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D8BF7" w14:textId="3FA7A8F8" w:rsidR="00F17D23" w:rsidRPr="00BF10BE" w:rsidRDefault="006674C3">
      <w:pPr>
        <w:spacing w:line="240" w:lineRule="auto"/>
        <w:rPr>
          <w:rFonts w:ascii="Arial" w:hAnsi="Arial" w:cs="Arial"/>
          <w:b/>
          <w:szCs w:val="24"/>
          <w:lang w:val="en-GB"/>
        </w:rPr>
      </w:pPr>
      <w:r w:rsidRPr="00BF10BE">
        <w:rPr>
          <w:rFonts w:ascii="Arial" w:hAnsi="Arial" w:cs="Arial"/>
          <w:b/>
          <w:szCs w:val="24"/>
          <w:lang w:val="en-GB"/>
        </w:rPr>
        <w:t>Table S1. List of primers used for microbiome analysis.</w:t>
      </w:r>
    </w:p>
    <w:tbl>
      <w:tblPr>
        <w:tblW w:w="9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8"/>
        <w:gridCol w:w="7601"/>
      </w:tblGrid>
      <w:tr w:rsidR="00F17D23" w:rsidRPr="00A957E9" w14:paraId="1439F0AD" w14:textId="77777777" w:rsidTr="00A957E9">
        <w:trPr>
          <w:trHeight w:val="566"/>
        </w:trPr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52C0" w14:textId="77777777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r w:rsidRPr="00A957E9">
              <w:rPr>
                <w:rFonts w:ascii="Arial" w:hAnsi="Arial" w:cs="Arial"/>
                <w:b/>
                <w:bCs/>
                <w:color w:val="000000"/>
                <w:kern w:val="0"/>
              </w:rPr>
              <w:t>Primer name</w:t>
            </w:r>
          </w:p>
        </w:tc>
        <w:tc>
          <w:tcPr>
            <w:tcW w:w="7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6D90" w14:textId="59B7EA3F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kern w:val="0"/>
              </w:rPr>
            </w:pPr>
            <w:r w:rsidRPr="00A957E9">
              <w:rPr>
                <w:rFonts w:ascii="Arial" w:hAnsi="Arial" w:cs="Arial"/>
                <w:b/>
                <w:bCs/>
                <w:color w:val="000000"/>
                <w:kern w:val="0"/>
              </w:rPr>
              <w:t>Primer sequence (5'</w:t>
            </w:r>
            <w:r w:rsidR="009032E6" w:rsidRPr="00A957E9">
              <w:rPr>
                <w:rFonts w:ascii="Arial" w:hAnsi="Arial" w:cs="Arial"/>
                <w:b/>
                <w:bCs/>
                <w:color w:val="000000"/>
                <w:kern w:val="0"/>
              </w:rPr>
              <w:t>-&gt;</w:t>
            </w:r>
            <w:r w:rsidRPr="00A957E9">
              <w:rPr>
                <w:rFonts w:ascii="Arial" w:hAnsi="Arial" w:cs="Arial"/>
                <w:b/>
                <w:bCs/>
                <w:color w:val="000000"/>
                <w:kern w:val="0"/>
              </w:rPr>
              <w:t>3')</w:t>
            </w:r>
            <w:r w:rsidR="008C66BB" w:rsidRPr="00A957E9">
              <w:rPr>
                <w:rFonts w:ascii="Arial" w:hAnsi="Arial" w:cs="Arial"/>
                <w:b/>
                <w:bCs/>
                <w:color w:val="000000"/>
                <w:kern w:val="0"/>
                <w:vertAlign w:val="superscript"/>
              </w:rPr>
              <w:t>†</w:t>
            </w:r>
          </w:p>
        </w:tc>
      </w:tr>
      <w:tr w:rsidR="00F17D23" w:rsidRPr="00A957E9" w14:paraId="6C9CDA88" w14:textId="77777777" w:rsidTr="00A957E9">
        <w:trPr>
          <w:trHeight w:val="34"/>
        </w:trPr>
        <w:tc>
          <w:tcPr>
            <w:tcW w:w="1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BA4" w14:textId="77777777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341F</w:t>
            </w:r>
          </w:p>
        </w:tc>
        <w:tc>
          <w:tcPr>
            <w:tcW w:w="7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DE4B" w14:textId="35E4041A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TCGTCGGCAGCGTCAGATGTGTATAAGAGACAG-CCTACGGGNGGCWGCAG</w:t>
            </w:r>
          </w:p>
        </w:tc>
      </w:tr>
      <w:tr w:rsidR="00F17D23" w:rsidRPr="00A957E9" w14:paraId="5A421C96" w14:textId="77777777" w:rsidTr="00A957E9">
        <w:trPr>
          <w:trHeight w:val="898"/>
        </w:trPr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73D6" w14:textId="77777777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805R</w:t>
            </w:r>
          </w:p>
        </w:tc>
        <w:tc>
          <w:tcPr>
            <w:tcW w:w="7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0D041" w14:textId="0EECCFEB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GTCTCGTGGGCTCGG-AGATGTGTATAAGAGACAG-GACTACHVGGGTATCTAATCC</w:t>
            </w:r>
          </w:p>
        </w:tc>
      </w:tr>
      <w:tr w:rsidR="00F17D23" w:rsidRPr="00A957E9" w14:paraId="5EAD3377" w14:textId="77777777" w:rsidTr="00A957E9">
        <w:trPr>
          <w:trHeight w:val="34"/>
        </w:trPr>
        <w:tc>
          <w:tcPr>
            <w:tcW w:w="1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191" w14:textId="77777777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i5-F</w:t>
            </w:r>
          </w:p>
        </w:tc>
        <w:tc>
          <w:tcPr>
            <w:tcW w:w="7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0CE" w14:textId="11F2CD1C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AATGATACGGCGACCACCGAGATCTACAC-XXXXXXXX-TCGTCGGCAGCGTC</w:t>
            </w:r>
          </w:p>
        </w:tc>
      </w:tr>
      <w:tr w:rsidR="00F17D23" w:rsidRPr="00A957E9" w14:paraId="74DA4C2D" w14:textId="77777777" w:rsidTr="00A957E9">
        <w:trPr>
          <w:trHeight w:val="571"/>
        </w:trPr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33E6" w14:textId="77777777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i7-R</w:t>
            </w:r>
          </w:p>
        </w:tc>
        <w:tc>
          <w:tcPr>
            <w:tcW w:w="7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C5F6" w14:textId="41875258" w:rsidR="00F17D23" w:rsidRPr="00A957E9" w:rsidRDefault="00F17D23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CAAGCAGAAGACGGCATACGAGAT-XXXXXXXX-GTCTCGTGGGCTCGG</w:t>
            </w:r>
          </w:p>
        </w:tc>
      </w:tr>
      <w:tr w:rsidR="00CC0205" w:rsidRPr="00A957E9" w14:paraId="1F18569E" w14:textId="77777777" w:rsidTr="00A957E9">
        <w:trPr>
          <w:trHeight w:val="34"/>
        </w:trPr>
        <w:tc>
          <w:tcPr>
            <w:tcW w:w="1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D34C2" w14:textId="68609611" w:rsidR="00CC0205" w:rsidRPr="00A957E9" w:rsidRDefault="00CC0205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27F</w:t>
            </w:r>
          </w:p>
        </w:tc>
        <w:tc>
          <w:tcPr>
            <w:tcW w:w="7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DEB4B" w14:textId="5830EFD9" w:rsidR="00CC0205" w:rsidRPr="00A957E9" w:rsidRDefault="00CC0205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AGAGTTTGATCCTGGCTCAG</w:t>
            </w:r>
          </w:p>
        </w:tc>
      </w:tr>
      <w:tr w:rsidR="00CC0205" w:rsidRPr="00A957E9" w14:paraId="3C3EE459" w14:textId="77777777" w:rsidTr="00A957E9">
        <w:trPr>
          <w:trHeight w:val="579"/>
        </w:trPr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E9805" w14:textId="6106A7D5" w:rsidR="00CC0205" w:rsidRPr="00A957E9" w:rsidRDefault="00CC0205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1492R</w:t>
            </w:r>
          </w:p>
        </w:tc>
        <w:tc>
          <w:tcPr>
            <w:tcW w:w="7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AB0D7" w14:textId="66016A54" w:rsidR="00CC0205" w:rsidRPr="00A957E9" w:rsidRDefault="00CC0205" w:rsidP="008F1B6C">
            <w:pPr>
              <w:spacing w:line="240" w:lineRule="auto"/>
              <w:rPr>
                <w:rFonts w:ascii="Arial" w:hAnsi="Arial" w:cs="Arial"/>
                <w:color w:val="000000"/>
                <w:kern w:val="0"/>
              </w:rPr>
            </w:pPr>
            <w:r w:rsidRPr="00A957E9">
              <w:rPr>
                <w:rFonts w:ascii="Arial" w:hAnsi="Arial" w:cs="Arial"/>
                <w:color w:val="000000"/>
                <w:kern w:val="0"/>
              </w:rPr>
              <w:t>GGTTACCTTGTTACGACTT</w:t>
            </w:r>
          </w:p>
        </w:tc>
      </w:tr>
    </w:tbl>
    <w:p w14:paraId="6E5E1FB6" w14:textId="6164ABF8" w:rsidR="008F1B6C" w:rsidRPr="00A957E9" w:rsidRDefault="008C66BB" w:rsidP="006674C3">
      <w:pPr>
        <w:rPr>
          <w:rFonts w:ascii="Arial" w:hAnsi="Arial" w:cs="Arial"/>
          <w:sz w:val="32"/>
          <w:szCs w:val="24"/>
          <w:lang w:val="en-GB"/>
        </w:rPr>
      </w:pPr>
      <w:r w:rsidRPr="00A957E9">
        <w:rPr>
          <w:rFonts w:ascii="Arial" w:hAnsi="Arial" w:cs="Arial"/>
          <w:color w:val="000000"/>
          <w:kern w:val="0"/>
          <w:vertAlign w:val="superscript"/>
        </w:rPr>
        <w:t>†</w:t>
      </w:r>
      <w:r w:rsidR="008F1B6C" w:rsidRPr="00A957E9">
        <w:rPr>
          <w:rFonts w:ascii="Arial" w:hAnsi="Arial" w:cs="Arial"/>
          <w:color w:val="000000"/>
          <w:kern w:val="0"/>
        </w:rPr>
        <w:t>X indicates the barcode region.</w:t>
      </w:r>
    </w:p>
    <w:p w14:paraId="36839C28" w14:textId="77777777" w:rsidR="008F1B6C" w:rsidRPr="00A957E9" w:rsidRDefault="008F1B6C">
      <w:pPr>
        <w:spacing w:line="240" w:lineRule="auto"/>
        <w:rPr>
          <w:rFonts w:ascii="Arial" w:hAnsi="Arial" w:cs="Arial"/>
          <w:sz w:val="32"/>
          <w:szCs w:val="24"/>
          <w:lang w:val="en-GB"/>
        </w:rPr>
      </w:pPr>
      <w:r w:rsidRPr="00A957E9">
        <w:rPr>
          <w:rFonts w:ascii="Arial" w:hAnsi="Arial" w:cs="Arial"/>
          <w:sz w:val="32"/>
          <w:szCs w:val="24"/>
          <w:lang w:val="en-GB"/>
        </w:rPr>
        <w:br w:type="page"/>
      </w:r>
    </w:p>
    <w:p w14:paraId="7213E419" w14:textId="01E8F327" w:rsidR="001D5AEF" w:rsidRPr="00BF10BE" w:rsidRDefault="001D5AEF" w:rsidP="001D5AEF">
      <w:pPr>
        <w:rPr>
          <w:rFonts w:ascii="Arial" w:hAnsi="Arial" w:cs="Arial"/>
          <w:b/>
          <w:szCs w:val="24"/>
          <w:lang w:val="en-GB"/>
        </w:rPr>
      </w:pPr>
      <w:r w:rsidRPr="00BF10BE">
        <w:rPr>
          <w:rFonts w:ascii="Arial" w:hAnsi="Arial" w:cs="Arial"/>
          <w:b/>
          <w:szCs w:val="24"/>
          <w:lang w:val="en-GB"/>
        </w:rPr>
        <w:lastRenderedPageBreak/>
        <w:t>Table S</w:t>
      </w:r>
      <w:r>
        <w:rPr>
          <w:rFonts w:ascii="Arial" w:hAnsi="Arial" w:cs="Arial"/>
          <w:b/>
          <w:szCs w:val="24"/>
          <w:lang w:val="en-GB"/>
        </w:rPr>
        <w:t>2</w:t>
      </w:r>
      <w:r w:rsidRPr="00BF10BE">
        <w:rPr>
          <w:rFonts w:ascii="Arial" w:hAnsi="Arial" w:cs="Arial"/>
          <w:b/>
          <w:szCs w:val="24"/>
          <w:lang w:val="en-GB"/>
        </w:rPr>
        <w:t>. List of primers used for quantitative real-time PCR (qRT-PCR).</w:t>
      </w:r>
    </w:p>
    <w:tbl>
      <w:tblPr>
        <w:tblW w:w="90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4"/>
        <w:gridCol w:w="6299"/>
      </w:tblGrid>
      <w:tr w:rsidR="001D5AEF" w:rsidRPr="00A957E9" w14:paraId="4EA050E5" w14:textId="77777777" w:rsidTr="00D848DA">
        <w:trPr>
          <w:trHeight w:val="356"/>
        </w:trPr>
        <w:tc>
          <w:tcPr>
            <w:tcW w:w="2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27E29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b/>
                <w:bCs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b/>
                <w:bCs/>
                <w:color w:val="000000"/>
                <w:kern w:val="0"/>
                <w:szCs w:val="24"/>
              </w:rPr>
              <w:t>Primer name</w:t>
            </w:r>
          </w:p>
        </w:tc>
        <w:tc>
          <w:tcPr>
            <w:tcW w:w="6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8DBC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b/>
                <w:bCs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b/>
                <w:bCs/>
                <w:color w:val="000000"/>
                <w:kern w:val="0"/>
                <w:szCs w:val="24"/>
              </w:rPr>
              <w:t>Primer sequence (5'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4"/>
              </w:rPr>
              <w:t>-&gt;</w:t>
            </w:r>
            <w:r w:rsidRPr="00A957E9">
              <w:rPr>
                <w:rFonts w:ascii="Arial" w:eastAsia="돋움" w:hAnsi="Arial" w:cs="Arial"/>
                <w:b/>
                <w:bCs/>
                <w:color w:val="000000"/>
                <w:kern w:val="0"/>
                <w:szCs w:val="24"/>
              </w:rPr>
              <w:t>3')</w:t>
            </w:r>
          </w:p>
        </w:tc>
      </w:tr>
      <w:tr w:rsidR="001D5AEF" w:rsidRPr="00A957E9" w14:paraId="00F07A80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31F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Ubi3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59C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GTGTGGGCTCACCTACGTTT</w:t>
            </w:r>
          </w:p>
        </w:tc>
      </w:tr>
      <w:tr w:rsidR="001D5AEF" w:rsidRPr="00A957E9" w14:paraId="03756138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3866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Ubi3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67DC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ACAATCCCAAGGGTTGTCAC</w:t>
            </w:r>
          </w:p>
        </w:tc>
      </w:tr>
      <w:tr w:rsidR="001D5AEF" w:rsidRPr="00A957E9" w14:paraId="735262FF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7A2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in2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E4B9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TGATGCCAAGGCTTGTACTAGAGA</w:t>
            </w:r>
          </w:p>
        </w:tc>
      </w:tr>
      <w:tr w:rsidR="001D5AEF" w:rsidRPr="00A957E9" w14:paraId="4415B3E3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004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in2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B34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AGCGGACTTCCTTCTGAACGT</w:t>
            </w:r>
          </w:p>
        </w:tc>
      </w:tr>
      <w:tr w:rsidR="001D5AEF" w:rsidRPr="00A957E9" w14:paraId="05745015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592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OS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_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E2A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CGGCGGGAAGATCACGATG</w:t>
            </w:r>
          </w:p>
        </w:tc>
      </w:tr>
      <w:tr w:rsidR="001D5AEF" w:rsidRPr="00A957E9" w14:paraId="2AF70DC1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B9E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OS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_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19C3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CGAAAACGGCGTCGTGTGA</w:t>
            </w:r>
          </w:p>
        </w:tc>
      </w:tr>
      <w:tr w:rsidR="001D5AEF" w:rsidRPr="00A957E9" w14:paraId="2B468BD8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CA1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LOXD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_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C51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GCAGTACCGGACGCAACACA</w:t>
            </w:r>
          </w:p>
        </w:tc>
      </w:tr>
      <w:tr w:rsidR="001D5AEF" w:rsidRPr="00A957E9" w14:paraId="761A6693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A03B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LOXD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_R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CB33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TGCAAACTTGGGCCGAGGA</w:t>
            </w:r>
          </w:p>
        </w:tc>
      </w:tr>
      <w:tr w:rsidR="001D5AEF" w:rsidRPr="00A957E9" w14:paraId="255977CC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9C3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R-P6-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17C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GTACTGCATCTTCTTGTTTCCA</w:t>
            </w:r>
          </w:p>
        </w:tc>
      </w:tr>
      <w:tr w:rsidR="001D5AEF" w:rsidRPr="00A957E9" w14:paraId="7F440FBE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96C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R-P6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CE8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TAGATAAGTGCTTGATGTGCC</w:t>
            </w:r>
          </w:p>
        </w:tc>
      </w:tr>
      <w:tr w:rsidR="001D5AEF" w:rsidRPr="00A957E9" w14:paraId="360EBEA6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674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NPR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E8D9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GATGGCACGTCTGAATTACCC</w:t>
            </w:r>
          </w:p>
        </w:tc>
      </w:tr>
      <w:tr w:rsidR="001D5AEF" w:rsidRPr="00A957E9" w14:paraId="541B87E2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CD8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NPR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2CE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AACCGTTTTCCAAGTTCCACAGTT</w:t>
            </w:r>
          </w:p>
        </w:tc>
      </w:tr>
      <w:tr w:rsidR="001D5AEF" w:rsidRPr="00A957E9" w14:paraId="2AF823C8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B25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R-1a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DF74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CACATTTTTCCACCAACACATTG</w:t>
            </w:r>
          </w:p>
        </w:tc>
      </w:tr>
      <w:tr w:rsidR="001D5AEF" w:rsidRPr="00A957E9" w14:paraId="21584D33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3CE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color w:val="000000"/>
                <w:kern w:val="0"/>
                <w:szCs w:val="24"/>
              </w:rPr>
              <w:t>PR-1a</w:t>
            </w: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3FA4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color w:val="000000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color w:val="000000"/>
                <w:kern w:val="0"/>
                <w:szCs w:val="24"/>
              </w:rPr>
              <w:t>GAGGGCAGCCGTGCAA</w:t>
            </w:r>
          </w:p>
        </w:tc>
      </w:tr>
      <w:tr w:rsidR="001D5AEF" w:rsidRPr="00A957E9" w14:paraId="3A19ECF9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01A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EIN2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696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GTTGCTAAGTGATGCTGTA</w:t>
            </w:r>
          </w:p>
        </w:tc>
      </w:tr>
      <w:tr w:rsidR="001D5AEF" w:rsidRPr="00A957E9" w14:paraId="0DE48C0E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631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EIN2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F16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GCTCAAGCATGCTGGGCC</w:t>
            </w:r>
          </w:p>
        </w:tc>
      </w:tr>
      <w:tr w:rsidR="001D5AEF" w:rsidRPr="00A957E9" w14:paraId="77EAC87A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F7E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ERF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669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GGAGTTAGAAAGAGGCCATGG</w:t>
            </w:r>
          </w:p>
        </w:tc>
      </w:tr>
      <w:tr w:rsidR="001D5AEF" w:rsidRPr="00A957E9" w14:paraId="357C7B6E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477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ERF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B53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CCTCATTGATAATGCGGCTT</w:t>
            </w:r>
          </w:p>
        </w:tc>
      </w:tr>
      <w:tr w:rsidR="001D5AEF" w:rsidRPr="00A957E9" w14:paraId="2907A3DD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15B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CHI9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417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GTCATCACCGGAAGATGGCAGC</w:t>
            </w:r>
          </w:p>
        </w:tc>
      </w:tr>
      <w:tr w:rsidR="001D5AEF" w:rsidRPr="00A957E9" w14:paraId="10DB56FD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125B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CHI9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E1F5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CGATCCTGGACCCTGCTGT</w:t>
            </w:r>
          </w:p>
        </w:tc>
      </w:tr>
      <w:tr w:rsidR="001D5AEF" w:rsidRPr="00A957E9" w14:paraId="5AACB98E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D95D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BAOH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A21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TGCTGCACAAGATACAACAGCAAG</w:t>
            </w:r>
          </w:p>
        </w:tc>
      </w:tr>
      <w:tr w:rsidR="001D5AEF" w:rsidRPr="00A957E9" w14:paraId="3998B52F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70F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BAOH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888F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GTCCATGTCAACCCATGATTTTCT</w:t>
            </w:r>
          </w:p>
        </w:tc>
      </w:tr>
      <w:tr w:rsidR="001D5AEF" w:rsidRPr="00A957E9" w14:paraId="08730926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0BF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REB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C9A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GCTCAACAGGAGGGAGTGG</w:t>
            </w:r>
          </w:p>
        </w:tc>
      </w:tr>
      <w:tr w:rsidR="001D5AEF" w:rsidRPr="00A957E9" w14:paraId="44585E18" w14:textId="77777777" w:rsidTr="00D848DA">
        <w:trPr>
          <w:trHeight w:val="33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B2E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AREB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C46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CATCAACAGTCTTATGACTCAG</w:t>
            </w:r>
          </w:p>
        </w:tc>
      </w:tr>
      <w:tr w:rsidR="001D5AEF" w:rsidRPr="00A957E9" w14:paraId="5952066D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185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NCED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F</w:t>
            </w:r>
          </w:p>
        </w:tc>
        <w:tc>
          <w:tcPr>
            <w:tcW w:w="6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3C7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TCGAAAACCCGGATGAACAAGTGA</w:t>
            </w:r>
          </w:p>
        </w:tc>
      </w:tr>
      <w:tr w:rsidR="001D5AEF" w:rsidRPr="00A957E9" w14:paraId="655DA42F" w14:textId="77777777" w:rsidTr="00D848DA">
        <w:trPr>
          <w:trHeight w:val="356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7B55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i/>
                <w:kern w:val="0"/>
                <w:szCs w:val="24"/>
              </w:rPr>
              <w:t>NCED1</w:t>
            </w:r>
            <w:r w:rsidRPr="00A957E9">
              <w:rPr>
                <w:rFonts w:ascii="Arial" w:eastAsia="돋움" w:hAnsi="Arial" w:cs="Arial"/>
                <w:kern w:val="0"/>
                <w:szCs w:val="24"/>
              </w:rPr>
              <w:t>-R</w:t>
            </w:r>
          </w:p>
        </w:tc>
        <w:tc>
          <w:tcPr>
            <w:tcW w:w="6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4FC1" w14:textId="77777777" w:rsidR="001D5AEF" w:rsidRPr="00A957E9" w:rsidRDefault="001D5AEF" w:rsidP="00D848DA">
            <w:pPr>
              <w:spacing w:line="240" w:lineRule="auto"/>
              <w:rPr>
                <w:rFonts w:ascii="Arial" w:eastAsia="돋움" w:hAnsi="Arial" w:cs="Arial"/>
                <w:kern w:val="0"/>
                <w:szCs w:val="24"/>
              </w:rPr>
            </w:pPr>
            <w:r w:rsidRPr="00A957E9">
              <w:rPr>
                <w:rFonts w:ascii="Arial" w:eastAsia="돋움" w:hAnsi="Arial" w:cs="Arial"/>
                <w:kern w:val="0"/>
                <w:szCs w:val="24"/>
              </w:rPr>
              <w:t>AACCAGAAACTTTTGGCCATGGTTC</w:t>
            </w:r>
          </w:p>
        </w:tc>
      </w:tr>
    </w:tbl>
    <w:p w14:paraId="54708FB1" w14:textId="77777777" w:rsidR="001D5AEF" w:rsidRPr="00BF10BE" w:rsidRDefault="001D5AEF" w:rsidP="001D5AEF">
      <w:pPr>
        <w:rPr>
          <w:rFonts w:ascii="Arial" w:hAnsi="Arial" w:cs="Arial"/>
          <w:szCs w:val="24"/>
        </w:rPr>
      </w:pPr>
    </w:p>
    <w:p w14:paraId="2E6C536B" w14:textId="77777777" w:rsidR="001D5AEF" w:rsidRDefault="001D5AEF">
      <w:pPr>
        <w:spacing w:line="24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14:paraId="34814EBC" w14:textId="60C4C7ED" w:rsidR="00BF10BE" w:rsidRPr="00BF10BE" w:rsidRDefault="00BF10BE" w:rsidP="00BF10BE">
      <w:pPr>
        <w:spacing w:line="480" w:lineRule="auto"/>
        <w:rPr>
          <w:rFonts w:ascii="Arial" w:hAnsi="Arial" w:cs="Arial"/>
          <w:b/>
          <w:szCs w:val="24"/>
        </w:rPr>
      </w:pPr>
      <w:r w:rsidRPr="00BF10BE">
        <w:rPr>
          <w:rFonts w:ascii="Arial" w:hAnsi="Arial" w:cs="Arial"/>
          <w:b/>
          <w:szCs w:val="24"/>
        </w:rPr>
        <w:lastRenderedPageBreak/>
        <w:t>Table S</w:t>
      </w:r>
      <w:r w:rsidR="001D5AEF">
        <w:rPr>
          <w:rFonts w:ascii="Arial" w:hAnsi="Arial" w:cs="Arial"/>
          <w:b/>
          <w:szCs w:val="24"/>
        </w:rPr>
        <w:t>3</w:t>
      </w:r>
      <w:bookmarkStart w:id="0" w:name="_GoBack"/>
      <w:bookmarkEnd w:id="0"/>
      <w:r w:rsidRPr="00BF10BE">
        <w:rPr>
          <w:rFonts w:ascii="Arial" w:hAnsi="Arial" w:cs="Arial"/>
          <w:b/>
          <w:szCs w:val="24"/>
        </w:rPr>
        <w:t>. Physicochemical properties of field soil fr</w:t>
      </w:r>
      <w:r w:rsidR="00A957E9">
        <w:rPr>
          <w:rFonts w:ascii="Arial" w:hAnsi="Arial" w:cs="Arial"/>
          <w:b/>
          <w:szCs w:val="24"/>
        </w:rPr>
        <w:t xml:space="preserve">om </w:t>
      </w:r>
      <w:proofErr w:type="spellStart"/>
      <w:r w:rsidR="00A957E9">
        <w:rPr>
          <w:rFonts w:ascii="Arial" w:hAnsi="Arial" w:cs="Arial"/>
          <w:b/>
          <w:szCs w:val="24"/>
        </w:rPr>
        <w:t>Damyang</w:t>
      </w:r>
      <w:proofErr w:type="spellEnd"/>
      <w:r w:rsidR="00A957E9">
        <w:rPr>
          <w:rFonts w:ascii="Arial" w:hAnsi="Arial" w:cs="Arial"/>
          <w:b/>
          <w:szCs w:val="24"/>
        </w:rPr>
        <w:t xml:space="preserve">, </w:t>
      </w:r>
      <w:proofErr w:type="spellStart"/>
      <w:r w:rsidR="00A957E9">
        <w:rPr>
          <w:rFonts w:ascii="Arial" w:hAnsi="Arial" w:cs="Arial"/>
          <w:b/>
          <w:szCs w:val="24"/>
        </w:rPr>
        <w:t>Yongin</w:t>
      </w:r>
      <w:proofErr w:type="spellEnd"/>
      <w:r w:rsidR="00A957E9">
        <w:rPr>
          <w:rFonts w:ascii="Arial" w:hAnsi="Arial" w:cs="Arial"/>
          <w:b/>
          <w:szCs w:val="24"/>
        </w:rPr>
        <w:t xml:space="preserve">, and </w:t>
      </w:r>
      <w:proofErr w:type="spellStart"/>
      <w:r w:rsidR="00A957E9">
        <w:rPr>
          <w:rFonts w:ascii="Arial" w:hAnsi="Arial" w:cs="Arial"/>
          <w:b/>
          <w:szCs w:val="24"/>
        </w:rPr>
        <w:t>Gwangju</w:t>
      </w:r>
      <w:proofErr w:type="spellEnd"/>
      <w:r w:rsidR="00EA5C43">
        <w:rPr>
          <w:rFonts w:ascii="Arial" w:hAnsi="Arial" w:cs="Arial"/>
          <w:b/>
          <w:szCs w:val="24"/>
        </w:rPr>
        <w:t>.</w:t>
      </w:r>
    </w:p>
    <w:tbl>
      <w:tblPr>
        <w:tblW w:w="920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2"/>
        <w:gridCol w:w="1657"/>
        <w:gridCol w:w="1995"/>
        <w:gridCol w:w="1840"/>
      </w:tblGrid>
      <w:tr w:rsidR="00BF10BE" w:rsidRPr="00BF10BE" w14:paraId="312F9850" w14:textId="77777777" w:rsidTr="00A957E9">
        <w:trPr>
          <w:trHeight w:val="591"/>
          <w:jc w:val="center"/>
        </w:trPr>
        <w:tc>
          <w:tcPr>
            <w:tcW w:w="3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56E4" w14:textId="0AD1A9CD" w:rsidR="00BF10BE" w:rsidRPr="00954896" w:rsidRDefault="00A957E9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54896">
              <w:rPr>
                <w:rFonts w:ascii="Arial" w:hAnsi="Arial" w:cs="Arial" w:hint="eastAsia"/>
                <w:color w:val="000000"/>
                <w:kern w:val="0"/>
              </w:rPr>
              <w:t>Content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4570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Damyang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C702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Yongin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722A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Gwangju</w:t>
            </w:r>
            <w:proofErr w:type="spellEnd"/>
          </w:p>
        </w:tc>
      </w:tr>
      <w:tr w:rsidR="00BF10BE" w:rsidRPr="00BF10BE" w14:paraId="3899F0A4" w14:textId="77777777" w:rsidTr="00A957E9">
        <w:trPr>
          <w:trHeight w:val="234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3DA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Sand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3D0E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52.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808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4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B7E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54.7</w:t>
            </w:r>
          </w:p>
        </w:tc>
      </w:tr>
      <w:tr w:rsidR="00BF10BE" w:rsidRPr="00BF10BE" w14:paraId="597D7AEB" w14:textId="77777777" w:rsidTr="00A957E9">
        <w:trPr>
          <w:trHeight w:val="234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4B0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Silt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700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4.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447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42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A5C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5.9</w:t>
            </w:r>
          </w:p>
        </w:tc>
      </w:tr>
      <w:tr w:rsidR="00BF10BE" w:rsidRPr="00BF10BE" w14:paraId="73D776F1" w14:textId="77777777" w:rsidTr="00A957E9">
        <w:trPr>
          <w:trHeight w:val="234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EDC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Clay 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092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2.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1ED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7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67A" w14:textId="77777777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0.0</w:t>
            </w:r>
          </w:p>
        </w:tc>
      </w:tr>
      <w:tr w:rsidR="00BF10BE" w:rsidRPr="00BF10BE" w14:paraId="1D03E1C0" w14:textId="77777777" w:rsidTr="00A957E9">
        <w:trPr>
          <w:trHeight w:val="234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67A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pH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9196" w14:textId="490517AC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5.5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B54" w14:textId="76A86359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6.1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5EAD" w14:textId="21860AB5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6.1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78</w:t>
            </w:r>
          </w:p>
        </w:tc>
      </w:tr>
      <w:tr w:rsidR="00BF10BE" w:rsidRPr="00BF10BE" w14:paraId="611D2BAD" w14:textId="77777777" w:rsidTr="00A957E9">
        <w:trPr>
          <w:trHeight w:val="470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407E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Dissolved organic carbon (g/k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EF07" w14:textId="7CC847F5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6.7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4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D6E" w14:textId="6B346F19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7.2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684" w14:textId="7302D8DB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4.3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3.5</w:t>
            </w:r>
          </w:p>
        </w:tc>
      </w:tr>
      <w:tr w:rsidR="00BF10BE" w:rsidRPr="00BF10BE" w14:paraId="4287EF09" w14:textId="77777777" w:rsidTr="00A957E9">
        <w:trPr>
          <w:trHeight w:val="470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6EC1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Available phosphate (mg/k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B2F7" w14:textId="346FA4BE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998.7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90.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0D5" w14:textId="3CCFA550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712.6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249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093" w14:textId="1BE2BEE1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428.7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190.9</w:t>
            </w:r>
          </w:p>
        </w:tc>
      </w:tr>
      <w:tr w:rsidR="00BF10BE" w:rsidRPr="00BF10BE" w14:paraId="0FD0D4CB" w14:textId="77777777" w:rsidTr="00A957E9">
        <w:trPr>
          <w:trHeight w:val="470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F89E" w14:textId="7FA246BA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Potassium (</w:t>
            </w: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cmol</w:t>
            </w:r>
            <w:proofErr w:type="spellEnd"/>
            <w:r w:rsidRPr="00954896">
              <w:rPr>
                <w:rFonts w:ascii="Arial" w:hAnsi="Arial" w:cs="Arial"/>
                <w:bCs/>
                <w:color w:val="000000"/>
                <w:kern w:val="0"/>
                <w:vertAlign w:val="superscript"/>
              </w:rPr>
              <w:t>+</w:t>
            </w: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/k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91F" w14:textId="5B37AF7E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.9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90B1" w14:textId="79A24A1D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.0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1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576" w14:textId="1354BA8A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.2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8</w:t>
            </w:r>
          </w:p>
        </w:tc>
      </w:tr>
      <w:tr w:rsidR="00BF10BE" w:rsidRPr="00BF10BE" w14:paraId="3721F383" w14:textId="77777777" w:rsidTr="00A957E9">
        <w:trPr>
          <w:trHeight w:val="234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2C36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Calcium (</w:t>
            </w: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cmol</w:t>
            </w:r>
            <w:proofErr w:type="spellEnd"/>
            <w:r w:rsidRPr="00954896">
              <w:rPr>
                <w:rFonts w:ascii="Arial" w:hAnsi="Arial" w:cs="Arial"/>
                <w:bCs/>
                <w:color w:val="000000"/>
                <w:kern w:val="0"/>
                <w:vertAlign w:val="superscript"/>
              </w:rPr>
              <w:t>+</w:t>
            </w: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/k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3DD" w14:textId="0D510379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7.0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2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EC82" w14:textId="64D9949E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0.6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2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C0B" w14:textId="6C3639C6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7.0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3.4</w:t>
            </w:r>
          </w:p>
        </w:tc>
      </w:tr>
      <w:tr w:rsidR="00BF10BE" w:rsidRPr="00BF10BE" w14:paraId="6B77EFCB" w14:textId="77777777" w:rsidTr="00A957E9">
        <w:trPr>
          <w:trHeight w:val="470"/>
          <w:jc w:val="center"/>
        </w:trPr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C9A0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Magnesium (</w:t>
            </w:r>
            <w:proofErr w:type="spellStart"/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cmol</w:t>
            </w:r>
            <w:proofErr w:type="spellEnd"/>
            <w:r w:rsidRPr="00954896">
              <w:rPr>
                <w:rFonts w:ascii="Arial" w:hAnsi="Arial" w:cs="Arial"/>
                <w:bCs/>
                <w:color w:val="000000"/>
                <w:kern w:val="0"/>
                <w:vertAlign w:val="superscript"/>
              </w:rPr>
              <w:t>+</w:t>
            </w: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/kg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B37" w14:textId="6C220520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.8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0.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20BF" w14:textId="1AB0173B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4.4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1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B49" w14:textId="5AAFCBA1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2.8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1.8</w:t>
            </w:r>
          </w:p>
        </w:tc>
      </w:tr>
      <w:tr w:rsidR="00BF10BE" w:rsidRPr="00BF10BE" w14:paraId="1227BC47" w14:textId="77777777" w:rsidTr="00A957E9">
        <w:trPr>
          <w:trHeight w:val="470"/>
          <w:jc w:val="center"/>
        </w:trPr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73DBF" w14:textId="77777777" w:rsidR="00BF10BE" w:rsidRPr="00954896" w:rsidRDefault="00BF10BE" w:rsidP="00CC7CCC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kern w:val="0"/>
              </w:rPr>
            </w:pPr>
            <w:r w:rsidRPr="00954896">
              <w:rPr>
                <w:rFonts w:ascii="Arial" w:hAnsi="Arial" w:cs="Arial"/>
                <w:bCs/>
                <w:color w:val="000000"/>
                <w:kern w:val="0"/>
              </w:rPr>
              <w:t>Electrical conductivity (ds/m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C418" w14:textId="6FC00B01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.8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2.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A25C" w14:textId="4318D1F0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10.8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4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94DD" w14:textId="65BA0CAA" w:rsidR="00BF10BE" w:rsidRPr="00BF10BE" w:rsidRDefault="00BF10BE" w:rsidP="00A957E9">
            <w:pPr>
              <w:spacing w:line="240" w:lineRule="auto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F10BE">
              <w:rPr>
                <w:rFonts w:ascii="Arial" w:hAnsi="Arial" w:cs="Arial"/>
                <w:color w:val="000000"/>
                <w:kern w:val="0"/>
              </w:rPr>
              <w:t>3.6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±</w:t>
            </w:r>
            <w:r w:rsidR="00A957E9"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BF10BE">
              <w:rPr>
                <w:rFonts w:ascii="Arial" w:hAnsi="Arial" w:cs="Arial"/>
                <w:color w:val="000000"/>
                <w:kern w:val="0"/>
              </w:rPr>
              <w:t>3.2</w:t>
            </w:r>
          </w:p>
        </w:tc>
      </w:tr>
    </w:tbl>
    <w:p w14:paraId="196EA90A" w14:textId="77777777" w:rsidR="00BF10BE" w:rsidRPr="00BF10BE" w:rsidRDefault="00BF10BE" w:rsidP="00BF10BE">
      <w:pPr>
        <w:tabs>
          <w:tab w:val="left" w:pos="2478"/>
        </w:tabs>
        <w:spacing w:line="480" w:lineRule="auto"/>
        <w:rPr>
          <w:rFonts w:ascii="Arial" w:hAnsi="Arial" w:cs="Arial"/>
          <w:b/>
          <w:szCs w:val="24"/>
        </w:rPr>
      </w:pPr>
    </w:p>
    <w:p w14:paraId="21F1AA9C" w14:textId="4557B5C8" w:rsidR="00BF10BE" w:rsidRPr="00BF10BE" w:rsidRDefault="00BF10BE" w:rsidP="00BF10BE">
      <w:pPr>
        <w:spacing w:line="240" w:lineRule="auto"/>
        <w:rPr>
          <w:rFonts w:ascii="Arial" w:hAnsi="Arial" w:cs="Arial"/>
          <w:b/>
          <w:szCs w:val="24"/>
          <w:lang w:val="en-GB"/>
        </w:rPr>
      </w:pPr>
      <w:r w:rsidRPr="00BF10BE">
        <w:rPr>
          <w:rFonts w:ascii="Arial" w:hAnsi="Arial" w:cs="Arial"/>
          <w:szCs w:val="24"/>
        </w:rPr>
        <w:tab/>
      </w:r>
      <w:r w:rsidRPr="00BF10BE">
        <w:rPr>
          <w:rFonts w:ascii="Arial" w:hAnsi="Arial" w:cs="Arial"/>
          <w:b/>
          <w:szCs w:val="24"/>
          <w:lang w:val="en-GB"/>
        </w:rPr>
        <w:br w:type="page"/>
      </w:r>
    </w:p>
    <w:p w14:paraId="06DF1F77" w14:textId="16C7CD0F" w:rsidR="00856D00" w:rsidRPr="00BF10BE" w:rsidRDefault="00856D00" w:rsidP="006674C3">
      <w:pPr>
        <w:rPr>
          <w:rFonts w:ascii="Arial" w:hAnsi="Arial" w:cs="Arial"/>
          <w:szCs w:val="24"/>
          <w:lang w:val="en-GB"/>
        </w:rPr>
      </w:pPr>
    </w:p>
    <w:sectPr w:rsidR="00856D00" w:rsidRPr="00BF10BE" w:rsidSect="00246A12">
      <w:footerReference w:type="default" r:id="rId8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 w:charSpace="8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C43A7" w14:textId="77777777" w:rsidR="00FD14FE" w:rsidRDefault="00FD14FE">
      <w:pPr>
        <w:spacing w:line="240" w:lineRule="auto"/>
      </w:pPr>
      <w:r>
        <w:separator/>
      </w:r>
    </w:p>
  </w:endnote>
  <w:endnote w:type="continuationSeparator" w:id="0">
    <w:p w14:paraId="4313BF29" w14:textId="77777777" w:rsidR="00FD14FE" w:rsidRDefault="00FD14FE">
      <w:pPr>
        <w:spacing w:line="240" w:lineRule="auto"/>
      </w:pPr>
      <w:r>
        <w:continuationSeparator/>
      </w:r>
    </w:p>
  </w:endnote>
  <w:endnote w:type="continuationNotice" w:id="1">
    <w:p w14:paraId="032770E3" w14:textId="77777777" w:rsidR="00FD14FE" w:rsidRDefault="00FD14F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Zapf Dingbats">
    <w:panose1 w:val="00000000000000000000"/>
    <w:charset w:val="02"/>
    <w:family w:val="script"/>
    <w:notTrueType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EA2621" w14:textId="3C00FA4A" w:rsidR="0043453F" w:rsidRDefault="0043453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3568A6" w:rsidRPr="003568A6">
      <w:rPr>
        <w:noProof/>
        <w:lang w:val="ko-KR"/>
      </w:rPr>
      <w:t>4</w:t>
    </w:r>
    <w:r>
      <w:fldChar w:fldCharType="end"/>
    </w:r>
  </w:p>
  <w:p w14:paraId="2BC59615" w14:textId="77777777" w:rsidR="0043453F" w:rsidRDefault="0043453F" w:rsidP="00B93E25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E4F74" w14:textId="77777777" w:rsidR="00FD14FE" w:rsidRDefault="00FD14FE">
      <w:pPr>
        <w:spacing w:line="240" w:lineRule="auto"/>
      </w:pPr>
      <w:r>
        <w:separator/>
      </w:r>
    </w:p>
  </w:footnote>
  <w:footnote w:type="continuationSeparator" w:id="0">
    <w:p w14:paraId="456053FE" w14:textId="77777777" w:rsidR="00FD14FE" w:rsidRDefault="00FD14FE">
      <w:pPr>
        <w:spacing w:line="240" w:lineRule="auto"/>
      </w:pPr>
      <w:r>
        <w:continuationSeparator/>
      </w:r>
    </w:p>
  </w:footnote>
  <w:footnote w:type="continuationNotice" w:id="1">
    <w:p w14:paraId="0C208F23" w14:textId="77777777" w:rsidR="00FD14FE" w:rsidRDefault="00FD14F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272F5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8982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B841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AC53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702D3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3ABF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2ABA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3A62D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216C6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642F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8757F"/>
    <w:multiLevelType w:val="multilevel"/>
    <w:tmpl w:val="9A4AA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9702D5E"/>
    <w:multiLevelType w:val="hybridMultilevel"/>
    <w:tmpl w:val="54664F6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09BE67C4"/>
    <w:multiLevelType w:val="hybridMultilevel"/>
    <w:tmpl w:val="21E6B5CC"/>
    <w:lvl w:ilvl="0" w:tplc="953A528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BA600C5"/>
    <w:multiLevelType w:val="hybridMultilevel"/>
    <w:tmpl w:val="D9369D16"/>
    <w:lvl w:ilvl="0" w:tplc="783C361A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0F65510D"/>
    <w:multiLevelType w:val="hybridMultilevel"/>
    <w:tmpl w:val="B7640CF0"/>
    <w:lvl w:ilvl="0" w:tplc="5F22FC40">
      <w:start w:val="4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13DA50CA"/>
    <w:multiLevelType w:val="hybridMultilevel"/>
    <w:tmpl w:val="7E1C5720"/>
    <w:lvl w:ilvl="0" w:tplc="E78CA6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83D1B0D"/>
    <w:multiLevelType w:val="hybridMultilevel"/>
    <w:tmpl w:val="85A6D6CA"/>
    <w:lvl w:ilvl="0" w:tplc="6CE2A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1D627BDE"/>
    <w:multiLevelType w:val="hybridMultilevel"/>
    <w:tmpl w:val="B620A160"/>
    <w:lvl w:ilvl="0" w:tplc="54E07AFC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1E391CCD"/>
    <w:multiLevelType w:val="hybridMultilevel"/>
    <w:tmpl w:val="33C8CB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1F1D4CF1"/>
    <w:multiLevelType w:val="hybridMultilevel"/>
    <w:tmpl w:val="09660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F2C3B"/>
    <w:multiLevelType w:val="hybridMultilevel"/>
    <w:tmpl w:val="6A2CAFC6"/>
    <w:lvl w:ilvl="0" w:tplc="8BEAF5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21E22186"/>
    <w:multiLevelType w:val="hybridMultilevel"/>
    <w:tmpl w:val="E7846304"/>
    <w:lvl w:ilvl="0" w:tplc="F440D2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23506D4F"/>
    <w:multiLevelType w:val="hybridMultilevel"/>
    <w:tmpl w:val="8C342C24"/>
    <w:lvl w:ilvl="0" w:tplc="78CA5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23BF1C5A"/>
    <w:multiLevelType w:val="hybridMultilevel"/>
    <w:tmpl w:val="349E1664"/>
    <w:lvl w:ilvl="0" w:tplc="09CAF0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23DD0160"/>
    <w:multiLevelType w:val="multilevel"/>
    <w:tmpl w:val="DD62B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8AA43AB"/>
    <w:multiLevelType w:val="hybridMultilevel"/>
    <w:tmpl w:val="0DB419F2"/>
    <w:lvl w:ilvl="0" w:tplc="7D6E7A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300E3C1E"/>
    <w:multiLevelType w:val="hybridMultilevel"/>
    <w:tmpl w:val="3D80C20E"/>
    <w:lvl w:ilvl="0" w:tplc="0409000F">
      <w:start w:val="1"/>
      <w:numFmt w:val="decimal"/>
      <w:lvlText w:val="%1."/>
      <w:lvlJc w:val="left"/>
      <w:pPr>
        <w:ind w:left="980" w:hanging="400"/>
      </w:pPr>
    </w:lvl>
    <w:lvl w:ilvl="1" w:tplc="04090019" w:tentative="1">
      <w:start w:val="1"/>
      <w:numFmt w:val="upperLetter"/>
      <w:lvlText w:val="%2."/>
      <w:lvlJc w:val="left"/>
      <w:pPr>
        <w:ind w:left="1380" w:hanging="400"/>
      </w:pPr>
    </w:lvl>
    <w:lvl w:ilvl="2" w:tplc="0409001B" w:tentative="1">
      <w:start w:val="1"/>
      <w:numFmt w:val="lowerRoman"/>
      <w:lvlText w:val="%3."/>
      <w:lvlJc w:val="right"/>
      <w:pPr>
        <w:ind w:left="1780" w:hanging="400"/>
      </w:pPr>
    </w:lvl>
    <w:lvl w:ilvl="3" w:tplc="0409000F" w:tentative="1">
      <w:start w:val="1"/>
      <w:numFmt w:val="decimal"/>
      <w:lvlText w:val="%4."/>
      <w:lvlJc w:val="left"/>
      <w:pPr>
        <w:ind w:left="2180" w:hanging="400"/>
      </w:pPr>
    </w:lvl>
    <w:lvl w:ilvl="4" w:tplc="04090019" w:tentative="1">
      <w:start w:val="1"/>
      <w:numFmt w:val="upperLetter"/>
      <w:lvlText w:val="%5."/>
      <w:lvlJc w:val="left"/>
      <w:pPr>
        <w:ind w:left="2580" w:hanging="400"/>
      </w:pPr>
    </w:lvl>
    <w:lvl w:ilvl="5" w:tplc="0409001B" w:tentative="1">
      <w:start w:val="1"/>
      <w:numFmt w:val="lowerRoman"/>
      <w:lvlText w:val="%6."/>
      <w:lvlJc w:val="right"/>
      <w:pPr>
        <w:ind w:left="2980" w:hanging="400"/>
      </w:pPr>
    </w:lvl>
    <w:lvl w:ilvl="6" w:tplc="0409000F" w:tentative="1">
      <w:start w:val="1"/>
      <w:numFmt w:val="decimal"/>
      <w:lvlText w:val="%7."/>
      <w:lvlJc w:val="left"/>
      <w:pPr>
        <w:ind w:left="3380" w:hanging="400"/>
      </w:pPr>
    </w:lvl>
    <w:lvl w:ilvl="7" w:tplc="04090019" w:tentative="1">
      <w:start w:val="1"/>
      <w:numFmt w:val="upperLetter"/>
      <w:lvlText w:val="%8."/>
      <w:lvlJc w:val="left"/>
      <w:pPr>
        <w:ind w:left="3780" w:hanging="400"/>
      </w:pPr>
    </w:lvl>
    <w:lvl w:ilvl="8" w:tplc="0409001B" w:tentative="1">
      <w:start w:val="1"/>
      <w:numFmt w:val="lowerRoman"/>
      <w:lvlText w:val="%9."/>
      <w:lvlJc w:val="right"/>
      <w:pPr>
        <w:ind w:left="4180" w:hanging="400"/>
      </w:pPr>
    </w:lvl>
  </w:abstractNum>
  <w:abstractNum w:abstractNumId="27" w15:restartNumberingAfterBreak="0">
    <w:nsid w:val="369D5AF4"/>
    <w:multiLevelType w:val="hybridMultilevel"/>
    <w:tmpl w:val="F820A7B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3C025B03"/>
    <w:multiLevelType w:val="hybridMultilevel"/>
    <w:tmpl w:val="0E94AB98"/>
    <w:lvl w:ilvl="0" w:tplc="51802684">
      <w:start w:val="1"/>
      <w:numFmt w:val="decimal"/>
      <w:lvlText w:val="%1."/>
      <w:lvlJc w:val="left"/>
      <w:pPr>
        <w:ind w:left="115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9" w:hanging="400"/>
      </w:pPr>
    </w:lvl>
    <w:lvl w:ilvl="2" w:tplc="0409001B" w:tentative="1">
      <w:start w:val="1"/>
      <w:numFmt w:val="lowerRoman"/>
      <w:lvlText w:val="%3."/>
      <w:lvlJc w:val="right"/>
      <w:pPr>
        <w:ind w:left="1999" w:hanging="400"/>
      </w:pPr>
    </w:lvl>
    <w:lvl w:ilvl="3" w:tplc="0409000F" w:tentative="1">
      <w:start w:val="1"/>
      <w:numFmt w:val="decimal"/>
      <w:lvlText w:val="%4."/>
      <w:lvlJc w:val="left"/>
      <w:pPr>
        <w:ind w:left="2399" w:hanging="400"/>
      </w:pPr>
    </w:lvl>
    <w:lvl w:ilvl="4" w:tplc="04090019" w:tentative="1">
      <w:start w:val="1"/>
      <w:numFmt w:val="upperLetter"/>
      <w:lvlText w:val="%5."/>
      <w:lvlJc w:val="left"/>
      <w:pPr>
        <w:ind w:left="2799" w:hanging="400"/>
      </w:pPr>
    </w:lvl>
    <w:lvl w:ilvl="5" w:tplc="0409001B" w:tentative="1">
      <w:start w:val="1"/>
      <w:numFmt w:val="lowerRoman"/>
      <w:lvlText w:val="%6."/>
      <w:lvlJc w:val="right"/>
      <w:pPr>
        <w:ind w:left="3199" w:hanging="400"/>
      </w:pPr>
    </w:lvl>
    <w:lvl w:ilvl="6" w:tplc="0409000F" w:tentative="1">
      <w:start w:val="1"/>
      <w:numFmt w:val="decimal"/>
      <w:lvlText w:val="%7."/>
      <w:lvlJc w:val="left"/>
      <w:pPr>
        <w:ind w:left="3599" w:hanging="400"/>
      </w:pPr>
    </w:lvl>
    <w:lvl w:ilvl="7" w:tplc="04090019" w:tentative="1">
      <w:start w:val="1"/>
      <w:numFmt w:val="upperLetter"/>
      <w:lvlText w:val="%8."/>
      <w:lvlJc w:val="left"/>
      <w:pPr>
        <w:ind w:left="3999" w:hanging="400"/>
      </w:pPr>
    </w:lvl>
    <w:lvl w:ilvl="8" w:tplc="0409001B" w:tentative="1">
      <w:start w:val="1"/>
      <w:numFmt w:val="lowerRoman"/>
      <w:lvlText w:val="%9."/>
      <w:lvlJc w:val="right"/>
      <w:pPr>
        <w:ind w:left="4399" w:hanging="400"/>
      </w:pPr>
    </w:lvl>
  </w:abstractNum>
  <w:abstractNum w:abstractNumId="29" w15:restartNumberingAfterBreak="0">
    <w:nsid w:val="3C59739E"/>
    <w:multiLevelType w:val="hybridMultilevel"/>
    <w:tmpl w:val="648A8A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4703CE6"/>
    <w:multiLevelType w:val="multilevel"/>
    <w:tmpl w:val="1D00D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67A0A91"/>
    <w:multiLevelType w:val="hybridMultilevel"/>
    <w:tmpl w:val="1276A704"/>
    <w:lvl w:ilvl="0" w:tplc="32FC3CA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B425B7"/>
    <w:multiLevelType w:val="hybridMultilevel"/>
    <w:tmpl w:val="7B90DB3E"/>
    <w:lvl w:ilvl="0" w:tplc="6BD081DC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4CB45F63"/>
    <w:multiLevelType w:val="hybridMultilevel"/>
    <w:tmpl w:val="A964D110"/>
    <w:lvl w:ilvl="0" w:tplc="B036B1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0650869"/>
    <w:multiLevelType w:val="hybridMultilevel"/>
    <w:tmpl w:val="C97ADE34"/>
    <w:lvl w:ilvl="0" w:tplc="2246256A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29902E5"/>
    <w:multiLevelType w:val="multilevel"/>
    <w:tmpl w:val="927C1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48658F8"/>
    <w:multiLevelType w:val="hybridMultilevel"/>
    <w:tmpl w:val="6DBC2EF2"/>
    <w:lvl w:ilvl="0" w:tplc="53C88C2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56AF4753"/>
    <w:multiLevelType w:val="hybridMultilevel"/>
    <w:tmpl w:val="FB06C7DA"/>
    <w:lvl w:ilvl="0" w:tplc="EC9239A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5A052D9D"/>
    <w:multiLevelType w:val="multilevel"/>
    <w:tmpl w:val="30547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F994269"/>
    <w:multiLevelType w:val="hybridMultilevel"/>
    <w:tmpl w:val="DD606796"/>
    <w:lvl w:ilvl="0" w:tplc="2696CCF8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0" w15:restartNumberingAfterBreak="0">
    <w:nsid w:val="627A248F"/>
    <w:multiLevelType w:val="multilevel"/>
    <w:tmpl w:val="997A7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5E551D9"/>
    <w:multiLevelType w:val="multilevel"/>
    <w:tmpl w:val="6358B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7AD2C24"/>
    <w:multiLevelType w:val="hybridMultilevel"/>
    <w:tmpl w:val="2EDE8830"/>
    <w:lvl w:ilvl="0" w:tplc="9754E8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8164F21"/>
    <w:multiLevelType w:val="multilevel"/>
    <w:tmpl w:val="D6226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A9B1350"/>
    <w:multiLevelType w:val="hybridMultilevel"/>
    <w:tmpl w:val="9676C546"/>
    <w:lvl w:ilvl="0" w:tplc="8BE07A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 w15:restartNumberingAfterBreak="0">
    <w:nsid w:val="6BEC0A21"/>
    <w:multiLevelType w:val="hybridMultilevel"/>
    <w:tmpl w:val="5F5845DA"/>
    <w:lvl w:ilvl="0" w:tplc="5394D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A1377C0"/>
    <w:multiLevelType w:val="hybridMultilevel"/>
    <w:tmpl w:val="7E4A5AD2"/>
    <w:lvl w:ilvl="0" w:tplc="B56681F8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47" w15:restartNumberingAfterBreak="0">
    <w:nsid w:val="7AF71F68"/>
    <w:multiLevelType w:val="hybridMultilevel"/>
    <w:tmpl w:val="9F4EFAA2"/>
    <w:lvl w:ilvl="0" w:tplc="9E0A91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24"/>
  </w:num>
  <w:num w:numId="13">
    <w:abstractNumId w:val="30"/>
  </w:num>
  <w:num w:numId="14">
    <w:abstractNumId w:val="31"/>
  </w:num>
  <w:num w:numId="15">
    <w:abstractNumId w:val="32"/>
  </w:num>
  <w:num w:numId="16">
    <w:abstractNumId w:val="13"/>
  </w:num>
  <w:num w:numId="17">
    <w:abstractNumId w:val="29"/>
  </w:num>
  <w:num w:numId="18">
    <w:abstractNumId w:val="43"/>
  </w:num>
  <w:num w:numId="19">
    <w:abstractNumId w:val="27"/>
  </w:num>
  <w:num w:numId="20">
    <w:abstractNumId w:val="40"/>
  </w:num>
  <w:num w:numId="21">
    <w:abstractNumId w:val="26"/>
  </w:num>
  <w:num w:numId="22">
    <w:abstractNumId w:val="10"/>
  </w:num>
  <w:num w:numId="23">
    <w:abstractNumId w:val="25"/>
  </w:num>
  <w:num w:numId="24">
    <w:abstractNumId w:val="47"/>
  </w:num>
  <w:num w:numId="25">
    <w:abstractNumId w:val="34"/>
  </w:num>
  <w:num w:numId="26">
    <w:abstractNumId w:val="17"/>
  </w:num>
  <w:num w:numId="27">
    <w:abstractNumId w:val="42"/>
  </w:num>
  <w:num w:numId="28">
    <w:abstractNumId w:val="16"/>
  </w:num>
  <w:num w:numId="29">
    <w:abstractNumId w:val="39"/>
  </w:num>
  <w:num w:numId="30">
    <w:abstractNumId w:val="20"/>
  </w:num>
  <w:num w:numId="31">
    <w:abstractNumId w:val="36"/>
  </w:num>
  <w:num w:numId="32">
    <w:abstractNumId w:val="15"/>
  </w:num>
  <w:num w:numId="33">
    <w:abstractNumId w:val="21"/>
  </w:num>
  <w:num w:numId="34">
    <w:abstractNumId w:val="46"/>
  </w:num>
  <w:num w:numId="35">
    <w:abstractNumId w:val="23"/>
  </w:num>
  <w:num w:numId="36">
    <w:abstractNumId w:val="45"/>
  </w:num>
  <w:num w:numId="37">
    <w:abstractNumId w:val="44"/>
  </w:num>
  <w:num w:numId="38">
    <w:abstractNumId w:val="22"/>
  </w:num>
  <w:num w:numId="39">
    <w:abstractNumId w:val="33"/>
  </w:num>
  <w:num w:numId="40">
    <w:abstractNumId w:val="12"/>
  </w:num>
  <w:num w:numId="41">
    <w:abstractNumId w:val="28"/>
  </w:num>
  <w:num w:numId="42">
    <w:abstractNumId w:val="14"/>
  </w:num>
  <w:num w:numId="43">
    <w:abstractNumId w:val="37"/>
  </w:num>
  <w:num w:numId="44">
    <w:abstractNumId w:val="18"/>
  </w:num>
  <w:num w:numId="45">
    <w:abstractNumId w:val="41"/>
  </w:num>
  <w:num w:numId="46">
    <w:abstractNumId w:val="38"/>
  </w:num>
  <w:num w:numId="47">
    <w:abstractNumId w:val="35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799"/>
  <w:drawingGridHorizontalSpacing w:val="122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x2axx5s909e9exvtf50efb0rwt2xa5tva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C70EDD"/>
    <w:rsid w:val="00001996"/>
    <w:rsid w:val="00001DDC"/>
    <w:rsid w:val="00002202"/>
    <w:rsid w:val="0000302A"/>
    <w:rsid w:val="00003A17"/>
    <w:rsid w:val="00004245"/>
    <w:rsid w:val="000043C5"/>
    <w:rsid w:val="0000457D"/>
    <w:rsid w:val="00006413"/>
    <w:rsid w:val="00007476"/>
    <w:rsid w:val="00007B24"/>
    <w:rsid w:val="000103F4"/>
    <w:rsid w:val="00011AE7"/>
    <w:rsid w:val="000123EC"/>
    <w:rsid w:val="000125BD"/>
    <w:rsid w:val="0001271B"/>
    <w:rsid w:val="00013DF3"/>
    <w:rsid w:val="00014206"/>
    <w:rsid w:val="00014542"/>
    <w:rsid w:val="00014633"/>
    <w:rsid w:val="00017563"/>
    <w:rsid w:val="000175BA"/>
    <w:rsid w:val="00017717"/>
    <w:rsid w:val="000177FF"/>
    <w:rsid w:val="00020583"/>
    <w:rsid w:val="0002064D"/>
    <w:rsid w:val="00020F29"/>
    <w:rsid w:val="0002107D"/>
    <w:rsid w:val="00021504"/>
    <w:rsid w:val="00021D7D"/>
    <w:rsid w:val="00021EAA"/>
    <w:rsid w:val="00022032"/>
    <w:rsid w:val="00022596"/>
    <w:rsid w:val="00022BA8"/>
    <w:rsid w:val="000235F7"/>
    <w:rsid w:val="000239CF"/>
    <w:rsid w:val="000247D0"/>
    <w:rsid w:val="00024D79"/>
    <w:rsid w:val="0002537C"/>
    <w:rsid w:val="00025E1F"/>
    <w:rsid w:val="00026536"/>
    <w:rsid w:val="000265D5"/>
    <w:rsid w:val="000265E8"/>
    <w:rsid w:val="000269AD"/>
    <w:rsid w:val="00027A18"/>
    <w:rsid w:val="00030C0F"/>
    <w:rsid w:val="00031BDD"/>
    <w:rsid w:val="00032398"/>
    <w:rsid w:val="000324A2"/>
    <w:rsid w:val="00032516"/>
    <w:rsid w:val="00032EEA"/>
    <w:rsid w:val="00033567"/>
    <w:rsid w:val="000337B1"/>
    <w:rsid w:val="000347EB"/>
    <w:rsid w:val="00034E24"/>
    <w:rsid w:val="00034F6A"/>
    <w:rsid w:val="00035F9B"/>
    <w:rsid w:val="00036985"/>
    <w:rsid w:val="00036A5B"/>
    <w:rsid w:val="00036F24"/>
    <w:rsid w:val="00037AD8"/>
    <w:rsid w:val="0004071E"/>
    <w:rsid w:val="00040972"/>
    <w:rsid w:val="00040B32"/>
    <w:rsid w:val="00040F11"/>
    <w:rsid w:val="00040FF3"/>
    <w:rsid w:val="0004196B"/>
    <w:rsid w:val="00043C59"/>
    <w:rsid w:val="0004462D"/>
    <w:rsid w:val="00044BDC"/>
    <w:rsid w:val="000453C7"/>
    <w:rsid w:val="00045486"/>
    <w:rsid w:val="00045F9D"/>
    <w:rsid w:val="00046BEF"/>
    <w:rsid w:val="00046C22"/>
    <w:rsid w:val="00046F65"/>
    <w:rsid w:val="00047089"/>
    <w:rsid w:val="0004733B"/>
    <w:rsid w:val="00047742"/>
    <w:rsid w:val="000477A5"/>
    <w:rsid w:val="00050280"/>
    <w:rsid w:val="000507C3"/>
    <w:rsid w:val="00051C1A"/>
    <w:rsid w:val="00051D7B"/>
    <w:rsid w:val="0005294D"/>
    <w:rsid w:val="000537EE"/>
    <w:rsid w:val="000544D0"/>
    <w:rsid w:val="00054CC0"/>
    <w:rsid w:val="00055022"/>
    <w:rsid w:val="0005502B"/>
    <w:rsid w:val="00055156"/>
    <w:rsid w:val="0005539A"/>
    <w:rsid w:val="0005786A"/>
    <w:rsid w:val="00057E96"/>
    <w:rsid w:val="00060C8B"/>
    <w:rsid w:val="0006222A"/>
    <w:rsid w:val="00063280"/>
    <w:rsid w:val="0006376E"/>
    <w:rsid w:val="00063D56"/>
    <w:rsid w:val="000640E5"/>
    <w:rsid w:val="0006518E"/>
    <w:rsid w:val="000659D3"/>
    <w:rsid w:val="000660F0"/>
    <w:rsid w:val="000663DC"/>
    <w:rsid w:val="0006697A"/>
    <w:rsid w:val="000676EB"/>
    <w:rsid w:val="000677C5"/>
    <w:rsid w:val="00067C1F"/>
    <w:rsid w:val="00067F12"/>
    <w:rsid w:val="00070279"/>
    <w:rsid w:val="000705C9"/>
    <w:rsid w:val="0007105F"/>
    <w:rsid w:val="00071C52"/>
    <w:rsid w:val="00072BC5"/>
    <w:rsid w:val="00074550"/>
    <w:rsid w:val="00074898"/>
    <w:rsid w:val="0007629F"/>
    <w:rsid w:val="00076990"/>
    <w:rsid w:val="00076FA8"/>
    <w:rsid w:val="0007720F"/>
    <w:rsid w:val="00077B1B"/>
    <w:rsid w:val="0008038F"/>
    <w:rsid w:val="00081A9A"/>
    <w:rsid w:val="00081E0E"/>
    <w:rsid w:val="00082E12"/>
    <w:rsid w:val="00083440"/>
    <w:rsid w:val="00084AC9"/>
    <w:rsid w:val="0008581C"/>
    <w:rsid w:val="00085B36"/>
    <w:rsid w:val="00085B42"/>
    <w:rsid w:val="00086E36"/>
    <w:rsid w:val="0008708F"/>
    <w:rsid w:val="00090199"/>
    <w:rsid w:val="0009181C"/>
    <w:rsid w:val="000927BB"/>
    <w:rsid w:val="0009299D"/>
    <w:rsid w:val="00093C6F"/>
    <w:rsid w:val="00093D04"/>
    <w:rsid w:val="00094A1A"/>
    <w:rsid w:val="00094BCC"/>
    <w:rsid w:val="00094E07"/>
    <w:rsid w:val="00094EC8"/>
    <w:rsid w:val="0009544E"/>
    <w:rsid w:val="00095708"/>
    <w:rsid w:val="000957D7"/>
    <w:rsid w:val="00095ECB"/>
    <w:rsid w:val="00097E5B"/>
    <w:rsid w:val="000A041F"/>
    <w:rsid w:val="000A0A86"/>
    <w:rsid w:val="000A0AD5"/>
    <w:rsid w:val="000A101C"/>
    <w:rsid w:val="000A28FA"/>
    <w:rsid w:val="000A3163"/>
    <w:rsid w:val="000A3278"/>
    <w:rsid w:val="000A3848"/>
    <w:rsid w:val="000A3C12"/>
    <w:rsid w:val="000A47B8"/>
    <w:rsid w:val="000A53AA"/>
    <w:rsid w:val="000A5ED3"/>
    <w:rsid w:val="000A665C"/>
    <w:rsid w:val="000A6D34"/>
    <w:rsid w:val="000A7E93"/>
    <w:rsid w:val="000B04B7"/>
    <w:rsid w:val="000B06B6"/>
    <w:rsid w:val="000B07D8"/>
    <w:rsid w:val="000B1051"/>
    <w:rsid w:val="000B1BBD"/>
    <w:rsid w:val="000B2683"/>
    <w:rsid w:val="000B2988"/>
    <w:rsid w:val="000B3B1F"/>
    <w:rsid w:val="000B3F89"/>
    <w:rsid w:val="000B448E"/>
    <w:rsid w:val="000B4F08"/>
    <w:rsid w:val="000B527B"/>
    <w:rsid w:val="000B55DA"/>
    <w:rsid w:val="000B5A35"/>
    <w:rsid w:val="000B6CA9"/>
    <w:rsid w:val="000B6D4F"/>
    <w:rsid w:val="000B7429"/>
    <w:rsid w:val="000B743B"/>
    <w:rsid w:val="000B7B8C"/>
    <w:rsid w:val="000C0E3C"/>
    <w:rsid w:val="000C1615"/>
    <w:rsid w:val="000C161A"/>
    <w:rsid w:val="000C1814"/>
    <w:rsid w:val="000C21D5"/>
    <w:rsid w:val="000C38D2"/>
    <w:rsid w:val="000C3FB8"/>
    <w:rsid w:val="000C447A"/>
    <w:rsid w:val="000C4A3A"/>
    <w:rsid w:val="000C5E38"/>
    <w:rsid w:val="000C5F3D"/>
    <w:rsid w:val="000C7A1C"/>
    <w:rsid w:val="000C7B10"/>
    <w:rsid w:val="000D09B4"/>
    <w:rsid w:val="000D0ACF"/>
    <w:rsid w:val="000D18EF"/>
    <w:rsid w:val="000D266B"/>
    <w:rsid w:val="000D2BF6"/>
    <w:rsid w:val="000D370C"/>
    <w:rsid w:val="000D5105"/>
    <w:rsid w:val="000D5396"/>
    <w:rsid w:val="000D53D6"/>
    <w:rsid w:val="000D5FA9"/>
    <w:rsid w:val="000D7477"/>
    <w:rsid w:val="000E0B78"/>
    <w:rsid w:val="000E2051"/>
    <w:rsid w:val="000E235F"/>
    <w:rsid w:val="000E299A"/>
    <w:rsid w:val="000E3962"/>
    <w:rsid w:val="000E4283"/>
    <w:rsid w:val="000E44D2"/>
    <w:rsid w:val="000E4C63"/>
    <w:rsid w:val="000E5702"/>
    <w:rsid w:val="000E597D"/>
    <w:rsid w:val="000E5C3F"/>
    <w:rsid w:val="000E5F10"/>
    <w:rsid w:val="000E6FC6"/>
    <w:rsid w:val="000F0624"/>
    <w:rsid w:val="000F130D"/>
    <w:rsid w:val="000F1BEB"/>
    <w:rsid w:val="000F1E8D"/>
    <w:rsid w:val="000F28E7"/>
    <w:rsid w:val="000F295A"/>
    <w:rsid w:val="000F2C9C"/>
    <w:rsid w:val="000F2DA9"/>
    <w:rsid w:val="000F34BB"/>
    <w:rsid w:val="000F427D"/>
    <w:rsid w:val="000F42B0"/>
    <w:rsid w:val="000F43EA"/>
    <w:rsid w:val="000F4673"/>
    <w:rsid w:val="000F47DC"/>
    <w:rsid w:val="000F56C7"/>
    <w:rsid w:val="000F5B09"/>
    <w:rsid w:val="000F604C"/>
    <w:rsid w:val="000F625D"/>
    <w:rsid w:val="000F6296"/>
    <w:rsid w:val="000F701D"/>
    <w:rsid w:val="00100439"/>
    <w:rsid w:val="00100F0B"/>
    <w:rsid w:val="00101705"/>
    <w:rsid w:val="00102A8C"/>
    <w:rsid w:val="00103668"/>
    <w:rsid w:val="00103E27"/>
    <w:rsid w:val="00104519"/>
    <w:rsid w:val="0010451C"/>
    <w:rsid w:val="001060F7"/>
    <w:rsid w:val="00106817"/>
    <w:rsid w:val="001073F5"/>
    <w:rsid w:val="001077B7"/>
    <w:rsid w:val="00107EA8"/>
    <w:rsid w:val="00110831"/>
    <w:rsid w:val="00110DC9"/>
    <w:rsid w:val="001113BA"/>
    <w:rsid w:val="0011163A"/>
    <w:rsid w:val="00111762"/>
    <w:rsid w:val="00111F97"/>
    <w:rsid w:val="00112393"/>
    <w:rsid w:val="00112CE9"/>
    <w:rsid w:val="0011329B"/>
    <w:rsid w:val="001144A4"/>
    <w:rsid w:val="00114A60"/>
    <w:rsid w:val="00114B14"/>
    <w:rsid w:val="00114D74"/>
    <w:rsid w:val="00115821"/>
    <w:rsid w:val="00116757"/>
    <w:rsid w:val="0012012D"/>
    <w:rsid w:val="0012158F"/>
    <w:rsid w:val="00123799"/>
    <w:rsid w:val="001243A3"/>
    <w:rsid w:val="0012480C"/>
    <w:rsid w:val="00125187"/>
    <w:rsid w:val="0012581F"/>
    <w:rsid w:val="001262F0"/>
    <w:rsid w:val="00127236"/>
    <w:rsid w:val="00127384"/>
    <w:rsid w:val="00127466"/>
    <w:rsid w:val="001306C5"/>
    <w:rsid w:val="001309A6"/>
    <w:rsid w:val="00130ECB"/>
    <w:rsid w:val="0013115D"/>
    <w:rsid w:val="00131C7C"/>
    <w:rsid w:val="00131D85"/>
    <w:rsid w:val="00132819"/>
    <w:rsid w:val="001333FD"/>
    <w:rsid w:val="00133FD6"/>
    <w:rsid w:val="00135226"/>
    <w:rsid w:val="001374BF"/>
    <w:rsid w:val="00137903"/>
    <w:rsid w:val="00137A1C"/>
    <w:rsid w:val="0014075E"/>
    <w:rsid w:val="0014189E"/>
    <w:rsid w:val="0014266E"/>
    <w:rsid w:val="00142DCC"/>
    <w:rsid w:val="00143B03"/>
    <w:rsid w:val="00144506"/>
    <w:rsid w:val="00144A8D"/>
    <w:rsid w:val="0014512D"/>
    <w:rsid w:val="001451A3"/>
    <w:rsid w:val="00145653"/>
    <w:rsid w:val="00146208"/>
    <w:rsid w:val="00147337"/>
    <w:rsid w:val="0015153A"/>
    <w:rsid w:val="00151BE0"/>
    <w:rsid w:val="00151E3D"/>
    <w:rsid w:val="00152B63"/>
    <w:rsid w:val="001532A3"/>
    <w:rsid w:val="001533BB"/>
    <w:rsid w:val="00153C94"/>
    <w:rsid w:val="0015480E"/>
    <w:rsid w:val="00154819"/>
    <w:rsid w:val="00155096"/>
    <w:rsid w:val="00155637"/>
    <w:rsid w:val="00155BD6"/>
    <w:rsid w:val="00155FC5"/>
    <w:rsid w:val="00156863"/>
    <w:rsid w:val="00156B44"/>
    <w:rsid w:val="00157545"/>
    <w:rsid w:val="00157A48"/>
    <w:rsid w:val="00160E5E"/>
    <w:rsid w:val="001613A3"/>
    <w:rsid w:val="00161789"/>
    <w:rsid w:val="0016189F"/>
    <w:rsid w:val="0016199D"/>
    <w:rsid w:val="00161FB9"/>
    <w:rsid w:val="00162504"/>
    <w:rsid w:val="00164E5E"/>
    <w:rsid w:val="001652AB"/>
    <w:rsid w:val="001652FE"/>
    <w:rsid w:val="00170293"/>
    <w:rsid w:val="00170524"/>
    <w:rsid w:val="001706B0"/>
    <w:rsid w:val="00170F0A"/>
    <w:rsid w:val="001714AE"/>
    <w:rsid w:val="00171EE7"/>
    <w:rsid w:val="001720E7"/>
    <w:rsid w:val="001727BA"/>
    <w:rsid w:val="00172D3E"/>
    <w:rsid w:val="00174863"/>
    <w:rsid w:val="00174F9D"/>
    <w:rsid w:val="0017682A"/>
    <w:rsid w:val="00176C1D"/>
    <w:rsid w:val="001771E6"/>
    <w:rsid w:val="00177D54"/>
    <w:rsid w:val="001804EF"/>
    <w:rsid w:val="001809D1"/>
    <w:rsid w:val="0018175A"/>
    <w:rsid w:val="00181B71"/>
    <w:rsid w:val="001823B7"/>
    <w:rsid w:val="001824AA"/>
    <w:rsid w:val="001829CC"/>
    <w:rsid w:val="00182D21"/>
    <w:rsid w:val="00182DA6"/>
    <w:rsid w:val="00182F02"/>
    <w:rsid w:val="00184C1A"/>
    <w:rsid w:val="00184DAC"/>
    <w:rsid w:val="00185776"/>
    <w:rsid w:val="00185CCE"/>
    <w:rsid w:val="00185D20"/>
    <w:rsid w:val="00186A95"/>
    <w:rsid w:val="00186AC0"/>
    <w:rsid w:val="00186AF1"/>
    <w:rsid w:val="00187FAE"/>
    <w:rsid w:val="001905F9"/>
    <w:rsid w:val="0019064D"/>
    <w:rsid w:val="00190AB3"/>
    <w:rsid w:val="00190D78"/>
    <w:rsid w:val="0019181A"/>
    <w:rsid w:val="001918FA"/>
    <w:rsid w:val="00191B63"/>
    <w:rsid w:val="00191F83"/>
    <w:rsid w:val="00193164"/>
    <w:rsid w:val="001935D1"/>
    <w:rsid w:val="00194DF2"/>
    <w:rsid w:val="00195AA4"/>
    <w:rsid w:val="00197C25"/>
    <w:rsid w:val="00197D7A"/>
    <w:rsid w:val="001A05C5"/>
    <w:rsid w:val="001A18AB"/>
    <w:rsid w:val="001A1AAD"/>
    <w:rsid w:val="001A215B"/>
    <w:rsid w:val="001A2B7F"/>
    <w:rsid w:val="001A4E82"/>
    <w:rsid w:val="001A5A37"/>
    <w:rsid w:val="001A6153"/>
    <w:rsid w:val="001A67ED"/>
    <w:rsid w:val="001A6BDE"/>
    <w:rsid w:val="001A724B"/>
    <w:rsid w:val="001A76C1"/>
    <w:rsid w:val="001A7799"/>
    <w:rsid w:val="001A7E1A"/>
    <w:rsid w:val="001B1620"/>
    <w:rsid w:val="001B20CF"/>
    <w:rsid w:val="001B506A"/>
    <w:rsid w:val="001B5CB6"/>
    <w:rsid w:val="001B67D6"/>
    <w:rsid w:val="001B7FC8"/>
    <w:rsid w:val="001C11E1"/>
    <w:rsid w:val="001C1EFE"/>
    <w:rsid w:val="001C2336"/>
    <w:rsid w:val="001C2DA7"/>
    <w:rsid w:val="001C2DF6"/>
    <w:rsid w:val="001C2E0A"/>
    <w:rsid w:val="001C2E76"/>
    <w:rsid w:val="001C4245"/>
    <w:rsid w:val="001C44BC"/>
    <w:rsid w:val="001C4FB1"/>
    <w:rsid w:val="001C5AE8"/>
    <w:rsid w:val="001C5D06"/>
    <w:rsid w:val="001C6155"/>
    <w:rsid w:val="001C6CE2"/>
    <w:rsid w:val="001D059C"/>
    <w:rsid w:val="001D0F42"/>
    <w:rsid w:val="001D11A5"/>
    <w:rsid w:val="001D122B"/>
    <w:rsid w:val="001D218E"/>
    <w:rsid w:val="001D296D"/>
    <w:rsid w:val="001D3BE2"/>
    <w:rsid w:val="001D4341"/>
    <w:rsid w:val="001D455C"/>
    <w:rsid w:val="001D5AEF"/>
    <w:rsid w:val="001D60D8"/>
    <w:rsid w:val="001D6A70"/>
    <w:rsid w:val="001D6B72"/>
    <w:rsid w:val="001D701C"/>
    <w:rsid w:val="001D7E84"/>
    <w:rsid w:val="001E01A7"/>
    <w:rsid w:val="001E0D36"/>
    <w:rsid w:val="001E0FED"/>
    <w:rsid w:val="001E1DF9"/>
    <w:rsid w:val="001E251E"/>
    <w:rsid w:val="001E26A5"/>
    <w:rsid w:val="001E29D3"/>
    <w:rsid w:val="001E2A45"/>
    <w:rsid w:val="001E3848"/>
    <w:rsid w:val="001E47BF"/>
    <w:rsid w:val="001E56D7"/>
    <w:rsid w:val="001E57D4"/>
    <w:rsid w:val="001E5E6F"/>
    <w:rsid w:val="001E72B4"/>
    <w:rsid w:val="001F05DD"/>
    <w:rsid w:val="001F0BE5"/>
    <w:rsid w:val="001F0DEA"/>
    <w:rsid w:val="001F16DC"/>
    <w:rsid w:val="001F2596"/>
    <w:rsid w:val="001F27F6"/>
    <w:rsid w:val="001F2BAF"/>
    <w:rsid w:val="001F2DEE"/>
    <w:rsid w:val="001F394D"/>
    <w:rsid w:val="001F3F9A"/>
    <w:rsid w:val="001F42D8"/>
    <w:rsid w:val="001F43F4"/>
    <w:rsid w:val="001F44BC"/>
    <w:rsid w:val="001F49DD"/>
    <w:rsid w:val="001F4D4E"/>
    <w:rsid w:val="001F4F44"/>
    <w:rsid w:val="001F5209"/>
    <w:rsid w:val="001F5B07"/>
    <w:rsid w:val="001F64D5"/>
    <w:rsid w:val="001F650B"/>
    <w:rsid w:val="001F698E"/>
    <w:rsid w:val="001F6EDE"/>
    <w:rsid w:val="001F78B7"/>
    <w:rsid w:val="002002AA"/>
    <w:rsid w:val="0020041E"/>
    <w:rsid w:val="00200431"/>
    <w:rsid w:val="00200B7A"/>
    <w:rsid w:val="00201471"/>
    <w:rsid w:val="00201861"/>
    <w:rsid w:val="00201B9A"/>
    <w:rsid w:val="00202AE0"/>
    <w:rsid w:val="002032F2"/>
    <w:rsid w:val="002048A5"/>
    <w:rsid w:val="00204AC6"/>
    <w:rsid w:val="00205266"/>
    <w:rsid w:val="00210591"/>
    <w:rsid w:val="002108B0"/>
    <w:rsid w:val="00211140"/>
    <w:rsid w:val="00211421"/>
    <w:rsid w:val="00211C4A"/>
    <w:rsid w:val="00211C64"/>
    <w:rsid w:val="00212D9D"/>
    <w:rsid w:val="00213724"/>
    <w:rsid w:val="002142F0"/>
    <w:rsid w:val="002143CC"/>
    <w:rsid w:val="0021536C"/>
    <w:rsid w:val="00215EA0"/>
    <w:rsid w:val="002178DE"/>
    <w:rsid w:val="00220D7C"/>
    <w:rsid w:val="0022228C"/>
    <w:rsid w:val="002233D5"/>
    <w:rsid w:val="00223B35"/>
    <w:rsid w:val="00223D8C"/>
    <w:rsid w:val="00223F37"/>
    <w:rsid w:val="00224BC8"/>
    <w:rsid w:val="00224DAA"/>
    <w:rsid w:val="00225149"/>
    <w:rsid w:val="00225737"/>
    <w:rsid w:val="00225985"/>
    <w:rsid w:val="00226849"/>
    <w:rsid w:val="00227560"/>
    <w:rsid w:val="00227A0F"/>
    <w:rsid w:val="00230507"/>
    <w:rsid w:val="00230517"/>
    <w:rsid w:val="00230E43"/>
    <w:rsid w:val="00230E50"/>
    <w:rsid w:val="002315B0"/>
    <w:rsid w:val="00232429"/>
    <w:rsid w:val="002325FC"/>
    <w:rsid w:val="0023360D"/>
    <w:rsid w:val="00233E0B"/>
    <w:rsid w:val="00234018"/>
    <w:rsid w:val="002341EB"/>
    <w:rsid w:val="00234A46"/>
    <w:rsid w:val="00235AAC"/>
    <w:rsid w:val="002362C0"/>
    <w:rsid w:val="00236B2F"/>
    <w:rsid w:val="00237A3A"/>
    <w:rsid w:val="00237CE7"/>
    <w:rsid w:val="00240042"/>
    <w:rsid w:val="00240EB7"/>
    <w:rsid w:val="0024107E"/>
    <w:rsid w:val="00241632"/>
    <w:rsid w:val="00242AD8"/>
    <w:rsid w:val="00242E2A"/>
    <w:rsid w:val="0024451F"/>
    <w:rsid w:val="00244C3B"/>
    <w:rsid w:val="00245423"/>
    <w:rsid w:val="002455C4"/>
    <w:rsid w:val="00245D5C"/>
    <w:rsid w:val="00246A12"/>
    <w:rsid w:val="00246B5B"/>
    <w:rsid w:val="002472CB"/>
    <w:rsid w:val="002477D4"/>
    <w:rsid w:val="00247EB7"/>
    <w:rsid w:val="00250201"/>
    <w:rsid w:val="00250A2B"/>
    <w:rsid w:val="00250B81"/>
    <w:rsid w:val="002517C7"/>
    <w:rsid w:val="00251B04"/>
    <w:rsid w:val="00251BBF"/>
    <w:rsid w:val="00251FA6"/>
    <w:rsid w:val="002522E9"/>
    <w:rsid w:val="00252F46"/>
    <w:rsid w:val="002533AF"/>
    <w:rsid w:val="002535E9"/>
    <w:rsid w:val="002538D7"/>
    <w:rsid w:val="0025502B"/>
    <w:rsid w:val="0025737F"/>
    <w:rsid w:val="00257814"/>
    <w:rsid w:val="00257C02"/>
    <w:rsid w:val="00257C41"/>
    <w:rsid w:val="00260A83"/>
    <w:rsid w:val="00261995"/>
    <w:rsid w:val="00261AF3"/>
    <w:rsid w:val="00261C73"/>
    <w:rsid w:val="0026208A"/>
    <w:rsid w:val="00262727"/>
    <w:rsid w:val="00262931"/>
    <w:rsid w:val="002632CE"/>
    <w:rsid w:val="00263FF5"/>
    <w:rsid w:val="0026408B"/>
    <w:rsid w:val="0026425C"/>
    <w:rsid w:val="00264517"/>
    <w:rsid w:val="00264590"/>
    <w:rsid w:val="00266823"/>
    <w:rsid w:val="00266D41"/>
    <w:rsid w:val="00266EC8"/>
    <w:rsid w:val="00266F6B"/>
    <w:rsid w:val="0026715B"/>
    <w:rsid w:val="002677E1"/>
    <w:rsid w:val="002704A5"/>
    <w:rsid w:val="00270504"/>
    <w:rsid w:val="002705AF"/>
    <w:rsid w:val="00270865"/>
    <w:rsid w:val="00270C59"/>
    <w:rsid w:val="0027251B"/>
    <w:rsid w:val="00272C98"/>
    <w:rsid w:val="002743DA"/>
    <w:rsid w:val="00274FC4"/>
    <w:rsid w:val="00276064"/>
    <w:rsid w:val="0027671C"/>
    <w:rsid w:val="00277022"/>
    <w:rsid w:val="002773EE"/>
    <w:rsid w:val="002778B5"/>
    <w:rsid w:val="00277DB2"/>
    <w:rsid w:val="002802AC"/>
    <w:rsid w:val="002803B3"/>
    <w:rsid w:val="0028077B"/>
    <w:rsid w:val="002820D6"/>
    <w:rsid w:val="00282135"/>
    <w:rsid w:val="00282225"/>
    <w:rsid w:val="00282A07"/>
    <w:rsid w:val="0028349A"/>
    <w:rsid w:val="00283615"/>
    <w:rsid w:val="00283B8C"/>
    <w:rsid w:val="002840AB"/>
    <w:rsid w:val="002858D2"/>
    <w:rsid w:val="00285EBD"/>
    <w:rsid w:val="0028647B"/>
    <w:rsid w:val="00286F8F"/>
    <w:rsid w:val="00287153"/>
    <w:rsid w:val="0028791A"/>
    <w:rsid w:val="00290F5B"/>
    <w:rsid w:val="00291033"/>
    <w:rsid w:val="0029105E"/>
    <w:rsid w:val="002910F5"/>
    <w:rsid w:val="00291C9E"/>
    <w:rsid w:val="0029292D"/>
    <w:rsid w:val="00293828"/>
    <w:rsid w:val="0029599E"/>
    <w:rsid w:val="00295D7C"/>
    <w:rsid w:val="00295F59"/>
    <w:rsid w:val="00296769"/>
    <w:rsid w:val="00297803"/>
    <w:rsid w:val="00297A87"/>
    <w:rsid w:val="002A0751"/>
    <w:rsid w:val="002A1F21"/>
    <w:rsid w:val="002A27DF"/>
    <w:rsid w:val="002A2B2B"/>
    <w:rsid w:val="002A357B"/>
    <w:rsid w:val="002A49A4"/>
    <w:rsid w:val="002A4A14"/>
    <w:rsid w:val="002A4A92"/>
    <w:rsid w:val="002A779B"/>
    <w:rsid w:val="002B09A7"/>
    <w:rsid w:val="002B1515"/>
    <w:rsid w:val="002B1561"/>
    <w:rsid w:val="002B189B"/>
    <w:rsid w:val="002B204C"/>
    <w:rsid w:val="002B2C76"/>
    <w:rsid w:val="002B3F13"/>
    <w:rsid w:val="002B4458"/>
    <w:rsid w:val="002B47FB"/>
    <w:rsid w:val="002B4DE2"/>
    <w:rsid w:val="002B5FE9"/>
    <w:rsid w:val="002B68B6"/>
    <w:rsid w:val="002B6A0A"/>
    <w:rsid w:val="002B759B"/>
    <w:rsid w:val="002B79AB"/>
    <w:rsid w:val="002C0561"/>
    <w:rsid w:val="002C0C02"/>
    <w:rsid w:val="002C0CF4"/>
    <w:rsid w:val="002C1571"/>
    <w:rsid w:val="002C22D1"/>
    <w:rsid w:val="002C4793"/>
    <w:rsid w:val="002C5938"/>
    <w:rsid w:val="002C5CAA"/>
    <w:rsid w:val="002C5D13"/>
    <w:rsid w:val="002C64A3"/>
    <w:rsid w:val="002C65A4"/>
    <w:rsid w:val="002C6A66"/>
    <w:rsid w:val="002C78C5"/>
    <w:rsid w:val="002C7944"/>
    <w:rsid w:val="002D04E2"/>
    <w:rsid w:val="002D0F08"/>
    <w:rsid w:val="002D1D20"/>
    <w:rsid w:val="002D249B"/>
    <w:rsid w:val="002D2549"/>
    <w:rsid w:val="002D3084"/>
    <w:rsid w:val="002D38A8"/>
    <w:rsid w:val="002D4145"/>
    <w:rsid w:val="002D4682"/>
    <w:rsid w:val="002D49DF"/>
    <w:rsid w:val="002D51C0"/>
    <w:rsid w:val="002D5E8A"/>
    <w:rsid w:val="002D6532"/>
    <w:rsid w:val="002D6F9C"/>
    <w:rsid w:val="002D70CA"/>
    <w:rsid w:val="002D77D8"/>
    <w:rsid w:val="002E03B6"/>
    <w:rsid w:val="002E08BC"/>
    <w:rsid w:val="002E0C98"/>
    <w:rsid w:val="002E0F20"/>
    <w:rsid w:val="002E1529"/>
    <w:rsid w:val="002E1D81"/>
    <w:rsid w:val="002E2E86"/>
    <w:rsid w:val="002E3173"/>
    <w:rsid w:val="002E37E2"/>
    <w:rsid w:val="002E3E54"/>
    <w:rsid w:val="002E40AE"/>
    <w:rsid w:val="002E42D4"/>
    <w:rsid w:val="002E598A"/>
    <w:rsid w:val="002E5BD0"/>
    <w:rsid w:val="002E6BB4"/>
    <w:rsid w:val="002F03E9"/>
    <w:rsid w:val="002F05F2"/>
    <w:rsid w:val="002F0B3E"/>
    <w:rsid w:val="002F1133"/>
    <w:rsid w:val="002F2000"/>
    <w:rsid w:val="002F2942"/>
    <w:rsid w:val="002F29F6"/>
    <w:rsid w:val="002F2DC7"/>
    <w:rsid w:val="002F3995"/>
    <w:rsid w:val="002F49DA"/>
    <w:rsid w:val="002F566B"/>
    <w:rsid w:val="002F6A7A"/>
    <w:rsid w:val="002F71AB"/>
    <w:rsid w:val="002F7337"/>
    <w:rsid w:val="00300FFD"/>
    <w:rsid w:val="00302A34"/>
    <w:rsid w:val="0030464F"/>
    <w:rsid w:val="0030560B"/>
    <w:rsid w:val="00306B28"/>
    <w:rsid w:val="00310081"/>
    <w:rsid w:val="003106F2"/>
    <w:rsid w:val="003112AD"/>
    <w:rsid w:val="00311412"/>
    <w:rsid w:val="00311877"/>
    <w:rsid w:val="00311D3B"/>
    <w:rsid w:val="0031217A"/>
    <w:rsid w:val="00314B7C"/>
    <w:rsid w:val="00314F71"/>
    <w:rsid w:val="00315C45"/>
    <w:rsid w:val="00316020"/>
    <w:rsid w:val="003160AA"/>
    <w:rsid w:val="00316503"/>
    <w:rsid w:val="003166F7"/>
    <w:rsid w:val="00316862"/>
    <w:rsid w:val="00316D45"/>
    <w:rsid w:val="00316E2D"/>
    <w:rsid w:val="003172D8"/>
    <w:rsid w:val="00317793"/>
    <w:rsid w:val="00320650"/>
    <w:rsid w:val="00320DA1"/>
    <w:rsid w:val="00320DBE"/>
    <w:rsid w:val="00321F74"/>
    <w:rsid w:val="00322044"/>
    <w:rsid w:val="00322998"/>
    <w:rsid w:val="00322CA5"/>
    <w:rsid w:val="00324AC6"/>
    <w:rsid w:val="00324B14"/>
    <w:rsid w:val="0032502F"/>
    <w:rsid w:val="0032532C"/>
    <w:rsid w:val="00327C65"/>
    <w:rsid w:val="00330962"/>
    <w:rsid w:val="003322F4"/>
    <w:rsid w:val="00333FA3"/>
    <w:rsid w:val="00334478"/>
    <w:rsid w:val="00335FE9"/>
    <w:rsid w:val="00336319"/>
    <w:rsid w:val="00336B7D"/>
    <w:rsid w:val="00337007"/>
    <w:rsid w:val="0033743A"/>
    <w:rsid w:val="003401E8"/>
    <w:rsid w:val="00341024"/>
    <w:rsid w:val="003419E1"/>
    <w:rsid w:val="00341F72"/>
    <w:rsid w:val="00342059"/>
    <w:rsid w:val="00342C54"/>
    <w:rsid w:val="00343933"/>
    <w:rsid w:val="00345211"/>
    <w:rsid w:val="003453AC"/>
    <w:rsid w:val="003454DA"/>
    <w:rsid w:val="00345EAD"/>
    <w:rsid w:val="00346605"/>
    <w:rsid w:val="00347B20"/>
    <w:rsid w:val="003506AB"/>
    <w:rsid w:val="00350A13"/>
    <w:rsid w:val="003521C6"/>
    <w:rsid w:val="003527D9"/>
    <w:rsid w:val="0035301B"/>
    <w:rsid w:val="003533C0"/>
    <w:rsid w:val="00355655"/>
    <w:rsid w:val="00355F2E"/>
    <w:rsid w:val="00356151"/>
    <w:rsid w:val="003568A6"/>
    <w:rsid w:val="00356E93"/>
    <w:rsid w:val="003579DE"/>
    <w:rsid w:val="00357CD2"/>
    <w:rsid w:val="00360786"/>
    <w:rsid w:val="00360904"/>
    <w:rsid w:val="00360921"/>
    <w:rsid w:val="0036092E"/>
    <w:rsid w:val="00360A40"/>
    <w:rsid w:val="00360BFD"/>
    <w:rsid w:val="003617B2"/>
    <w:rsid w:val="00361EB5"/>
    <w:rsid w:val="0036275E"/>
    <w:rsid w:val="00362829"/>
    <w:rsid w:val="00362FEC"/>
    <w:rsid w:val="00363598"/>
    <w:rsid w:val="003639C8"/>
    <w:rsid w:val="003642F8"/>
    <w:rsid w:val="003643DD"/>
    <w:rsid w:val="00365D7A"/>
    <w:rsid w:val="00366119"/>
    <w:rsid w:val="00366272"/>
    <w:rsid w:val="00366E06"/>
    <w:rsid w:val="003676A4"/>
    <w:rsid w:val="00367A3A"/>
    <w:rsid w:val="003702CE"/>
    <w:rsid w:val="00370511"/>
    <w:rsid w:val="00371B9E"/>
    <w:rsid w:val="00372754"/>
    <w:rsid w:val="00372986"/>
    <w:rsid w:val="00372A43"/>
    <w:rsid w:val="00373955"/>
    <w:rsid w:val="00374115"/>
    <w:rsid w:val="00374B45"/>
    <w:rsid w:val="00374D1D"/>
    <w:rsid w:val="0037508F"/>
    <w:rsid w:val="00375485"/>
    <w:rsid w:val="00375551"/>
    <w:rsid w:val="00376A20"/>
    <w:rsid w:val="003772FC"/>
    <w:rsid w:val="0037755D"/>
    <w:rsid w:val="00377775"/>
    <w:rsid w:val="00377B8B"/>
    <w:rsid w:val="00380AC3"/>
    <w:rsid w:val="00380F5C"/>
    <w:rsid w:val="00381550"/>
    <w:rsid w:val="0038189A"/>
    <w:rsid w:val="0038190A"/>
    <w:rsid w:val="00382270"/>
    <w:rsid w:val="0038244F"/>
    <w:rsid w:val="003838E9"/>
    <w:rsid w:val="00383A66"/>
    <w:rsid w:val="00383C8B"/>
    <w:rsid w:val="0038423B"/>
    <w:rsid w:val="00385CF1"/>
    <w:rsid w:val="00386478"/>
    <w:rsid w:val="00386BA8"/>
    <w:rsid w:val="00386DC0"/>
    <w:rsid w:val="0039043D"/>
    <w:rsid w:val="003904FF"/>
    <w:rsid w:val="0039082F"/>
    <w:rsid w:val="00390860"/>
    <w:rsid w:val="003909EA"/>
    <w:rsid w:val="00391A81"/>
    <w:rsid w:val="00392416"/>
    <w:rsid w:val="003924ED"/>
    <w:rsid w:val="003927C5"/>
    <w:rsid w:val="003955EB"/>
    <w:rsid w:val="0039620D"/>
    <w:rsid w:val="00396B95"/>
    <w:rsid w:val="00397795"/>
    <w:rsid w:val="00397B0F"/>
    <w:rsid w:val="003A0316"/>
    <w:rsid w:val="003A0861"/>
    <w:rsid w:val="003A1311"/>
    <w:rsid w:val="003A20B1"/>
    <w:rsid w:val="003A2745"/>
    <w:rsid w:val="003A27CC"/>
    <w:rsid w:val="003A30A8"/>
    <w:rsid w:val="003A4E9C"/>
    <w:rsid w:val="003A4EFF"/>
    <w:rsid w:val="003A5181"/>
    <w:rsid w:val="003A63E2"/>
    <w:rsid w:val="003A672F"/>
    <w:rsid w:val="003A6C19"/>
    <w:rsid w:val="003A71D3"/>
    <w:rsid w:val="003A71F7"/>
    <w:rsid w:val="003A754D"/>
    <w:rsid w:val="003B0211"/>
    <w:rsid w:val="003B2139"/>
    <w:rsid w:val="003B3160"/>
    <w:rsid w:val="003B32A4"/>
    <w:rsid w:val="003B3FBD"/>
    <w:rsid w:val="003B4721"/>
    <w:rsid w:val="003B4DC7"/>
    <w:rsid w:val="003B53F6"/>
    <w:rsid w:val="003B54AD"/>
    <w:rsid w:val="003B5A0B"/>
    <w:rsid w:val="003B603E"/>
    <w:rsid w:val="003B64DD"/>
    <w:rsid w:val="003B67A5"/>
    <w:rsid w:val="003B77DF"/>
    <w:rsid w:val="003C0E4B"/>
    <w:rsid w:val="003C19CE"/>
    <w:rsid w:val="003C1ADD"/>
    <w:rsid w:val="003C1DC4"/>
    <w:rsid w:val="003C2133"/>
    <w:rsid w:val="003C2A93"/>
    <w:rsid w:val="003C2DAA"/>
    <w:rsid w:val="003C2EEF"/>
    <w:rsid w:val="003C3A4D"/>
    <w:rsid w:val="003C3A5C"/>
    <w:rsid w:val="003C3A74"/>
    <w:rsid w:val="003C3A92"/>
    <w:rsid w:val="003C43C1"/>
    <w:rsid w:val="003C4832"/>
    <w:rsid w:val="003C4D30"/>
    <w:rsid w:val="003C5102"/>
    <w:rsid w:val="003C520E"/>
    <w:rsid w:val="003C581F"/>
    <w:rsid w:val="003C5DEC"/>
    <w:rsid w:val="003C67EC"/>
    <w:rsid w:val="003C71ED"/>
    <w:rsid w:val="003C77B4"/>
    <w:rsid w:val="003D004F"/>
    <w:rsid w:val="003D1923"/>
    <w:rsid w:val="003D2299"/>
    <w:rsid w:val="003D2CEC"/>
    <w:rsid w:val="003D3225"/>
    <w:rsid w:val="003D51D3"/>
    <w:rsid w:val="003D5FCE"/>
    <w:rsid w:val="003D66BB"/>
    <w:rsid w:val="003D69A1"/>
    <w:rsid w:val="003D6CA4"/>
    <w:rsid w:val="003D730D"/>
    <w:rsid w:val="003D7549"/>
    <w:rsid w:val="003D7A74"/>
    <w:rsid w:val="003E26E4"/>
    <w:rsid w:val="003E2A38"/>
    <w:rsid w:val="003E3C0B"/>
    <w:rsid w:val="003E3E96"/>
    <w:rsid w:val="003E48B1"/>
    <w:rsid w:val="003E526D"/>
    <w:rsid w:val="003E5906"/>
    <w:rsid w:val="003E6749"/>
    <w:rsid w:val="003E76D9"/>
    <w:rsid w:val="003E7897"/>
    <w:rsid w:val="003F0877"/>
    <w:rsid w:val="003F0FE0"/>
    <w:rsid w:val="003F351F"/>
    <w:rsid w:val="003F37AD"/>
    <w:rsid w:val="003F40CB"/>
    <w:rsid w:val="003F6604"/>
    <w:rsid w:val="003F6CF6"/>
    <w:rsid w:val="003F6EE3"/>
    <w:rsid w:val="003F7C39"/>
    <w:rsid w:val="004004F3"/>
    <w:rsid w:val="00400BDD"/>
    <w:rsid w:val="00400D7F"/>
    <w:rsid w:val="00401BBB"/>
    <w:rsid w:val="00401E68"/>
    <w:rsid w:val="00402379"/>
    <w:rsid w:val="00402D22"/>
    <w:rsid w:val="00402FD8"/>
    <w:rsid w:val="00404B76"/>
    <w:rsid w:val="00404CC0"/>
    <w:rsid w:val="004051B1"/>
    <w:rsid w:val="004059F0"/>
    <w:rsid w:val="0040600D"/>
    <w:rsid w:val="00406240"/>
    <w:rsid w:val="004065E4"/>
    <w:rsid w:val="0040703E"/>
    <w:rsid w:val="00407375"/>
    <w:rsid w:val="00410ED4"/>
    <w:rsid w:val="00411260"/>
    <w:rsid w:val="00411CEB"/>
    <w:rsid w:val="00413336"/>
    <w:rsid w:val="004138A4"/>
    <w:rsid w:val="00413D84"/>
    <w:rsid w:val="004140F3"/>
    <w:rsid w:val="004142DF"/>
    <w:rsid w:val="00414A9C"/>
    <w:rsid w:val="00415380"/>
    <w:rsid w:val="00415C41"/>
    <w:rsid w:val="0041683C"/>
    <w:rsid w:val="00416D8A"/>
    <w:rsid w:val="00416DD1"/>
    <w:rsid w:val="00417017"/>
    <w:rsid w:val="0041742D"/>
    <w:rsid w:val="0042077F"/>
    <w:rsid w:val="00420A8B"/>
    <w:rsid w:val="00420AE1"/>
    <w:rsid w:val="004210C6"/>
    <w:rsid w:val="00421381"/>
    <w:rsid w:val="004215F3"/>
    <w:rsid w:val="00421BB5"/>
    <w:rsid w:val="00421E04"/>
    <w:rsid w:val="00422EA5"/>
    <w:rsid w:val="004234CC"/>
    <w:rsid w:val="004241A0"/>
    <w:rsid w:val="004247A4"/>
    <w:rsid w:val="00424C97"/>
    <w:rsid w:val="00424DB2"/>
    <w:rsid w:val="00425955"/>
    <w:rsid w:val="00425DF0"/>
    <w:rsid w:val="004271C9"/>
    <w:rsid w:val="004303D7"/>
    <w:rsid w:val="004312A8"/>
    <w:rsid w:val="0043208F"/>
    <w:rsid w:val="004321E4"/>
    <w:rsid w:val="004321FD"/>
    <w:rsid w:val="004323A1"/>
    <w:rsid w:val="004328DC"/>
    <w:rsid w:val="004329E4"/>
    <w:rsid w:val="0043453F"/>
    <w:rsid w:val="004347C0"/>
    <w:rsid w:val="00434D84"/>
    <w:rsid w:val="00434F36"/>
    <w:rsid w:val="00435A5B"/>
    <w:rsid w:val="00435C37"/>
    <w:rsid w:val="00435D37"/>
    <w:rsid w:val="00436C9E"/>
    <w:rsid w:val="00436E4F"/>
    <w:rsid w:val="00437B5F"/>
    <w:rsid w:val="00437CE3"/>
    <w:rsid w:val="00440047"/>
    <w:rsid w:val="00440DBB"/>
    <w:rsid w:val="00441023"/>
    <w:rsid w:val="004429D1"/>
    <w:rsid w:val="00442A6B"/>
    <w:rsid w:val="00442B37"/>
    <w:rsid w:val="00442C30"/>
    <w:rsid w:val="00443579"/>
    <w:rsid w:val="00443EC3"/>
    <w:rsid w:val="004441B1"/>
    <w:rsid w:val="00444AD4"/>
    <w:rsid w:val="00445037"/>
    <w:rsid w:val="004459D6"/>
    <w:rsid w:val="0044606E"/>
    <w:rsid w:val="00446843"/>
    <w:rsid w:val="004469E5"/>
    <w:rsid w:val="004470EB"/>
    <w:rsid w:val="004478E2"/>
    <w:rsid w:val="00450125"/>
    <w:rsid w:val="00451468"/>
    <w:rsid w:val="004520EF"/>
    <w:rsid w:val="00452D01"/>
    <w:rsid w:val="00453504"/>
    <w:rsid w:val="00453720"/>
    <w:rsid w:val="00453C87"/>
    <w:rsid w:val="00453F5C"/>
    <w:rsid w:val="0045402F"/>
    <w:rsid w:val="004549AD"/>
    <w:rsid w:val="00454D3D"/>
    <w:rsid w:val="00455D25"/>
    <w:rsid w:val="004568B1"/>
    <w:rsid w:val="00456F6F"/>
    <w:rsid w:val="00457475"/>
    <w:rsid w:val="00457BFA"/>
    <w:rsid w:val="00460AD7"/>
    <w:rsid w:val="0046204E"/>
    <w:rsid w:val="00463DEA"/>
    <w:rsid w:val="004641D4"/>
    <w:rsid w:val="0046548A"/>
    <w:rsid w:val="00465A4D"/>
    <w:rsid w:val="00465CFB"/>
    <w:rsid w:val="004661C0"/>
    <w:rsid w:val="004663A2"/>
    <w:rsid w:val="0046665B"/>
    <w:rsid w:val="004672EC"/>
    <w:rsid w:val="00467900"/>
    <w:rsid w:val="004708D1"/>
    <w:rsid w:val="00470B11"/>
    <w:rsid w:val="00470CB9"/>
    <w:rsid w:val="004710CD"/>
    <w:rsid w:val="004718EC"/>
    <w:rsid w:val="00471A1A"/>
    <w:rsid w:val="00471EA8"/>
    <w:rsid w:val="00472544"/>
    <w:rsid w:val="00472E86"/>
    <w:rsid w:val="004733ED"/>
    <w:rsid w:val="00474F0C"/>
    <w:rsid w:val="00475073"/>
    <w:rsid w:val="0047560E"/>
    <w:rsid w:val="004756E1"/>
    <w:rsid w:val="004766E9"/>
    <w:rsid w:val="0047730A"/>
    <w:rsid w:val="0047792E"/>
    <w:rsid w:val="00480482"/>
    <w:rsid w:val="00480E69"/>
    <w:rsid w:val="0048202E"/>
    <w:rsid w:val="004822DA"/>
    <w:rsid w:val="0048374F"/>
    <w:rsid w:val="00483E94"/>
    <w:rsid w:val="00483F28"/>
    <w:rsid w:val="00484DC4"/>
    <w:rsid w:val="004853D9"/>
    <w:rsid w:val="004859C6"/>
    <w:rsid w:val="00485DCA"/>
    <w:rsid w:val="004863F6"/>
    <w:rsid w:val="00486A99"/>
    <w:rsid w:val="00487151"/>
    <w:rsid w:val="0049065B"/>
    <w:rsid w:val="004906D1"/>
    <w:rsid w:val="004910EC"/>
    <w:rsid w:val="004911EC"/>
    <w:rsid w:val="00491F7D"/>
    <w:rsid w:val="00492455"/>
    <w:rsid w:val="004924E5"/>
    <w:rsid w:val="0049321E"/>
    <w:rsid w:val="004935B7"/>
    <w:rsid w:val="004936E8"/>
    <w:rsid w:val="0049513F"/>
    <w:rsid w:val="0049542B"/>
    <w:rsid w:val="00496E85"/>
    <w:rsid w:val="0049720A"/>
    <w:rsid w:val="0049735A"/>
    <w:rsid w:val="0049749B"/>
    <w:rsid w:val="0049791C"/>
    <w:rsid w:val="004A0166"/>
    <w:rsid w:val="004A0F90"/>
    <w:rsid w:val="004A1918"/>
    <w:rsid w:val="004A1B23"/>
    <w:rsid w:val="004A2327"/>
    <w:rsid w:val="004A3F4A"/>
    <w:rsid w:val="004A4C65"/>
    <w:rsid w:val="004A4D38"/>
    <w:rsid w:val="004A4E69"/>
    <w:rsid w:val="004A50FE"/>
    <w:rsid w:val="004A5861"/>
    <w:rsid w:val="004A5A6D"/>
    <w:rsid w:val="004A73D7"/>
    <w:rsid w:val="004A775C"/>
    <w:rsid w:val="004B0C32"/>
    <w:rsid w:val="004B15EB"/>
    <w:rsid w:val="004B1899"/>
    <w:rsid w:val="004B2331"/>
    <w:rsid w:val="004B2536"/>
    <w:rsid w:val="004B3701"/>
    <w:rsid w:val="004B445F"/>
    <w:rsid w:val="004B46C8"/>
    <w:rsid w:val="004B4A7F"/>
    <w:rsid w:val="004B506B"/>
    <w:rsid w:val="004B5E50"/>
    <w:rsid w:val="004B67E2"/>
    <w:rsid w:val="004B6B75"/>
    <w:rsid w:val="004B711F"/>
    <w:rsid w:val="004B7290"/>
    <w:rsid w:val="004C002D"/>
    <w:rsid w:val="004C0051"/>
    <w:rsid w:val="004C03ED"/>
    <w:rsid w:val="004C1036"/>
    <w:rsid w:val="004C1EC4"/>
    <w:rsid w:val="004C20AD"/>
    <w:rsid w:val="004C2126"/>
    <w:rsid w:val="004C273C"/>
    <w:rsid w:val="004C3676"/>
    <w:rsid w:val="004C36D7"/>
    <w:rsid w:val="004C3D36"/>
    <w:rsid w:val="004C478D"/>
    <w:rsid w:val="004C50C0"/>
    <w:rsid w:val="004C5D84"/>
    <w:rsid w:val="004C6B5A"/>
    <w:rsid w:val="004C7061"/>
    <w:rsid w:val="004C76D4"/>
    <w:rsid w:val="004C772F"/>
    <w:rsid w:val="004C77A2"/>
    <w:rsid w:val="004D0E1C"/>
    <w:rsid w:val="004D2E73"/>
    <w:rsid w:val="004D322F"/>
    <w:rsid w:val="004D3A78"/>
    <w:rsid w:val="004D3B3D"/>
    <w:rsid w:val="004D4034"/>
    <w:rsid w:val="004D47DF"/>
    <w:rsid w:val="004D5173"/>
    <w:rsid w:val="004D56F7"/>
    <w:rsid w:val="004D6380"/>
    <w:rsid w:val="004D6548"/>
    <w:rsid w:val="004D6AF6"/>
    <w:rsid w:val="004D6DD4"/>
    <w:rsid w:val="004E00F0"/>
    <w:rsid w:val="004E0295"/>
    <w:rsid w:val="004E054E"/>
    <w:rsid w:val="004E0E98"/>
    <w:rsid w:val="004E164A"/>
    <w:rsid w:val="004E28F8"/>
    <w:rsid w:val="004E2EC9"/>
    <w:rsid w:val="004E5055"/>
    <w:rsid w:val="004E69D5"/>
    <w:rsid w:val="004E6A10"/>
    <w:rsid w:val="004E75CC"/>
    <w:rsid w:val="004F0624"/>
    <w:rsid w:val="004F1A71"/>
    <w:rsid w:val="004F1FEA"/>
    <w:rsid w:val="004F204A"/>
    <w:rsid w:val="004F3942"/>
    <w:rsid w:val="004F4957"/>
    <w:rsid w:val="004F53EF"/>
    <w:rsid w:val="004F5DD4"/>
    <w:rsid w:val="004F63B2"/>
    <w:rsid w:val="004F6E89"/>
    <w:rsid w:val="004F75F2"/>
    <w:rsid w:val="00500085"/>
    <w:rsid w:val="00500C8E"/>
    <w:rsid w:val="005011A7"/>
    <w:rsid w:val="00501D3F"/>
    <w:rsid w:val="00501FFB"/>
    <w:rsid w:val="005025AD"/>
    <w:rsid w:val="00503604"/>
    <w:rsid w:val="00503A01"/>
    <w:rsid w:val="00503F68"/>
    <w:rsid w:val="00504EB8"/>
    <w:rsid w:val="0050505B"/>
    <w:rsid w:val="005056F4"/>
    <w:rsid w:val="005063BE"/>
    <w:rsid w:val="005077E2"/>
    <w:rsid w:val="00507CF2"/>
    <w:rsid w:val="005100FB"/>
    <w:rsid w:val="0051025A"/>
    <w:rsid w:val="005108D9"/>
    <w:rsid w:val="005128B6"/>
    <w:rsid w:val="00512A20"/>
    <w:rsid w:val="0051319E"/>
    <w:rsid w:val="0051368E"/>
    <w:rsid w:val="00513941"/>
    <w:rsid w:val="00513CFD"/>
    <w:rsid w:val="00514634"/>
    <w:rsid w:val="0051689A"/>
    <w:rsid w:val="0051749D"/>
    <w:rsid w:val="00520936"/>
    <w:rsid w:val="00520ABC"/>
    <w:rsid w:val="00520F21"/>
    <w:rsid w:val="00521A8D"/>
    <w:rsid w:val="00521F2C"/>
    <w:rsid w:val="005229C8"/>
    <w:rsid w:val="00522F9B"/>
    <w:rsid w:val="005230FE"/>
    <w:rsid w:val="00523A34"/>
    <w:rsid w:val="00525CA4"/>
    <w:rsid w:val="0052618A"/>
    <w:rsid w:val="00526569"/>
    <w:rsid w:val="0052676D"/>
    <w:rsid w:val="0052676E"/>
    <w:rsid w:val="005268BC"/>
    <w:rsid w:val="00526983"/>
    <w:rsid w:val="00527A76"/>
    <w:rsid w:val="005321C2"/>
    <w:rsid w:val="00532740"/>
    <w:rsid w:val="00532BAF"/>
    <w:rsid w:val="00533678"/>
    <w:rsid w:val="00533836"/>
    <w:rsid w:val="00534471"/>
    <w:rsid w:val="005345D9"/>
    <w:rsid w:val="0053462B"/>
    <w:rsid w:val="005354B7"/>
    <w:rsid w:val="00535B18"/>
    <w:rsid w:val="00537564"/>
    <w:rsid w:val="00540320"/>
    <w:rsid w:val="005404A5"/>
    <w:rsid w:val="005417E9"/>
    <w:rsid w:val="00541F01"/>
    <w:rsid w:val="005425AB"/>
    <w:rsid w:val="00543318"/>
    <w:rsid w:val="00543554"/>
    <w:rsid w:val="00544C36"/>
    <w:rsid w:val="00545290"/>
    <w:rsid w:val="00545CEE"/>
    <w:rsid w:val="005472AF"/>
    <w:rsid w:val="00547571"/>
    <w:rsid w:val="00547704"/>
    <w:rsid w:val="00547A0B"/>
    <w:rsid w:val="0055055B"/>
    <w:rsid w:val="00550A0B"/>
    <w:rsid w:val="00550A2F"/>
    <w:rsid w:val="0055162D"/>
    <w:rsid w:val="005527CD"/>
    <w:rsid w:val="005531B7"/>
    <w:rsid w:val="00553B64"/>
    <w:rsid w:val="00553DC2"/>
    <w:rsid w:val="00555136"/>
    <w:rsid w:val="0055516C"/>
    <w:rsid w:val="005556B5"/>
    <w:rsid w:val="005557E9"/>
    <w:rsid w:val="00555A42"/>
    <w:rsid w:val="00555AEB"/>
    <w:rsid w:val="005602B8"/>
    <w:rsid w:val="00560591"/>
    <w:rsid w:val="00561A15"/>
    <w:rsid w:val="00561FBF"/>
    <w:rsid w:val="005634D1"/>
    <w:rsid w:val="005648C2"/>
    <w:rsid w:val="00565B34"/>
    <w:rsid w:val="00566AE8"/>
    <w:rsid w:val="00566F09"/>
    <w:rsid w:val="00567033"/>
    <w:rsid w:val="00567BB7"/>
    <w:rsid w:val="005717ED"/>
    <w:rsid w:val="00571BD5"/>
    <w:rsid w:val="005721A2"/>
    <w:rsid w:val="00572276"/>
    <w:rsid w:val="0057240D"/>
    <w:rsid w:val="005726A2"/>
    <w:rsid w:val="00572FF8"/>
    <w:rsid w:val="00573483"/>
    <w:rsid w:val="0057440A"/>
    <w:rsid w:val="00574602"/>
    <w:rsid w:val="00574631"/>
    <w:rsid w:val="00574CF8"/>
    <w:rsid w:val="00574DB7"/>
    <w:rsid w:val="00575205"/>
    <w:rsid w:val="0057571B"/>
    <w:rsid w:val="00576672"/>
    <w:rsid w:val="00576827"/>
    <w:rsid w:val="00576840"/>
    <w:rsid w:val="00576F8F"/>
    <w:rsid w:val="005778A4"/>
    <w:rsid w:val="00581183"/>
    <w:rsid w:val="005823FE"/>
    <w:rsid w:val="00582B32"/>
    <w:rsid w:val="00582FB8"/>
    <w:rsid w:val="005834F9"/>
    <w:rsid w:val="0058494A"/>
    <w:rsid w:val="00585D51"/>
    <w:rsid w:val="00586091"/>
    <w:rsid w:val="005861F1"/>
    <w:rsid w:val="00586AA9"/>
    <w:rsid w:val="00586D35"/>
    <w:rsid w:val="0058716B"/>
    <w:rsid w:val="00587800"/>
    <w:rsid w:val="00587DB3"/>
    <w:rsid w:val="0059080D"/>
    <w:rsid w:val="00590E79"/>
    <w:rsid w:val="005913A8"/>
    <w:rsid w:val="00591DA9"/>
    <w:rsid w:val="00592114"/>
    <w:rsid w:val="0059249D"/>
    <w:rsid w:val="00592638"/>
    <w:rsid w:val="005948D3"/>
    <w:rsid w:val="005949F2"/>
    <w:rsid w:val="00594F2C"/>
    <w:rsid w:val="00595406"/>
    <w:rsid w:val="0059789D"/>
    <w:rsid w:val="005A0302"/>
    <w:rsid w:val="005A08AD"/>
    <w:rsid w:val="005A0962"/>
    <w:rsid w:val="005A0F81"/>
    <w:rsid w:val="005A13CD"/>
    <w:rsid w:val="005A2B22"/>
    <w:rsid w:val="005A351F"/>
    <w:rsid w:val="005A3A69"/>
    <w:rsid w:val="005A3B28"/>
    <w:rsid w:val="005A3CA2"/>
    <w:rsid w:val="005A465E"/>
    <w:rsid w:val="005A502B"/>
    <w:rsid w:val="005A6378"/>
    <w:rsid w:val="005A6780"/>
    <w:rsid w:val="005A681F"/>
    <w:rsid w:val="005A79D2"/>
    <w:rsid w:val="005A7F06"/>
    <w:rsid w:val="005B1F85"/>
    <w:rsid w:val="005B22BE"/>
    <w:rsid w:val="005B2E7E"/>
    <w:rsid w:val="005B2F91"/>
    <w:rsid w:val="005B323B"/>
    <w:rsid w:val="005B38FE"/>
    <w:rsid w:val="005B57E2"/>
    <w:rsid w:val="005B5A2C"/>
    <w:rsid w:val="005B62F6"/>
    <w:rsid w:val="005B6E8B"/>
    <w:rsid w:val="005B6EF2"/>
    <w:rsid w:val="005B7F6B"/>
    <w:rsid w:val="005C0017"/>
    <w:rsid w:val="005C0048"/>
    <w:rsid w:val="005C0628"/>
    <w:rsid w:val="005C57A2"/>
    <w:rsid w:val="005C5AF1"/>
    <w:rsid w:val="005C6D24"/>
    <w:rsid w:val="005C70F1"/>
    <w:rsid w:val="005C7AE6"/>
    <w:rsid w:val="005D065D"/>
    <w:rsid w:val="005D115E"/>
    <w:rsid w:val="005D1519"/>
    <w:rsid w:val="005D1548"/>
    <w:rsid w:val="005D181F"/>
    <w:rsid w:val="005D25BF"/>
    <w:rsid w:val="005D2BCD"/>
    <w:rsid w:val="005D3DA0"/>
    <w:rsid w:val="005D5161"/>
    <w:rsid w:val="005D5C1F"/>
    <w:rsid w:val="005D653E"/>
    <w:rsid w:val="005D6913"/>
    <w:rsid w:val="005D6C45"/>
    <w:rsid w:val="005D78F5"/>
    <w:rsid w:val="005E0224"/>
    <w:rsid w:val="005E169F"/>
    <w:rsid w:val="005E173C"/>
    <w:rsid w:val="005E1B20"/>
    <w:rsid w:val="005E1FB2"/>
    <w:rsid w:val="005E2667"/>
    <w:rsid w:val="005E2E70"/>
    <w:rsid w:val="005E2FF9"/>
    <w:rsid w:val="005E30FD"/>
    <w:rsid w:val="005E37B3"/>
    <w:rsid w:val="005E4205"/>
    <w:rsid w:val="005E4CAF"/>
    <w:rsid w:val="005E626B"/>
    <w:rsid w:val="005E6616"/>
    <w:rsid w:val="005E6A3F"/>
    <w:rsid w:val="005E7B64"/>
    <w:rsid w:val="005E7E91"/>
    <w:rsid w:val="005F0667"/>
    <w:rsid w:val="005F2291"/>
    <w:rsid w:val="005F2E63"/>
    <w:rsid w:val="005F4C4D"/>
    <w:rsid w:val="005F50E0"/>
    <w:rsid w:val="005F579B"/>
    <w:rsid w:val="005F5A29"/>
    <w:rsid w:val="005F5C92"/>
    <w:rsid w:val="005F782D"/>
    <w:rsid w:val="006002AE"/>
    <w:rsid w:val="0060096B"/>
    <w:rsid w:val="00600A3F"/>
    <w:rsid w:val="00601667"/>
    <w:rsid w:val="006020ED"/>
    <w:rsid w:val="006023CD"/>
    <w:rsid w:val="0060286F"/>
    <w:rsid w:val="00602AC4"/>
    <w:rsid w:val="00603658"/>
    <w:rsid w:val="006039CA"/>
    <w:rsid w:val="00603AE1"/>
    <w:rsid w:val="0060429D"/>
    <w:rsid w:val="006049B9"/>
    <w:rsid w:val="006054AC"/>
    <w:rsid w:val="0060682C"/>
    <w:rsid w:val="00606F8F"/>
    <w:rsid w:val="006101C2"/>
    <w:rsid w:val="0061081E"/>
    <w:rsid w:val="00610858"/>
    <w:rsid w:val="0061208C"/>
    <w:rsid w:val="00612BEB"/>
    <w:rsid w:val="0061311D"/>
    <w:rsid w:val="006144AC"/>
    <w:rsid w:val="00614740"/>
    <w:rsid w:val="006156C4"/>
    <w:rsid w:val="00615A18"/>
    <w:rsid w:val="00616135"/>
    <w:rsid w:val="00616C3A"/>
    <w:rsid w:val="00617309"/>
    <w:rsid w:val="00617822"/>
    <w:rsid w:val="0061788D"/>
    <w:rsid w:val="00617FC1"/>
    <w:rsid w:val="00620050"/>
    <w:rsid w:val="0062014A"/>
    <w:rsid w:val="00620536"/>
    <w:rsid w:val="00621213"/>
    <w:rsid w:val="006227EC"/>
    <w:rsid w:val="00624B6E"/>
    <w:rsid w:val="006251CA"/>
    <w:rsid w:val="00625987"/>
    <w:rsid w:val="00625F3D"/>
    <w:rsid w:val="00626403"/>
    <w:rsid w:val="006274EE"/>
    <w:rsid w:val="00631222"/>
    <w:rsid w:val="00631C98"/>
    <w:rsid w:val="006326A6"/>
    <w:rsid w:val="00632C3E"/>
    <w:rsid w:val="00633711"/>
    <w:rsid w:val="006344B4"/>
    <w:rsid w:val="0063477D"/>
    <w:rsid w:val="00634BC7"/>
    <w:rsid w:val="00636151"/>
    <w:rsid w:val="0063634B"/>
    <w:rsid w:val="006371E6"/>
    <w:rsid w:val="0063725C"/>
    <w:rsid w:val="00637F3A"/>
    <w:rsid w:val="00643A7B"/>
    <w:rsid w:val="00643AC4"/>
    <w:rsid w:val="00644EAC"/>
    <w:rsid w:val="00645B6F"/>
    <w:rsid w:val="00645B96"/>
    <w:rsid w:val="00645BC7"/>
    <w:rsid w:val="00646A8E"/>
    <w:rsid w:val="00646EFA"/>
    <w:rsid w:val="00646F05"/>
    <w:rsid w:val="00647166"/>
    <w:rsid w:val="00647441"/>
    <w:rsid w:val="00647522"/>
    <w:rsid w:val="00650B33"/>
    <w:rsid w:val="00650F89"/>
    <w:rsid w:val="00651C02"/>
    <w:rsid w:val="00651CDC"/>
    <w:rsid w:val="006522AD"/>
    <w:rsid w:val="00652320"/>
    <w:rsid w:val="00652797"/>
    <w:rsid w:val="006528D6"/>
    <w:rsid w:val="006533AC"/>
    <w:rsid w:val="0065349F"/>
    <w:rsid w:val="0065367A"/>
    <w:rsid w:val="0065383D"/>
    <w:rsid w:val="00654AC4"/>
    <w:rsid w:val="00654B22"/>
    <w:rsid w:val="006553A6"/>
    <w:rsid w:val="00655B96"/>
    <w:rsid w:val="00655E8F"/>
    <w:rsid w:val="006567CE"/>
    <w:rsid w:val="00656D94"/>
    <w:rsid w:val="006574E6"/>
    <w:rsid w:val="00660606"/>
    <w:rsid w:val="00660AEB"/>
    <w:rsid w:val="00661536"/>
    <w:rsid w:val="00662E9C"/>
    <w:rsid w:val="00663CDA"/>
    <w:rsid w:val="0066443E"/>
    <w:rsid w:val="00664506"/>
    <w:rsid w:val="0066503B"/>
    <w:rsid w:val="00666278"/>
    <w:rsid w:val="006667A9"/>
    <w:rsid w:val="006669A4"/>
    <w:rsid w:val="00666C50"/>
    <w:rsid w:val="00666FE0"/>
    <w:rsid w:val="00667303"/>
    <w:rsid w:val="006674C3"/>
    <w:rsid w:val="00670391"/>
    <w:rsid w:val="00671E57"/>
    <w:rsid w:val="00673A8F"/>
    <w:rsid w:val="00673AA3"/>
    <w:rsid w:val="00674DDD"/>
    <w:rsid w:val="00676809"/>
    <w:rsid w:val="00677BEF"/>
    <w:rsid w:val="00680434"/>
    <w:rsid w:val="00680462"/>
    <w:rsid w:val="006808EF"/>
    <w:rsid w:val="00681038"/>
    <w:rsid w:val="00681D5F"/>
    <w:rsid w:val="006820AC"/>
    <w:rsid w:val="006824F7"/>
    <w:rsid w:val="00682F30"/>
    <w:rsid w:val="006831FC"/>
    <w:rsid w:val="00683402"/>
    <w:rsid w:val="00683708"/>
    <w:rsid w:val="00683A1F"/>
    <w:rsid w:val="00683C36"/>
    <w:rsid w:val="00683C38"/>
    <w:rsid w:val="00683F31"/>
    <w:rsid w:val="00683F34"/>
    <w:rsid w:val="00684E93"/>
    <w:rsid w:val="00685817"/>
    <w:rsid w:val="00686A59"/>
    <w:rsid w:val="0068734D"/>
    <w:rsid w:val="0069040A"/>
    <w:rsid w:val="0069205A"/>
    <w:rsid w:val="00692817"/>
    <w:rsid w:val="00694324"/>
    <w:rsid w:val="00694CD2"/>
    <w:rsid w:val="00695BA8"/>
    <w:rsid w:val="0069608D"/>
    <w:rsid w:val="0069621E"/>
    <w:rsid w:val="006964E2"/>
    <w:rsid w:val="00696B63"/>
    <w:rsid w:val="00696FD8"/>
    <w:rsid w:val="00697CF0"/>
    <w:rsid w:val="006A3F05"/>
    <w:rsid w:val="006A40D5"/>
    <w:rsid w:val="006A4C27"/>
    <w:rsid w:val="006A4DC0"/>
    <w:rsid w:val="006B070B"/>
    <w:rsid w:val="006B1084"/>
    <w:rsid w:val="006B108E"/>
    <w:rsid w:val="006B1529"/>
    <w:rsid w:val="006B161B"/>
    <w:rsid w:val="006B236C"/>
    <w:rsid w:val="006B2618"/>
    <w:rsid w:val="006B2C44"/>
    <w:rsid w:val="006B3280"/>
    <w:rsid w:val="006B37EC"/>
    <w:rsid w:val="006B3C49"/>
    <w:rsid w:val="006B3C93"/>
    <w:rsid w:val="006B5286"/>
    <w:rsid w:val="006B53DD"/>
    <w:rsid w:val="006B59B4"/>
    <w:rsid w:val="006B658D"/>
    <w:rsid w:val="006B65F4"/>
    <w:rsid w:val="006B75DF"/>
    <w:rsid w:val="006B7680"/>
    <w:rsid w:val="006B7755"/>
    <w:rsid w:val="006C1842"/>
    <w:rsid w:val="006C2B5C"/>
    <w:rsid w:val="006C46BA"/>
    <w:rsid w:val="006C4B76"/>
    <w:rsid w:val="006C4D7E"/>
    <w:rsid w:val="006C6183"/>
    <w:rsid w:val="006C66EF"/>
    <w:rsid w:val="006C67C5"/>
    <w:rsid w:val="006C7188"/>
    <w:rsid w:val="006C7EB8"/>
    <w:rsid w:val="006D02F6"/>
    <w:rsid w:val="006D07EB"/>
    <w:rsid w:val="006D2408"/>
    <w:rsid w:val="006D30B3"/>
    <w:rsid w:val="006D31A5"/>
    <w:rsid w:val="006D35AE"/>
    <w:rsid w:val="006D3DA7"/>
    <w:rsid w:val="006D4326"/>
    <w:rsid w:val="006D45B2"/>
    <w:rsid w:val="006D4C6A"/>
    <w:rsid w:val="006D5B05"/>
    <w:rsid w:val="006D6F05"/>
    <w:rsid w:val="006D755A"/>
    <w:rsid w:val="006D778F"/>
    <w:rsid w:val="006D7A7C"/>
    <w:rsid w:val="006D7AAE"/>
    <w:rsid w:val="006E064F"/>
    <w:rsid w:val="006E09F9"/>
    <w:rsid w:val="006E25CC"/>
    <w:rsid w:val="006E294E"/>
    <w:rsid w:val="006E32F3"/>
    <w:rsid w:val="006E34F5"/>
    <w:rsid w:val="006E38EF"/>
    <w:rsid w:val="006E44B7"/>
    <w:rsid w:val="006E4629"/>
    <w:rsid w:val="006E51A4"/>
    <w:rsid w:val="006E55A2"/>
    <w:rsid w:val="006E64FB"/>
    <w:rsid w:val="006E6FBB"/>
    <w:rsid w:val="006E7208"/>
    <w:rsid w:val="006E732A"/>
    <w:rsid w:val="006F0890"/>
    <w:rsid w:val="006F14D4"/>
    <w:rsid w:val="006F2454"/>
    <w:rsid w:val="006F35DA"/>
    <w:rsid w:val="006F3668"/>
    <w:rsid w:val="006F3BBC"/>
    <w:rsid w:val="006F3E3A"/>
    <w:rsid w:val="006F517E"/>
    <w:rsid w:val="006F5BE1"/>
    <w:rsid w:val="006F6151"/>
    <w:rsid w:val="006F6214"/>
    <w:rsid w:val="006F644A"/>
    <w:rsid w:val="006F7535"/>
    <w:rsid w:val="006F796F"/>
    <w:rsid w:val="006F7E5C"/>
    <w:rsid w:val="007001C8"/>
    <w:rsid w:val="007008B9"/>
    <w:rsid w:val="00701B42"/>
    <w:rsid w:val="00701F55"/>
    <w:rsid w:val="00703DF3"/>
    <w:rsid w:val="00703FC4"/>
    <w:rsid w:val="00705B79"/>
    <w:rsid w:val="00706654"/>
    <w:rsid w:val="007066B4"/>
    <w:rsid w:val="007067E9"/>
    <w:rsid w:val="00706F8A"/>
    <w:rsid w:val="0070710F"/>
    <w:rsid w:val="00707539"/>
    <w:rsid w:val="007078E3"/>
    <w:rsid w:val="00711F1B"/>
    <w:rsid w:val="0071518E"/>
    <w:rsid w:val="007152EB"/>
    <w:rsid w:val="00715325"/>
    <w:rsid w:val="00715631"/>
    <w:rsid w:val="00716D65"/>
    <w:rsid w:val="00716E8C"/>
    <w:rsid w:val="007174AB"/>
    <w:rsid w:val="0071769A"/>
    <w:rsid w:val="00721F90"/>
    <w:rsid w:val="0072259E"/>
    <w:rsid w:val="007236DE"/>
    <w:rsid w:val="007236E1"/>
    <w:rsid w:val="00723AB2"/>
    <w:rsid w:val="007245C5"/>
    <w:rsid w:val="00724F61"/>
    <w:rsid w:val="00725866"/>
    <w:rsid w:val="00727554"/>
    <w:rsid w:val="00727C3C"/>
    <w:rsid w:val="00727F95"/>
    <w:rsid w:val="00731DBD"/>
    <w:rsid w:val="00731FF0"/>
    <w:rsid w:val="007325A3"/>
    <w:rsid w:val="00732C32"/>
    <w:rsid w:val="00732F68"/>
    <w:rsid w:val="007342BB"/>
    <w:rsid w:val="00734B92"/>
    <w:rsid w:val="0073517A"/>
    <w:rsid w:val="00735471"/>
    <w:rsid w:val="007355DF"/>
    <w:rsid w:val="00735AE2"/>
    <w:rsid w:val="00737A8A"/>
    <w:rsid w:val="007406B4"/>
    <w:rsid w:val="00741676"/>
    <w:rsid w:val="0074197A"/>
    <w:rsid w:val="00741A66"/>
    <w:rsid w:val="00741C50"/>
    <w:rsid w:val="00741F9C"/>
    <w:rsid w:val="00743CB4"/>
    <w:rsid w:val="0074406F"/>
    <w:rsid w:val="007441C9"/>
    <w:rsid w:val="007441CC"/>
    <w:rsid w:val="007446D1"/>
    <w:rsid w:val="0074492C"/>
    <w:rsid w:val="00744EA2"/>
    <w:rsid w:val="00744FF9"/>
    <w:rsid w:val="00745095"/>
    <w:rsid w:val="00745AF1"/>
    <w:rsid w:val="007468A2"/>
    <w:rsid w:val="00747DA4"/>
    <w:rsid w:val="00747DE3"/>
    <w:rsid w:val="00751032"/>
    <w:rsid w:val="00751DFC"/>
    <w:rsid w:val="007525F5"/>
    <w:rsid w:val="00752CF1"/>
    <w:rsid w:val="00753002"/>
    <w:rsid w:val="007542D4"/>
    <w:rsid w:val="00755AB2"/>
    <w:rsid w:val="0075666C"/>
    <w:rsid w:val="00756AED"/>
    <w:rsid w:val="00756B18"/>
    <w:rsid w:val="00756E4D"/>
    <w:rsid w:val="00761C1F"/>
    <w:rsid w:val="007630B1"/>
    <w:rsid w:val="00763280"/>
    <w:rsid w:val="0076344C"/>
    <w:rsid w:val="007634CC"/>
    <w:rsid w:val="007661FC"/>
    <w:rsid w:val="007669A9"/>
    <w:rsid w:val="00766CCA"/>
    <w:rsid w:val="0076721B"/>
    <w:rsid w:val="00767B5D"/>
    <w:rsid w:val="00767E01"/>
    <w:rsid w:val="007708B1"/>
    <w:rsid w:val="00770A5D"/>
    <w:rsid w:val="00770B6B"/>
    <w:rsid w:val="00770F43"/>
    <w:rsid w:val="00770FFC"/>
    <w:rsid w:val="00771260"/>
    <w:rsid w:val="007718AB"/>
    <w:rsid w:val="007723D2"/>
    <w:rsid w:val="0077275B"/>
    <w:rsid w:val="0077298B"/>
    <w:rsid w:val="00772D20"/>
    <w:rsid w:val="00773A81"/>
    <w:rsid w:val="00773E5E"/>
    <w:rsid w:val="00773ED7"/>
    <w:rsid w:val="0077429D"/>
    <w:rsid w:val="00774A39"/>
    <w:rsid w:val="007758DD"/>
    <w:rsid w:val="00775C7E"/>
    <w:rsid w:val="00775FE7"/>
    <w:rsid w:val="007766A3"/>
    <w:rsid w:val="00776CAA"/>
    <w:rsid w:val="0077728B"/>
    <w:rsid w:val="00777C71"/>
    <w:rsid w:val="00777C8C"/>
    <w:rsid w:val="00780016"/>
    <w:rsid w:val="0078073F"/>
    <w:rsid w:val="00780A7B"/>
    <w:rsid w:val="00780C2F"/>
    <w:rsid w:val="007814D9"/>
    <w:rsid w:val="0078193E"/>
    <w:rsid w:val="00782187"/>
    <w:rsid w:val="007823BB"/>
    <w:rsid w:val="0078272A"/>
    <w:rsid w:val="00782A71"/>
    <w:rsid w:val="00784189"/>
    <w:rsid w:val="007841E5"/>
    <w:rsid w:val="007848D4"/>
    <w:rsid w:val="00784953"/>
    <w:rsid w:val="00785746"/>
    <w:rsid w:val="007859CF"/>
    <w:rsid w:val="00785EDD"/>
    <w:rsid w:val="00786660"/>
    <w:rsid w:val="00786EDC"/>
    <w:rsid w:val="00791249"/>
    <w:rsid w:val="0079126E"/>
    <w:rsid w:val="00792AAB"/>
    <w:rsid w:val="00792D9A"/>
    <w:rsid w:val="00793437"/>
    <w:rsid w:val="0079389A"/>
    <w:rsid w:val="007946C3"/>
    <w:rsid w:val="0079496D"/>
    <w:rsid w:val="007949F2"/>
    <w:rsid w:val="00795CCA"/>
    <w:rsid w:val="00797709"/>
    <w:rsid w:val="00797952"/>
    <w:rsid w:val="00797B4C"/>
    <w:rsid w:val="00797C6B"/>
    <w:rsid w:val="00797F2D"/>
    <w:rsid w:val="007A168C"/>
    <w:rsid w:val="007A1735"/>
    <w:rsid w:val="007A2275"/>
    <w:rsid w:val="007A421A"/>
    <w:rsid w:val="007A448A"/>
    <w:rsid w:val="007A6370"/>
    <w:rsid w:val="007A6655"/>
    <w:rsid w:val="007A6A07"/>
    <w:rsid w:val="007A6C4B"/>
    <w:rsid w:val="007A71DE"/>
    <w:rsid w:val="007A76E3"/>
    <w:rsid w:val="007A7F1C"/>
    <w:rsid w:val="007A7FDC"/>
    <w:rsid w:val="007B0697"/>
    <w:rsid w:val="007B1FEF"/>
    <w:rsid w:val="007B36A4"/>
    <w:rsid w:val="007B3D31"/>
    <w:rsid w:val="007B424D"/>
    <w:rsid w:val="007B5571"/>
    <w:rsid w:val="007B59A8"/>
    <w:rsid w:val="007B64AF"/>
    <w:rsid w:val="007B6677"/>
    <w:rsid w:val="007B6AB6"/>
    <w:rsid w:val="007B78AB"/>
    <w:rsid w:val="007C02C4"/>
    <w:rsid w:val="007C0653"/>
    <w:rsid w:val="007C09EE"/>
    <w:rsid w:val="007C1AAD"/>
    <w:rsid w:val="007C1E01"/>
    <w:rsid w:val="007C3B50"/>
    <w:rsid w:val="007C3EF5"/>
    <w:rsid w:val="007C4E7E"/>
    <w:rsid w:val="007C4F5C"/>
    <w:rsid w:val="007C6477"/>
    <w:rsid w:val="007C64EF"/>
    <w:rsid w:val="007C65A0"/>
    <w:rsid w:val="007C6CCD"/>
    <w:rsid w:val="007C7AE5"/>
    <w:rsid w:val="007C7E4D"/>
    <w:rsid w:val="007D1476"/>
    <w:rsid w:val="007D20B9"/>
    <w:rsid w:val="007D22D3"/>
    <w:rsid w:val="007D2485"/>
    <w:rsid w:val="007D2F75"/>
    <w:rsid w:val="007D3A64"/>
    <w:rsid w:val="007D4080"/>
    <w:rsid w:val="007D5888"/>
    <w:rsid w:val="007D59CC"/>
    <w:rsid w:val="007D5A0A"/>
    <w:rsid w:val="007D6836"/>
    <w:rsid w:val="007E0C2C"/>
    <w:rsid w:val="007E1D78"/>
    <w:rsid w:val="007E2DCA"/>
    <w:rsid w:val="007E30BC"/>
    <w:rsid w:val="007E39B8"/>
    <w:rsid w:val="007E432D"/>
    <w:rsid w:val="007E4394"/>
    <w:rsid w:val="007E4692"/>
    <w:rsid w:val="007E6FDD"/>
    <w:rsid w:val="007E7DDE"/>
    <w:rsid w:val="007F03EB"/>
    <w:rsid w:val="007F0417"/>
    <w:rsid w:val="007F1925"/>
    <w:rsid w:val="007F321F"/>
    <w:rsid w:val="007F36F7"/>
    <w:rsid w:val="007F3FE8"/>
    <w:rsid w:val="007F6007"/>
    <w:rsid w:val="007F624A"/>
    <w:rsid w:val="008007F4"/>
    <w:rsid w:val="008011CA"/>
    <w:rsid w:val="00801AF9"/>
    <w:rsid w:val="00801BBD"/>
    <w:rsid w:val="0080201D"/>
    <w:rsid w:val="00802186"/>
    <w:rsid w:val="00802729"/>
    <w:rsid w:val="008035D0"/>
    <w:rsid w:val="00803B82"/>
    <w:rsid w:val="00804B0D"/>
    <w:rsid w:val="00804B6B"/>
    <w:rsid w:val="00804CDC"/>
    <w:rsid w:val="00804DDE"/>
    <w:rsid w:val="008055DD"/>
    <w:rsid w:val="008065D0"/>
    <w:rsid w:val="00807CA6"/>
    <w:rsid w:val="00807F7A"/>
    <w:rsid w:val="00810177"/>
    <w:rsid w:val="00811986"/>
    <w:rsid w:val="00811DED"/>
    <w:rsid w:val="00812208"/>
    <w:rsid w:val="00812249"/>
    <w:rsid w:val="008127F7"/>
    <w:rsid w:val="008134D6"/>
    <w:rsid w:val="00813D83"/>
    <w:rsid w:val="00814092"/>
    <w:rsid w:val="00814ED9"/>
    <w:rsid w:val="008153F6"/>
    <w:rsid w:val="008156CB"/>
    <w:rsid w:val="00816A7F"/>
    <w:rsid w:val="00817360"/>
    <w:rsid w:val="008200D0"/>
    <w:rsid w:val="0082032A"/>
    <w:rsid w:val="00820E2A"/>
    <w:rsid w:val="00821FE5"/>
    <w:rsid w:val="008225E8"/>
    <w:rsid w:val="00822A01"/>
    <w:rsid w:val="00823063"/>
    <w:rsid w:val="008231B2"/>
    <w:rsid w:val="00823AD9"/>
    <w:rsid w:val="00823C91"/>
    <w:rsid w:val="0082411C"/>
    <w:rsid w:val="008254F9"/>
    <w:rsid w:val="00825596"/>
    <w:rsid w:val="00825C7C"/>
    <w:rsid w:val="00825F94"/>
    <w:rsid w:val="00826489"/>
    <w:rsid w:val="008264F9"/>
    <w:rsid w:val="0082699F"/>
    <w:rsid w:val="008269FE"/>
    <w:rsid w:val="00827E31"/>
    <w:rsid w:val="008314CD"/>
    <w:rsid w:val="00831B22"/>
    <w:rsid w:val="008323E3"/>
    <w:rsid w:val="00832863"/>
    <w:rsid w:val="00832BD3"/>
    <w:rsid w:val="00833318"/>
    <w:rsid w:val="008335D4"/>
    <w:rsid w:val="00833828"/>
    <w:rsid w:val="00833952"/>
    <w:rsid w:val="00833E1D"/>
    <w:rsid w:val="008340E8"/>
    <w:rsid w:val="00834CE0"/>
    <w:rsid w:val="008355E7"/>
    <w:rsid w:val="00835766"/>
    <w:rsid w:val="0083591A"/>
    <w:rsid w:val="00836114"/>
    <w:rsid w:val="008366DF"/>
    <w:rsid w:val="00836EDF"/>
    <w:rsid w:val="00836EE7"/>
    <w:rsid w:val="00837EC8"/>
    <w:rsid w:val="00840256"/>
    <w:rsid w:val="00840BBA"/>
    <w:rsid w:val="00841CA8"/>
    <w:rsid w:val="00843129"/>
    <w:rsid w:val="0084319D"/>
    <w:rsid w:val="00843849"/>
    <w:rsid w:val="00843F7A"/>
    <w:rsid w:val="00844186"/>
    <w:rsid w:val="00845098"/>
    <w:rsid w:val="008450F9"/>
    <w:rsid w:val="0084541A"/>
    <w:rsid w:val="00845B28"/>
    <w:rsid w:val="00845CEE"/>
    <w:rsid w:val="00845FD3"/>
    <w:rsid w:val="008460B4"/>
    <w:rsid w:val="00846866"/>
    <w:rsid w:val="00846FF8"/>
    <w:rsid w:val="008471FD"/>
    <w:rsid w:val="008501C0"/>
    <w:rsid w:val="00850BA5"/>
    <w:rsid w:val="00850C45"/>
    <w:rsid w:val="00850DAA"/>
    <w:rsid w:val="00851554"/>
    <w:rsid w:val="008518FA"/>
    <w:rsid w:val="00852881"/>
    <w:rsid w:val="00852DE5"/>
    <w:rsid w:val="00853132"/>
    <w:rsid w:val="00853A9E"/>
    <w:rsid w:val="00853D95"/>
    <w:rsid w:val="00853E48"/>
    <w:rsid w:val="0085404E"/>
    <w:rsid w:val="00854128"/>
    <w:rsid w:val="008543F5"/>
    <w:rsid w:val="0085461D"/>
    <w:rsid w:val="00854B98"/>
    <w:rsid w:val="00854B9C"/>
    <w:rsid w:val="008562E7"/>
    <w:rsid w:val="00856729"/>
    <w:rsid w:val="00856D00"/>
    <w:rsid w:val="008575ED"/>
    <w:rsid w:val="0085766E"/>
    <w:rsid w:val="00857CE8"/>
    <w:rsid w:val="00857CEF"/>
    <w:rsid w:val="0086143E"/>
    <w:rsid w:val="00861D97"/>
    <w:rsid w:val="00863ED9"/>
    <w:rsid w:val="00864256"/>
    <w:rsid w:val="00864B90"/>
    <w:rsid w:val="00865978"/>
    <w:rsid w:val="00865A2C"/>
    <w:rsid w:val="00866038"/>
    <w:rsid w:val="0086654B"/>
    <w:rsid w:val="00867926"/>
    <w:rsid w:val="00870136"/>
    <w:rsid w:val="0087049F"/>
    <w:rsid w:val="008709C9"/>
    <w:rsid w:val="00871244"/>
    <w:rsid w:val="00871C13"/>
    <w:rsid w:val="00871D80"/>
    <w:rsid w:val="00871E93"/>
    <w:rsid w:val="00872DDB"/>
    <w:rsid w:val="00873147"/>
    <w:rsid w:val="008732AF"/>
    <w:rsid w:val="0087365C"/>
    <w:rsid w:val="008737A4"/>
    <w:rsid w:val="008738A4"/>
    <w:rsid w:val="008739F8"/>
    <w:rsid w:val="00873AF6"/>
    <w:rsid w:val="00874D49"/>
    <w:rsid w:val="00875457"/>
    <w:rsid w:val="0087591F"/>
    <w:rsid w:val="008773FC"/>
    <w:rsid w:val="0088061B"/>
    <w:rsid w:val="0088064C"/>
    <w:rsid w:val="008813CB"/>
    <w:rsid w:val="008822E7"/>
    <w:rsid w:val="00882612"/>
    <w:rsid w:val="00882D9B"/>
    <w:rsid w:val="008832D0"/>
    <w:rsid w:val="00884841"/>
    <w:rsid w:val="00885702"/>
    <w:rsid w:val="00886044"/>
    <w:rsid w:val="00886C8C"/>
    <w:rsid w:val="00887550"/>
    <w:rsid w:val="00887A1D"/>
    <w:rsid w:val="00887D3B"/>
    <w:rsid w:val="008901D5"/>
    <w:rsid w:val="008909E5"/>
    <w:rsid w:val="00891585"/>
    <w:rsid w:val="00891765"/>
    <w:rsid w:val="00891A62"/>
    <w:rsid w:val="00893D37"/>
    <w:rsid w:val="00893D5A"/>
    <w:rsid w:val="00895BCD"/>
    <w:rsid w:val="0089613B"/>
    <w:rsid w:val="00896B56"/>
    <w:rsid w:val="0089797D"/>
    <w:rsid w:val="00897B2F"/>
    <w:rsid w:val="008A0EE2"/>
    <w:rsid w:val="008A114C"/>
    <w:rsid w:val="008A14A4"/>
    <w:rsid w:val="008A19E4"/>
    <w:rsid w:val="008A1BC5"/>
    <w:rsid w:val="008A2863"/>
    <w:rsid w:val="008A38BC"/>
    <w:rsid w:val="008A3D2C"/>
    <w:rsid w:val="008A46C5"/>
    <w:rsid w:val="008A4ABC"/>
    <w:rsid w:val="008A4B7C"/>
    <w:rsid w:val="008A4D9C"/>
    <w:rsid w:val="008A51EF"/>
    <w:rsid w:val="008A5264"/>
    <w:rsid w:val="008A5BCC"/>
    <w:rsid w:val="008A5F06"/>
    <w:rsid w:val="008A6B85"/>
    <w:rsid w:val="008A6FDB"/>
    <w:rsid w:val="008A7E83"/>
    <w:rsid w:val="008A7F33"/>
    <w:rsid w:val="008B0AFC"/>
    <w:rsid w:val="008B12C6"/>
    <w:rsid w:val="008B1B4F"/>
    <w:rsid w:val="008B233A"/>
    <w:rsid w:val="008B2779"/>
    <w:rsid w:val="008B39FB"/>
    <w:rsid w:val="008B3AB1"/>
    <w:rsid w:val="008B4082"/>
    <w:rsid w:val="008B4B03"/>
    <w:rsid w:val="008B4D62"/>
    <w:rsid w:val="008B5331"/>
    <w:rsid w:val="008B57BD"/>
    <w:rsid w:val="008B5EC1"/>
    <w:rsid w:val="008B6559"/>
    <w:rsid w:val="008B7D2D"/>
    <w:rsid w:val="008B7F5D"/>
    <w:rsid w:val="008C097F"/>
    <w:rsid w:val="008C0D44"/>
    <w:rsid w:val="008C0E1E"/>
    <w:rsid w:val="008C12AE"/>
    <w:rsid w:val="008C1A81"/>
    <w:rsid w:val="008C1C42"/>
    <w:rsid w:val="008C1C85"/>
    <w:rsid w:val="008C46F2"/>
    <w:rsid w:val="008C56A7"/>
    <w:rsid w:val="008C5B88"/>
    <w:rsid w:val="008C5D4D"/>
    <w:rsid w:val="008C66BB"/>
    <w:rsid w:val="008C671D"/>
    <w:rsid w:val="008C68A4"/>
    <w:rsid w:val="008C72E5"/>
    <w:rsid w:val="008C780F"/>
    <w:rsid w:val="008D0514"/>
    <w:rsid w:val="008D0643"/>
    <w:rsid w:val="008D067A"/>
    <w:rsid w:val="008D0874"/>
    <w:rsid w:val="008D18B8"/>
    <w:rsid w:val="008D1BE9"/>
    <w:rsid w:val="008D21B4"/>
    <w:rsid w:val="008D27DC"/>
    <w:rsid w:val="008D2C64"/>
    <w:rsid w:val="008D303C"/>
    <w:rsid w:val="008D3476"/>
    <w:rsid w:val="008D37FD"/>
    <w:rsid w:val="008D41F8"/>
    <w:rsid w:val="008D591C"/>
    <w:rsid w:val="008D66F9"/>
    <w:rsid w:val="008D6A07"/>
    <w:rsid w:val="008D7216"/>
    <w:rsid w:val="008D72FD"/>
    <w:rsid w:val="008E00E2"/>
    <w:rsid w:val="008E033E"/>
    <w:rsid w:val="008E0729"/>
    <w:rsid w:val="008E110C"/>
    <w:rsid w:val="008E148E"/>
    <w:rsid w:val="008E1C9F"/>
    <w:rsid w:val="008E20E1"/>
    <w:rsid w:val="008E2FBB"/>
    <w:rsid w:val="008E4568"/>
    <w:rsid w:val="008E4C24"/>
    <w:rsid w:val="008E4EAF"/>
    <w:rsid w:val="008E4F72"/>
    <w:rsid w:val="008E5FFF"/>
    <w:rsid w:val="008E6258"/>
    <w:rsid w:val="008E6E12"/>
    <w:rsid w:val="008E6E31"/>
    <w:rsid w:val="008E741E"/>
    <w:rsid w:val="008F0886"/>
    <w:rsid w:val="008F1B6C"/>
    <w:rsid w:val="008F280C"/>
    <w:rsid w:val="008F28E6"/>
    <w:rsid w:val="008F29A6"/>
    <w:rsid w:val="008F2C78"/>
    <w:rsid w:val="008F33A7"/>
    <w:rsid w:val="008F49A8"/>
    <w:rsid w:val="008F4AA1"/>
    <w:rsid w:val="008F6DC5"/>
    <w:rsid w:val="008F6E4E"/>
    <w:rsid w:val="00900C7C"/>
    <w:rsid w:val="00902301"/>
    <w:rsid w:val="009026DF"/>
    <w:rsid w:val="00902B8D"/>
    <w:rsid w:val="00903097"/>
    <w:rsid w:val="009032E6"/>
    <w:rsid w:val="009046E4"/>
    <w:rsid w:val="00904A8C"/>
    <w:rsid w:val="009057D7"/>
    <w:rsid w:val="009059A8"/>
    <w:rsid w:val="00905D2C"/>
    <w:rsid w:val="00906419"/>
    <w:rsid w:val="009064C2"/>
    <w:rsid w:val="00906E22"/>
    <w:rsid w:val="009128CA"/>
    <w:rsid w:val="00912906"/>
    <w:rsid w:val="009130B3"/>
    <w:rsid w:val="00913120"/>
    <w:rsid w:val="00913958"/>
    <w:rsid w:val="009159AA"/>
    <w:rsid w:val="009163BD"/>
    <w:rsid w:val="0091664A"/>
    <w:rsid w:val="00916D2C"/>
    <w:rsid w:val="009170A4"/>
    <w:rsid w:val="00917482"/>
    <w:rsid w:val="00917A88"/>
    <w:rsid w:val="00917BFF"/>
    <w:rsid w:val="00917EC9"/>
    <w:rsid w:val="0092045F"/>
    <w:rsid w:val="00920716"/>
    <w:rsid w:val="00920AEF"/>
    <w:rsid w:val="009215CA"/>
    <w:rsid w:val="00921660"/>
    <w:rsid w:val="009216C8"/>
    <w:rsid w:val="00921872"/>
    <w:rsid w:val="0092366D"/>
    <w:rsid w:val="0092486D"/>
    <w:rsid w:val="0092690E"/>
    <w:rsid w:val="0092711E"/>
    <w:rsid w:val="00927DFF"/>
    <w:rsid w:val="00927ED3"/>
    <w:rsid w:val="00930FF6"/>
    <w:rsid w:val="00931D69"/>
    <w:rsid w:val="00932288"/>
    <w:rsid w:val="00932713"/>
    <w:rsid w:val="0093308B"/>
    <w:rsid w:val="0093379D"/>
    <w:rsid w:val="00933E02"/>
    <w:rsid w:val="00933F26"/>
    <w:rsid w:val="0093408F"/>
    <w:rsid w:val="00934272"/>
    <w:rsid w:val="009349C5"/>
    <w:rsid w:val="009358B9"/>
    <w:rsid w:val="00935EF5"/>
    <w:rsid w:val="0093619E"/>
    <w:rsid w:val="0093659F"/>
    <w:rsid w:val="00936804"/>
    <w:rsid w:val="00936D59"/>
    <w:rsid w:val="0093778F"/>
    <w:rsid w:val="00940D45"/>
    <w:rsid w:val="0094187F"/>
    <w:rsid w:val="0094213B"/>
    <w:rsid w:val="00942D4B"/>
    <w:rsid w:val="00943C2C"/>
    <w:rsid w:val="00944425"/>
    <w:rsid w:val="00944C2D"/>
    <w:rsid w:val="0094590D"/>
    <w:rsid w:val="009460EE"/>
    <w:rsid w:val="009464C2"/>
    <w:rsid w:val="00946AC0"/>
    <w:rsid w:val="00946B5D"/>
    <w:rsid w:val="00947450"/>
    <w:rsid w:val="009475B3"/>
    <w:rsid w:val="00947A28"/>
    <w:rsid w:val="00947A2A"/>
    <w:rsid w:val="00947CC2"/>
    <w:rsid w:val="009507F5"/>
    <w:rsid w:val="00950B99"/>
    <w:rsid w:val="00950DEF"/>
    <w:rsid w:val="00950EC6"/>
    <w:rsid w:val="00951716"/>
    <w:rsid w:val="00953183"/>
    <w:rsid w:val="0095319D"/>
    <w:rsid w:val="0095359B"/>
    <w:rsid w:val="009535B3"/>
    <w:rsid w:val="009538EF"/>
    <w:rsid w:val="00953A12"/>
    <w:rsid w:val="00953B94"/>
    <w:rsid w:val="00953C4D"/>
    <w:rsid w:val="00953D61"/>
    <w:rsid w:val="00954896"/>
    <w:rsid w:val="00955362"/>
    <w:rsid w:val="00955368"/>
    <w:rsid w:val="00955385"/>
    <w:rsid w:val="0095586A"/>
    <w:rsid w:val="00955F89"/>
    <w:rsid w:val="00956621"/>
    <w:rsid w:val="00957832"/>
    <w:rsid w:val="009579F6"/>
    <w:rsid w:val="00960B58"/>
    <w:rsid w:val="00960C23"/>
    <w:rsid w:val="00960E95"/>
    <w:rsid w:val="00961165"/>
    <w:rsid w:val="009611ED"/>
    <w:rsid w:val="00961DD3"/>
    <w:rsid w:val="009626C5"/>
    <w:rsid w:val="00962816"/>
    <w:rsid w:val="00962868"/>
    <w:rsid w:val="009634AF"/>
    <w:rsid w:val="00963A28"/>
    <w:rsid w:val="009640FF"/>
    <w:rsid w:val="00964593"/>
    <w:rsid w:val="00964606"/>
    <w:rsid w:val="00965B6D"/>
    <w:rsid w:val="00966270"/>
    <w:rsid w:val="00966579"/>
    <w:rsid w:val="00966ECA"/>
    <w:rsid w:val="00967437"/>
    <w:rsid w:val="0097043C"/>
    <w:rsid w:val="00971CDD"/>
    <w:rsid w:val="00972169"/>
    <w:rsid w:val="009725E9"/>
    <w:rsid w:val="00972881"/>
    <w:rsid w:val="00972D1E"/>
    <w:rsid w:val="009734A0"/>
    <w:rsid w:val="00974345"/>
    <w:rsid w:val="009744CC"/>
    <w:rsid w:val="0097464F"/>
    <w:rsid w:val="00975A3E"/>
    <w:rsid w:val="009761DA"/>
    <w:rsid w:val="009764A3"/>
    <w:rsid w:val="009778FE"/>
    <w:rsid w:val="00977943"/>
    <w:rsid w:val="00977DF9"/>
    <w:rsid w:val="00981A3E"/>
    <w:rsid w:val="00981CAF"/>
    <w:rsid w:val="00982861"/>
    <w:rsid w:val="00982AD1"/>
    <w:rsid w:val="00983588"/>
    <w:rsid w:val="00983A15"/>
    <w:rsid w:val="0098435E"/>
    <w:rsid w:val="009843DC"/>
    <w:rsid w:val="00984488"/>
    <w:rsid w:val="00984AB8"/>
    <w:rsid w:val="00984B10"/>
    <w:rsid w:val="009853AF"/>
    <w:rsid w:val="00985B1E"/>
    <w:rsid w:val="00985CF0"/>
    <w:rsid w:val="00987E37"/>
    <w:rsid w:val="00987FC3"/>
    <w:rsid w:val="0099000A"/>
    <w:rsid w:val="00990383"/>
    <w:rsid w:val="009906E9"/>
    <w:rsid w:val="00990F52"/>
    <w:rsid w:val="00991649"/>
    <w:rsid w:val="009916F5"/>
    <w:rsid w:val="00991F15"/>
    <w:rsid w:val="00991F70"/>
    <w:rsid w:val="00992AAC"/>
    <w:rsid w:val="00994FD6"/>
    <w:rsid w:val="00995535"/>
    <w:rsid w:val="00995D9A"/>
    <w:rsid w:val="009966D0"/>
    <w:rsid w:val="00997854"/>
    <w:rsid w:val="00997C19"/>
    <w:rsid w:val="009A08A2"/>
    <w:rsid w:val="009A1CB4"/>
    <w:rsid w:val="009A1DF4"/>
    <w:rsid w:val="009A3665"/>
    <w:rsid w:val="009A38C7"/>
    <w:rsid w:val="009A5275"/>
    <w:rsid w:val="009A6009"/>
    <w:rsid w:val="009A628C"/>
    <w:rsid w:val="009A72E7"/>
    <w:rsid w:val="009A7362"/>
    <w:rsid w:val="009A76E3"/>
    <w:rsid w:val="009B0BD6"/>
    <w:rsid w:val="009B0DB4"/>
    <w:rsid w:val="009B3A78"/>
    <w:rsid w:val="009B4F66"/>
    <w:rsid w:val="009B59B4"/>
    <w:rsid w:val="009B5CCB"/>
    <w:rsid w:val="009B63B5"/>
    <w:rsid w:val="009B7507"/>
    <w:rsid w:val="009B7737"/>
    <w:rsid w:val="009B7D5B"/>
    <w:rsid w:val="009C0023"/>
    <w:rsid w:val="009C0AB7"/>
    <w:rsid w:val="009C19C6"/>
    <w:rsid w:val="009C1B51"/>
    <w:rsid w:val="009C292D"/>
    <w:rsid w:val="009C31B8"/>
    <w:rsid w:val="009C3D9D"/>
    <w:rsid w:val="009C52C1"/>
    <w:rsid w:val="009C5F9B"/>
    <w:rsid w:val="009C606A"/>
    <w:rsid w:val="009C6738"/>
    <w:rsid w:val="009C7B88"/>
    <w:rsid w:val="009D0253"/>
    <w:rsid w:val="009D1149"/>
    <w:rsid w:val="009D13FE"/>
    <w:rsid w:val="009D140C"/>
    <w:rsid w:val="009D2946"/>
    <w:rsid w:val="009D2ABE"/>
    <w:rsid w:val="009D391A"/>
    <w:rsid w:val="009D4DAD"/>
    <w:rsid w:val="009D51BA"/>
    <w:rsid w:val="009D5622"/>
    <w:rsid w:val="009D56E0"/>
    <w:rsid w:val="009D5974"/>
    <w:rsid w:val="009D5E9D"/>
    <w:rsid w:val="009D6077"/>
    <w:rsid w:val="009D6294"/>
    <w:rsid w:val="009D64F0"/>
    <w:rsid w:val="009D6CE4"/>
    <w:rsid w:val="009E10B2"/>
    <w:rsid w:val="009E20E2"/>
    <w:rsid w:val="009E2FCD"/>
    <w:rsid w:val="009E45ED"/>
    <w:rsid w:val="009E4A37"/>
    <w:rsid w:val="009E4B79"/>
    <w:rsid w:val="009E4BC4"/>
    <w:rsid w:val="009E63EF"/>
    <w:rsid w:val="009E660B"/>
    <w:rsid w:val="009E6C18"/>
    <w:rsid w:val="009E7429"/>
    <w:rsid w:val="009E774D"/>
    <w:rsid w:val="009E77BD"/>
    <w:rsid w:val="009E7963"/>
    <w:rsid w:val="009F066F"/>
    <w:rsid w:val="009F0A43"/>
    <w:rsid w:val="009F11FB"/>
    <w:rsid w:val="009F1E00"/>
    <w:rsid w:val="009F4C9F"/>
    <w:rsid w:val="009F50AD"/>
    <w:rsid w:val="009F50D5"/>
    <w:rsid w:val="009F519C"/>
    <w:rsid w:val="009F5216"/>
    <w:rsid w:val="009F5F6C"/>
    <w:rsid w:val="009F6768"/>
    <w:rsid w:val="009F6F5C"/>
    <w:rsid w:val="009F6FD7"/>
    <w:rsid w:val="009F747A"/>
    <w:rsid w:val="009F7DCB"/>
    <w:rsid w:val="00A00057"/>
    <w:rsid w:val="00A0028C"/>
    <w:rsid w:val="00A0063D"/>
    <w:rsid w:val="00A00704"/>
    <w:rsid w:val="00A00738"/>
    <w:rsid w:val="00A02A19"/>
    <w:rsid w:val="00A03039"/>
    <w:rsid w:val="00A03B8D"/>
    <w:rsid w:val="00A04487"/>
    <w:rsid w:val="00A04552"/>
    <w:rsid w:val="00A05716"/>
    <w:rsid w:val="00A06115"/>
    <w:rsid w:val="00A06527"/>
    <w:rsid w:val="00A077F7"/>
    <w:rsid w:val="00A1101A"/>
    <w:rsid w:val="00A11765"/>
    <w:rsid w:val="00A11DB6"/>
    <w:rsid w:val="00A11EE0"/>
    <w:rsid w:val="00A12016"/>
    <w:rsid w:val="00A1314C"/>
    <w:rsid w:val="00A13380"/>
    <w:rsid w:val="00A13870"/>
    <w:rsid w:val="00A1392F"/>
    <w:rsid w:val="00A13985"/>
    <w:rsid w:val="00A142A0"/>
    <w:rsid w:val="00A154A2"/>
    <w:rsid w:val="00A154C1"/>
    <w:rsid w:val="00A1579B"/>
    <w:rsid w:val="00A15AB5"/>
    <w:rsid w:val="00A1675D"/>
    <w:rsid w:val="00A174F6"/>
    <w:rsid w:val="00A17528"/>
    <w:rsid w:val="00A177C4"/>
    <w:rsid w:val="00A20C91"/>
    <w:rsid w:val="00A20E33"/>
    <w:rsid w:val="00A21B94"/>
    <w:rsid w:val="00A21D5F"/>
    <w:rsid w:val="00A2206A"/>
    <w:rsid w:val="00A221C4"/>
    <w:rsid w:val="00A223B5"/>
    <w:rsid w:val="00A22499"/>
    <w:rsid w:val="00A23C86"/>
    <w:rsid w:val="00A23EA8"/>
    <w:rsid w:val="00A24698"/>
    <w:rsid w:val="00A253A0"/>
    <w:rsid w:val="00A26E6D"/>
    <w:rsid w:val="00A26F0F"/>
    <w:rsid w:val="00A27734"/>
    <w:rsid w:val="00A27985"/>
    <w:rsid w:val="00A27A42"/>
    <w:rsid w:val="00A27E78"/>
    <w:rsid w:val="00A27EB6"/>
    <w:rsid w:val="00A30A94"/>
    <w:rsid w:val="00A31BF7"/>
    <w:rsid w:val="00A31E8A"/>
    <w:rsid w:val="00A3212D"/>
    <w:rsid w:val="00A334F8"/>
    <w:rsid w:val="00A3396B"/>
    <w:rsid w:val="00A33A2E"/>
    <w:rsid w:val="00A3423A"/>
    <w:rsid w:val="00A34910"/>
    <w:rsid w:val="00A34D12"/>
    <w:rsid w:val="00A355A1"/>
    <w:rsid w:val="00A36373"/>
    <w:rsid w:val="00A36552"/>
    <w:rsid w:val="00A36A02"/>
    <w:rsid w:val="00A36E8B"/>
    <w:rsid w:val="00A37568"/>
    <w:rsid w:val="00A37DAA"/>
    <w:rsid w:val="00A40084"/>
    <w:rsid w:val="00A418F9"/>
    <w:rsid w:val="00A4245B"/>
    <w:rsid w:val="00A44E2D"/>
    <w:rsid w:val="00A44E6C"/>
    <w:rsid w:val="00A450A2"/>
    <w:rsid w:val="00A4541A"/>
    <w:rsid w:val="00A4543C"/>
    <w:rsid w:val="00A457B3"/>
    <w:rsid w:val="00A45BA0"/>
    <w:rsid w:val="00A45CAA"/>
    <w:rsid w:val="00A45D15"/>
    <w:rsid w:val="00A45DE0"/>
    <w:rsid w:val="00A46421"/>
    <w:rsid w:val="00A464DB"/>
    <w:rsid w:val="00A46AAB"/>
    <w:rsid w:val="00A51F15"/>
    <w:rsid w:val="00A5274C"/>
    <w:rsid w:val="00A54AA7"/>
    <w:rsid w:val="00A552D9"/>
    <w:rsid w:val="00A5645D"/>
    <w:rsid w:val="00A56A2D"/>
    <w:rsid w:val="00A600D5"/>
    <w:rsid w:val="00A60A64"/>
    <w:rsid w:val="00A6119C"/>
    <w:rsid w:val="00A611E3"/>
    <w:rsid w:val="00A61DDD"/>
    <w:rsid w:val="00A62EE7"/>
    <w:rsid w:val="00A63149"/>
    <w:rsid w:val="00A637C8"/>
    <w:rsid w:val="00A64116"/>
    <w:rsid w:val="00A64333"/>
    <w:rsid w:val="00A6459A"/>
    <w:rsid w:val="00A64614"/>
    <w:rsid w:val="00A65C8E"/>
    <w:rsid w:val="00A664FF"/>
    <w:rsid w:val="00A66D0C"/>
    <w:rsid w:val="00A67412"/>
    <w:rsid w:val="00A70679"/>
    <w:rsid w:val="00A70A08"/>
    <w:rsid w:val="00A70BEB"/>
    <w:rsid w:val="00A70D73"/>
    <w:rsid w:val="00A7143C"/>
    <w:rsid w:val="00A71958"/>
    <w:rsid w:val="00A7255D"/>
    <w:rsid w:val="00A73317"/>
    <w:rsid w:val="00A7355B"/>
    <w:rsid w:val="00A77BF5"/>
    <w:rsid w:val="00A80754"/>
    <w:rsid w:val="00A8087F"/>
    <w:rsid w:val="00A81363"/>
    <w:rsid w:val="00A8170D"/>
    <w:rsid w:val="00A82827"/>
    <w:rsid w:val="00A8317C"/>
    <w:rsid w:val="00A83225"/>
    <w:rsid w:val="00A83A88"/>
    <w:rsid w:val="00A843A5"/>
    <w:rsid w:val="00A84660"/>
    <w:rsid w:val="00A8614C"/>
    <w:rsid w:val="00A8744C"/>
    <w:rsid w:val="00A87AE1"/>
    <w:rsid w:val="00A87B96"/>
    <w:rsid w:val="00A9051C"/>
    <w:rsid w:val="00A908F4"/>
    <w:rsid w:val="00A90F99"/>
    <w:rsid w:val="00A910F3"/>
    <w:rsid w:val="00A92E73"/>
    <w:rsid w:val="00A93B7C"/>
    <w:rsid w:val="00A94089"/>
    <w:rsid w:val="00A94B14"/>
    <w:rsid w:val="00A95153"/>
    <w:rsid w:val="00A957CB"/>
    <w:rsid w:val="00A957E9"/>
    <w:rsid w:val="00A968E1"/>
    <w:rsid w:val="00A96D86"/>
    <w:rsid w:val="00AA14A4"/>
    <w:rsid w:val="00AA2078"/>
    <w:rsid w:val="00AA20E0"/>
    <w:rsid w:val="00AA2F87"/>
    <w:rsid w:val="00AA37FE"/>
    <w:rsid w:val="00AA38F6"/>
    <w:rsid w:val="00AA3EB4"/>
    <w:rsid w:val="00AA431E"/>
    <w:rsid w:val="00AA45DD"/>
    <w:rsid w:val="00AA49B7"/>
    <w:rsid w:val="00AA544C"/>
    <w:rsid w:val="00AA5BA8"/>
    <w:rsid w:val="00AA63E0"/>
    <w:rsid w:val="00AA7D7C"/>
    <w:rsid w:val="00AA7DB9"/>
    <w:rsid w:val="00AB004D"/>
    <w:rsid w:val="00AB11FA"/>
    <w:rsid w:val="00AB12DC"/>
    <w:rsid w:val="00AB1559"/>
    <w:rsid w:val="00AB1AAA"/>
    <w:rsid w:val="00AB1CB2"/>
    <w:rsid w:val="00AB2045"/>
    <w:rsid w:val="00AB2788"/>
    <w:rsid w:val="00AB2CC7"/>
    <w:rsid w:val="00AB356E"/>
    <w:rsid w:val="00AB37D5"/>
    <w:rsid w:val="00AB40A9"/>
    <w:rsid w:val="00AB43B1"/>
    <w:rsid w:val="00AB49F6"/>
    <w:rsid w:val="00AB5B91"/>
    <w:rsid w:val="00AB68B5"/>
    <w:rsid w:val="00AB6A77"/>
    <w:rsid w:val="00AB71D8"/>
    <w:rsid w:val="00AC0422"/>
    <w:rsid w:val="00AC1464"/>
    <w:rsid w:val="00AC1D61"/>
    <w:rsid w:val="00AC1FC3"/>
    <w:rsid w:val="00AC406A"/>
    <w:rsid w:val="00AC416A"/>
    <w:rsid w:val="00AC42F5"/>
    <w:rsid w:val="00AC4EE6"/>
    <w:rsid w:val="00AC4F92"/>
    <w:rsid w:val="00AC50D4"/>
    <w:rsid w:val="00AC571C"/>
    <w:rsid w:val="00AC5A91"/>
    <w:rsid w:val="00AC665A"/>
    <w:rsid w:val="00AC6E39"/>
    <w:rsid w:val="00AC7953"/>
    <w:rsid w:val="00AC7D29"/>
    <w:rsid w:val="00AD1C76"/>
    <w:rsid w:val="00AD2104"/>
    <w:rsid w:val="00AD2B1A"/>
    <w:rsid w:val="00AD2BCB"/>
    <w:rsid w:val="00AD5478"/>
    <w:rsid w:val="00AD5945"/>
    <w:rsid w:val="00AD5EA9"/>
    <w:rsid w:val="00AD64DE"/>
    <w:rsid w:val="00AD6F7A"/>
    <w:rsid w:val="00AE04F6"/>
    <w:rsid w:val="00AE04FE"/>
    <w:rsid w:val="00AE1371"/>
    <w:rsid w:val="00AE1867"/>
    <w:rsid w:val="00AE3BF0"/>
    <w:rsid w:val="00AE460B"/>
    <w:rsid w:val="00AE4813"/>
    <w:rsid w:val="00AE4BAA"/>
    <w:rsid w:val="00AE55B0"/>
    <w:rsid w:val="00AE621E"/>
    <w:rsid w:val="00AF07E9"/>
    <w:rsid w:val="00AF0D63"/>
    <w:rsid w:val="00AF1C00"/>
    <w:rsid w:val="00AF1FBF"/>
    <w:rsid w:val="00AF3A66"/>
    <w:rsid w:val="00AF3D7F"/>
    <w:rsid w:val="00AF49C3"/>
    <w:rsid w:val="00AF503C"/>
    <w:rsid w:val="00AF5D05"/>
    <w:rsid w:val="00AF6A80"/>
    <w:rsid w:val="00AF7784"/>
    <w:rsid w:val="00AF77F4"/>
    <w:rsid w:val="00B00972"/>
    <w:rsid w:val="00B01519"/>
    <w:rsid w:val="00B0166F"/>
    <w:rsid w:val="00B019EB"/>
    <w:rsid w:val="00B01AB2"/>
    <w:rsid w:val="00B02707"/>
    <w:rsid w:val="00B037EF"/>
    <w:rsid w:val="00B03CC5"/>
    <w:rsid w:val="00B04247"/>
    <w:rsid w:val="00B0426A"/>
    <w:rsid w:val="00B06953"/>
    <w:rsid w:val="00B06A66"/>
    <w:rsid w:val="00B07904"/>
    <w:rsid w:val="00B07A17"/>
    <w:rsid w:val="00B07E95"/>
    <w:rsid w:val="00B10277"/>
    <w:rsid w:val="00B113C3"/>
    <w:rsid w:val="00B13AE3"/>
    <w:rsid w:val="00B13AEE"/>
    <w:rsid w:val="00B14571"/>
    <w:rsid w:val="00B14C62"/>
    <w:rsid w:val="00B1569C"/>
    <w:rsid w:val="00B17802"/>
    <w:rsid w:val="00B1798E"/>
    <w:rsid w:val="00B20323"/>
    <w:rsid w:val="00B20BD6"/>
    <w:rsid w:val="00B20D68"/>
    <w:rsid w:val="00B20E2E"/>
    <w:rsid w:val="00B219FE"/>
    <w:rsid w:val="00B21AF9"/>
    <w:rsid w:val="00B22889"/>
    <w:rsid w:val="00B22E87"/>
    <w:rsid w:val="00B23E27"/>
    <w:rsid w:val="00B243A3"/>
    <w:rsid w:val="00B30215"/>
    <w:rsid w:val="00B303CA"/>
    <w:rsid w:val="00B30992"/>
    <w:rsid w:val="00B30DD4"/>
    <w:rsid w:val="00B3103C"/>
    <w:rsid w:val="00B31ED8"/>
    <w:rsid w:val="00B322A9"/>
    <w:rsid w:val="00B32B4A"/>
    <w:rsid w:val="00B32D1D"/>
    <w:rsid w:val="00B335E8"/>
    <w:rsid w:val="00B33CC0"/>
    <w:rsid w:val="00B369C4"/>
    <w:rsid w:val="00B36BF1"/>
    <w:rsid w:val="00B374D0"/>
    <w:rsid w:val="00B37A01"/>
    <w:rsid w:val="00B4059C"/>
    <w:rsid w:val="00B41367"/>
    <w:rsid w:val="00B4191C"/>
    <w:rsid w:val="00B41F12"/>
    <w:rsid w:val="00B41FF8"/>
    <w:rsid w:val="00B42353"/>
    <w:rsid w:val="00B425AC"/>
    <w:rsid w:val="00B42D2C"/>
    <w:rsid w:val="00B42F3F"/>
    <w:rsid w:val="00B43114"/>
    <w:rsid w:val="00B43227"/>
    <w:rsid w:val="00B43265"/>
    <w:rsid w:val="00B43D26"/>
    <w:rsid w:val="00B445A1"/>
    <w:rsid w:val="00B447BB"/>
    <w:rsid w:val="00B44CEB"/>
    <w:rsid w:val="00B4509F"/>
    <w:rsid w:val="00B45F5A"/>
    <w:rsid w:val="00B466F9"/>
    <w:rsid w:val="00B4683F"/>
    <w:rsid w:val="00B471D6"/>
    <w:rsid w:val="00B50297"/>
    <w:rsid w:val="00B5050B"/>
    <w:rsid w:val="00B519E0"/>
    <w:rsid w:val="00B51B38"/>
    <w:rsid w:val="00B51BF4"/>
    <w:rsid w:val="00B53F12"/>
    <w:rsid w:val="00B544DD"/>
    <w:rsid w:val="00B54FB1"/>
    <w:rsid w:val="00B55093"/>
    <w:rsid w:val="00B5763F"/>
    <w:rsid w:val="00B57723"/>
    <w:rsid w:val="00B605BD"/>
    <w:rsid w:val="00B6066B"/>
    <w:rsid w:val="00B61287"/>
    <w:rsid w:val="00B616E9"/>
    <w:rsid w:val="00B61D99"/>
    <w:rsid w:val="00B62BD6"/>
    <w:rsid w:val="00B639B3"/>
    <w:rsid w:val="00B639FB"/>
    <w:rsid w:val="00B64237"/>
    <w:rsid w:val="00B644B6"/>
    <w:rsid w:val="00B652A5"/>
    <w:rsid w:val="00B655C9"/>
    <w:rsid w:val="00B65B19"/>
    <w:rsid w:val="00B70E47"/>
    <w:rsid w:val="00B70EB2"/>
    <w:rsid w:val="00B72256"/>
    <w:rsid w:val="00B72299"/>
    <w:rsid w:val="00B723A4"/>
    <w:rsid w:val="00B729A0"/>
    <w:rsid w:val="00B7378E"/>
    <w:rsid w:val="00B74059"/>
    <w:rsid w:val="00B740EE"/>
    <w:rsid w:val="00B74BF6"/>
    <w:rsid w:val="00B74C23"/>
    <w:rsid w:val="00B74EDB"/>
    <w:rsid w:val="00B74F7B"/>
    <w:rsid w:val="00B773CB"/>
    <w:rsid w:val="00B806B9"/>
    <w:rsid w:val="00B83F53"/>
    <w:rsid w:val="00B8411F"/>
    <w:rsid w:val="00B84D71"/>
    <w:rsid w:val="00B84E93"/>
    <w:rsid w:val="00B85367"/>
    <w:rsid w:val="00B85BF4"/>
    <w:rsid w:val="00B85C2C"/>
    <w:rsid w:val="00B8657C"/>
    <w:rsid w:val="00B86DE6"/>
    <w:rsid w:val="00B913FE"/>
    <w:rsid w:val="00B9223A"/>
    <w:rsid w:val="00B92361"/>
    <w:rsid w:val="00B926FE"/>
    <w:rsid w:val="00B93040"/>
    <w:rsid w:val="00B93E25"/>
    <w:rsid w:val="00B943B8"/>
    <w:rsid w:val="00B94710"/>
    <w:rsid w:val="00B949C7"/>
    <w:rsid w:val="00B95116"/>
    <w:rsid w:val="00B95244"/>
    <w:rsid w:val="00B95965"/>
    <w:rsid w:val="00B95DEE"/>
    <w:rsid w:val="00B97051"/>
    <w:rsid w:val="00B970B6"/>
    <w:rsid w:val="00B970D8"/>
    <w:rsid w:val="00B971CF"/>
    <w:rsid w:val="00B977A6"/>
    <w:rsid w:val="00B97E74"/>
    <w:rsid w:val="00BA15FE"/>
    <w:rsid w:val="00BA25C2"/>
    <w:rsid w:val="00BA3367"/>
    <w:rsid w:val="00BA33AE"/>
    <w:rsid w:val="00BA3764"/>
    <w:rsid w:val="00BA3A03"/>
    <w:rsid w:val="00BA46B3"/>
    <w:rsid w:val="00BA4C6B"/>
    <w:rsid w:val="00BA692E"/>
    <w:rsid w:val="00BA6B00"/>
    <w:rsid w:val="00BA6CB6"/>
    <w:rsid w:val="00BA788F"/>
    <w:rsid w:val="00BA7B86"/>
    <w:rsid w:val="00BA7C88"/>
    <w:rsid w:val="00BA7D2A"/>
    <w:rsid w:val="00BA7FEF"/>
    <w:rsid w:val="00BB140C"/>
    <w:rsid w:val="00BB2155"/>
    <w:rsid w:val="00BB22CE"/>
    <w:rsid w:val="00BB3C20"/>
    <w:rsid w:val="00BB3FF8"/>
    <w:rsid w:val="00BB46C4"/>
    <w:rsid w:val="00BB6596"/>
    <w:rsid w:val="00BB6669"/>
    <w:rsid w:val="00BB696E"/>
    <w:rsid w:val="00BB6AFB"/>
    <w:rsid w:val="00BB7BCF"/>
    <w:rsid w:val="00BC1655"/>
    <w:rsid w:val="00BC1E59"/>
    <w:rsid w:val="00BC2737"/>
    <w:rsid w:val="00BC2809"/>
    <w:rsid w:val="00BC29D8"/>
    <w:rsid w:val="00BC2FA4"/>
    <w:rsid w:val="00BC328A"/>
    <w:rsid w:val="00BC399E"/>
    <w:rsid w:val="00BC3DFF"/>
    <w:rsid w:val="00BC3F38"/>
    <w:rsid w:val="00BC45D0"/>
    <w:rsid w:val="00BC4D39"/>
    <w:rsid w:val="00BC512D"/>
    <w:rsid w:val="00BC538E"/>
    <w:rsid w:val="00BC7827"/>
    <w:rsid w:val="00BC7E70"/>
    <w:rsid w:val="00BD1ED7"/>
    <w:rsid w:val="00BD5030"/>
    <w:rsid w:val="00BD6D09"/>
    <w:rsid w:val="00BD6EC6"/>
    <w:rsid w:val="00BE120D"/>
    <w:rsid w:val="00BE2726"/>
    <w:rsid w:val="00BE31F8"/>
    <w:rsid w:val="00BE39C6"/>
    <w:rsid w:val="00BE4953"/>
    <w:rsid w:val="00BE4ED3"/>
    <w:rsid w:val="00BE5164"/>
    <w:rsid w:val="00BE5583"/>
    <w:rsid w:val="00BE61BC"/>
    <w:rsid w:val="00BE6615"/>
    <w:rsid w:val="00BE71E0"/>
    <w:rsid w:val="00BF0D27"/>
    <w:rsid w:val="00BF0F28"/>
    <w:rsid w:val="00BF10BE"/>
    <w:rsid w:val="00BF1EA9"/>
    <w:rsid w:val="00BF2454"/>
    <w:rsid w:val="00BF3039"/>
    <w:rsid w:val="00BF40AA"/>
    <w:rsid w:val="00BF4381"/>
    <w:rsid w:val="00BF4AC9"/>
    <w:rsid w:val="00BF55F0"/>
    <w:rsid w:val="00BF6077"/>
    <w:rsid w:val="00BF7028"/>
    <w:rsid w:val="00BF7123"/>
    <w:rsid w:val="00BF7847"/>
    <w:rsid w:val="00C00499"/>
    <w:rsid w:val="00C007F0"/>
    <w:rsid w:val="00C00C0E"/>
    <w:rsid w:val="00C01055"/>
    <w:rsid w:val="00C011C3"/>
    <w:rsid w:val="00C02309"/>
    <w:rsid w:val="00C02C11"/>
    <w:rsid w:val="00C04103"/>
    <w:rsid w:val="00C04B12"/>
    <w:rsid w:val="00C05984"/>
    <w:rsid w:val="00C05E52"/>
    <w:rsid w:val="00C06033"/>
    <w:rsid w:val="00C07038"/>
    <w:rsid w:val="00C079E9"/>
    <w:rsid w:val="00C10B81"/>
    <w:rsid w:val="00C10D13"/>
    <w:rsid w:val="00C12244"/>
    <w:rsid w:val="00C130F1"/>
    <w:rsid w:val="00C13807"/>
    <w:rsid w:val="00C1380A"/>
    <w:rsid w:val="00C14134"/>
    <w:rsid w:val="00C145A8"/>
    <w:rsid w:val="00C15325"/>
    <w:rsid w:val="00C15C85"/>
    <w:rsid w:val="00C16FA3"/>
    <w:rsid w:val="00C179FA"/>
    <w:rsid w:val="00C2035B"/>
    <w:rsid w:val="00C20899"/>
    <w:rsid w:val="00C20E11"/>
    <w:rsid w:val="00C21102"/>
    <w:rsid w:val="00C21509"/>
    <w:rsid w:val="00C218D4"/>
    <w:rsid w:val="00C21B6C"/>
    <w:rsid w:val="00C2271F"/>
    <w:rsid w:val="00C227A1"/>
    <w:rsid w:val="00C22AF5"/>
    <w:rsid w:val="00C23E6A"/>
    <w:rsid w:val="00C24854"/>
    <w:rsid w:val="00C26094"/>
    <w:rsid w:val="00C2622C"/>
    <w:rsid w:val="00C2632F"/>
    <w:rsid w:val="00C26AE3"/>
    <w:rsid w:val="00C27A96"/>
    <w:rsid w:val="00C30612"/>
    <w:rsid w:val="00C3120F"/>
    <w:rsid w:val="00C31654"/>
    <w:rsid w:val="00C33681"/>
    <w:rsid w:val="00C342AC"/>
    <w:rsid w:val="00C35197"/>
    <w:rsid w:val="00C35277"/>
    <w:rsid w:val="00C35383"/>
    <w:rsid w:val="00C36578"/>
    <w:rsid w:val="00C375AD"/>
    <w:rsid w:val="00C402A7"/>
    <w:rsid w:val="00C402AC"/>
    <w:rsid w:val="00C41174"/>
    <w:rsid w:val="00C41F66"/>
    <w:rsid w:val="00C42417"/>
    <w:rsid w:val="00C428BD"/>
    <w:rsid w:val="00C42FB0"/>
    <w:rsid w:val="00C4373B"/>
    <w:rsid w:val="00C438B9"/>
    <w:rsid w:val="00C441FD"/>
    <w:rsid w:val="00C44315"/>
    <w:rsid w:val="00C46392"/>
    <w:rsid w:val="00C46F76"/>
    <w:rsid w:val="00C47E2E"/>
    <w:rsid w:val="00C511CD"/>
    <w:rsid w:val="00C51387"/>
    <w:rsid w:val="00C51819"/>
    <w:rsid w:val="00C519FD"/>
    <w:rsid w:val="00C520E4"/>
    <w:rsid w:val="00C5353D"/>
    <w:rsid w:val="00C54F07"/>
    <w:rsid w:val="00C560BE"/>
    <w:rsid w:val="00C600DD"/>
    <w:rsid w:val="00C607FD"/>
    <w:rsid w:val="00C60E4B"/>
    <w:rsid w:val="00C610D2"/>
    <w:rsid w:val="00C61309"/>
    <w:rsid w:val="00C617C4"/>
    <w:rsid w:val="00C63802"/>
    <w:rsid w:val="00C63DF3"/>
    <w:rsid w:val="00C64A61"/>
    <w:rsid w:val="00C66E71"/>
    <w:rsid w:val="00C670DE"/>
    <w:rsid w:val="00C705E6"/>
    <w:rsid w:val="00C70D44"/>
    <w:rsid w:val="00C70EDD"/>
    <w:rsid w:val="00C7186C"/>
    <w:rsid w:val="00C72F97"/>
    <w:rsid w:val="00C73280"/>
    <w:rsid w:val="00C74034"/>
    <w:rsid w:val="00C74621"/>
    <w:rsid w:val="00C74657"/>
    <w:rsid w:val="00C7500E"/>
    <w:rsid w:val="00C77E18"/>
    <w:rsid w:val="00C81388"/>
    <w:rsid w:val="00C81AB5"/>
    <w:rsid w:val="00C81B47"/>
    <w:rsid w:val="00C830A8"/>
    <w:rsid w:val="00C83A6D"/>
    <w:rsid w:val="00C84253"/>
    <w:rsid w:val="00C85367"/>
    <w:rsid w:val="00C85BD4"/>
    <w:rsid w:val="00C86999"/>
    <w:rsid w:val="00C87246"/>
    <w:rsid w:val="00C876F2"/>
    <w:rsid w:val="00C87A4F"/>
    <w:rsid w:val="00C87D91"/>
    <w:rsid w:val="00C903BD"/>
    <w:rsid w:val="00C91D93"/>
    <w:rsid w:val="00C9259D"/>
    <w:rsid w:val="00C93C5A"/>
    <w:rsid w:val="00C9520E"/>
    <w:rsid w:val="00C9576C"/>
    <w:rsid w:val="00C95AA6"/>
    <w:rsid w:val="00C96AAA"/>
    <w:rsid w:val="00C96FAF"/>
    <w:rsid w:val="00C97DFE"/>
    <w:rsid w:val="00CA0C9C"/>
    <w:rsid w:val="00CA1CE4"/>
    <w:rsid w:val="00CA2BC5"/>
    <w:rsid w:val="00CA3C2B"/>
    <w:rsid w:val="00CA49EF"/>
    <w:rsid w:val="00CA4E62"/>
    <w:rsid w:val="00CA6ACF"/>
    <w:rsid w:val="00CB0A5C"/>
    <w:rsid w:val="00CB0C0E"/>
    <w:rsid w:val="00CB1772"/>
    <w:rsid w:val="00CB1A85"/>
    <w:rsid w:val="00CB1FD6"/>
    <w:rsid w:val="00CB23EB"/>
    <w:rsid w:val="00CB2787"/>
    <w:rsid w:val="00CB310B"/>
    <w:rsid w:val="00CB3157"/>
    <w:rsid w:val="00CB327F"/>
    <w:rsid w:val="00CB335B"/>
    <w:rsid w:val="00CB3760"/>
    <w:rsid w:val="00CB3DD4"/>
    <w:rsid w:val="00CB4FA9"/>
    <w:rsid w:val="00CB57D6"/>
    <w:rsid w:val="00CB6B67"/>
    <w:rsid w:val="00CB6EF8"/>
    <w:rsid w:val="00CB72E3"/>
    <w:rsid w:val="00CB73AD"/>
    <w:rsid w:val="00CB7786"/>
    <w:rsid w:val="00CB7BBE"/>
    <w:rsid w:val="00CB7EC3"/>
    <w:rsid w:val="00CB7F48"/>
    <w:rsid w:val="00CC0205"/>
    <w:rsid w:val="00CC056E"/>
    <w:rsid w:val="00CC0BBE"/>
    <w:rsid w:val="00CC1BCA"/>
    <w:rsid w:val="00CC20DC"/>
    <w:rsid w:val="00CC3024"/>
    <w:rsid w:val="00CC3142"/>
    <w:rsid w:val="00CC36EE"/>
    <w:rsid w:val="00CC42EF"/>
    <w:rsid w:val="00CC54FF"/>
    <w:rsid w:val="00CC582E"/>
    <w:rsid w:val="00CC675B"/>
    <w:rsid w:val="00CC6FEF"/>
    <w:rsid w:val="00CC71E9"/>
    <w:rsid w:val="00CC79BA"/>
    <w:rsid w:val="00CC7A63"/>
    <w:rsid w:val="00CD0D3C"/>
    <w:rsid w:val="00CD121A"/>
    <w:rsid w:val="00CD2330"/>
    <w:rsid w:val="00CD259B"/>
    <w:rsid w:val="00CD293F"/>
    <w:rsid w:val="00CD2BF4"/>
    <w:rsid w:val="00CD45F5"/>
    <w:rsid w:val="00CD45F6"/>
    <w:rsid w:val="00CD4952"/>
    <w:rsid w:val="00CD4B08"/>
    <w:rsid w:val="00CD51B3"/>
    <w:rsid w:val="00CD53EA"/>
    <w:rsid w:val="00CD7635"/>
    <w:rsid w:val="00CE04B9"/>
    <w:rsid w:val="00CE0F14"/>
    <w:rsid w:val="00CE11EA"/>
    <w:rsid w:val="00CE1B64"/>
    <w:rsid w:val="00CE2CC8"/>
    <w:rsid w:val="00CE3116"/>
    <w:rsid w:val="00CE32C6"/>
    <w:rsid w:val="00CE3880"/>
    <w:rsid w:val="00CE38AC"/>
    <w:rsid w:val="00CE469B"/>
    <w:rsid w:val="00CE56FF"/>
    <w:rsid w:val="00CE5BFC"/>
    <w:rsid w:val="00CE65F3"/>
    <w:rsid w:val="00CE6F8C"/>
    <w:rsid w:val="00CF0458"/>
    <w:rsid w:val="00CF099D"/>
    <w:rsid w:val="00CF1A01"/>
    <w:rsid w:val="00CF2BDF"/>
    <w:rsid w:val="00CF2C9D"/>
    <w:rsid w:val="00CF2F74"/>
    <w:rsid w:val="00CF376B"/>
    <w:rsid w:val="00CF3E7D"/>
    <w:rsid w:val="00CF41C5"/>
    <w:rsid w:val="00CF4403"/>
    <w:rsid w:val="00CF5C70"/>
    <w:rsid w:val="00CF68ED"/>
    <w:rsid w:val="00CF6C60"/>
    <w:rsid w:val="00CF7D2D"/>
    <w:rsid w:val="00D005BB"/>
    <w:rsid w:val="00D0076D"/>
    <w:rsid w:val="00D00D39"/>
    <w:rsid w:val="00D01D4F"/>
    <w:rsid w:val="00D02041"/>
    <w:rsid w:val="00D02772"/>
    <w:rsid w:val="00D02A02"/>
    <w:rsid w:val="00D03444"/>
    <w:rsid w:val="00D0348E"/>
    <w:rsid w:val="00D03B88"/>
    <w:rsid w:val="00D041F0"/>
    <w:rsid w:val="00D05399"/>
    <w:rsid w:val="00D053BF"/>
    <w:rsid w:val="00D05C16"/>
    <w:rsid w:val="00D0661D"/>
    <w:rsid w:val="00D07B1D"/>
    <w:rsid w:val="00D100C8"/>
    <w:rsid w:val="00D11637"/>
    <w:rsid w:val="00D11FFD"/>
    <w:rsid w:val="00D12032"/>
    <w:rsid w:val="00D122C6"/>
    <w:rsid w:val="00D1356C"/>
    <w:rsid w:val="00D1371F"/>
    <w:rsid w:val="00D13C64"/>
    <w:rsid w:val="00D14BA1"/>
    <w:rsid w:val="00D15396"/>
    <w:rsid w:val="00D16319"/>
    <w:rsid w:val="00D16B38"/>
    <w:rsid w:val="00D16B6F"/>
    <w:rsid w:val="00D17AF0"/>
    <w:rsid w:val="00D17D31"/>
    <w:rsid w:val="00D20231"/>
    <w:rsid w:val="00D21527"/>
    <w:rsid w:val="00D22635"/>
    <w:rsid w:val="00D230ED"/>
    <w:rsid w:val="00D2370E"/>
    <w:rsid w:val="00D246C8"/>
    <w:rsid w:val="00D24B67"/>
    <w:rsid w:val="00D24B78"/>
    <w:rsid w:val="00D24C17"/>
    <w:rsid w:val="00D24FC4"/>
    <w:rsid w:val="00D25275"/>
    <w:rsid w:val="00D271F2"/>
    <w:rsid w:val="00D27777"/>
    <w:rsid w:val="00D27D93"/>
    <w:rsid w:val="00D30CC8"/>
    <w:rsid w:val="00D30D58"/>
    <w:rsid w:val="00D31BD1"/>
    <w:rsid w:val="00D3222E"/>
    <w:rsid w:val="00D32552"/>
    <w:rsid w:val="00D32791"/>
    <w:rsid w:val="00D33D1B"/>
    <w:rsid w:val="00D34C6D"/>
    <w:rsid w:val="00D35168"/>
    <w:rsid w:val="00D3664B"/>
    <w:rsid w:val="00D411A6"/>
    <w:rsid w:val="00D41399"/>
    <w:rsid w:val="00D41BE2"/>
    <w:rsid w:val="00D421FE"/>
    <w:rsid w:val="00D42DBB"/>
    <w:rsid w:val="00D44369"/>
    <w:rsid w:val="00D44665"/>
    <w:rsid w:val="00D4473A"/>
    <w:rsid w:val="00D45316"/>
    <w:rsid w:val="00D461C6"/>
    <w:rsid w:val="00D4635C"/>
    <w:rsid w:val="00D4681F"/>
    <w:rsid w:val="00D46945"/>
    <w:rsid w:val="00D4756A"/>
    <w:rsid w:val="00D47701"/>
    <w:rsid w:val="00D47968"/>
    <w:rsid w:val="00D502E0"/>
    <w:rsid w:val="00D5069B"/>
    <w:rsid w:val="00D52FB6"/>
    <w:rsid w:val="00D54096"/>
    <w:rsid w:val="00D54180"/>
    <w:rsid w:val="00D543E4"/>
    <w:rsid w:val="00D55AD9"/>
    <w:rsid w:val="00D563C9"/>
    <w:rsid w:val="00D5711C"/>
    <w:rsid w:val="00D57C77"/>
    <w:rsid w:val="00D602E3"/>
    <w:rsid w:val="00D606AD"/>
    <w:rsid w:val="00D60A12"/>
    <w:rsid w:val="00D61A66"/>
    <w:rsid w:val="00D62F84"/>
    <w:rsid w:val="00D6404B"/>
    <w:rsid w:val="00D64798"/>
    <w:rsid w:val="00D65509"/>
    <w:rsid w:val="00D657C6"/>
    <w:rsid w:val="00D65932"/>
    <w:rsid w:val="00D6773A"/>
    <w:rsid w:val="00D67BBA"/>
    <w:rsid w:val="00D67E42"/>
    <w:rsid w:val="00D70729"/>
    <w:rsid w:val="00D7142E"/>
    <w:rsid w:val="00D71449"/>
    <w:rsid w:val="00D7180B"/>
    <w:rsid w:val="00D71FDB"/>
    <w:rsid w:val="00D72281"/>
    <w:rsid w:val="00D7315D"/>
    <w:rsid w:val="00D73274"/>
    <w:rsid w:val="00D735F4"/>
    <w:rsid w:val="00D73F9E"/>
    <w:rsid w:val="00D7406F"/>
    <w:rsid w:val="00D744EF"/>
    <w:rsid w:val="00D74595"/>
    <w:rsid w:val="00D76127"/>
    <w:rsid w:val="00D76A2C"/>
    <w:rsid w:val="00D76D7D"/>
    <w:rsid w:val="00D779B9"/>
    <w:rsid w:val="00D77EC2"/>
    <w:rsid w:val="00D8018B"/>
    <w:rsid w:val="00D80BEF"/>
    <w:rsid w:val="00D80CCB"/>
    <w:rsid w:val="00D80F18"/>
    <w:rsid w:val="00D8131A"/>
    <w:rsid w:val="00D8132D"/>
    <w:rsid w:val="00D81373"/>
    <w:rsid w:val="00D81597"/>
    <w:rsid w:val="00D81D82"/>
    <w:rsid w:val="00D823FA"/>
    <w:rsid w:val="00D82657"/>
    <w:rsid w:val="00D82816"/>
    <w:rsid w:val="00D83D5D"/>
    <w:rsid w:val="00D86122"/>
    <w:rsid w:val="00D86B1D"/>
    <w:rsid w:val="00D8714B"/>
    <w:rsid w:val="00D8778E"/>
    <w:rsid w:val="00D877D8"/>
    <w:rsid w:val="00D87F9B"/>
    <w:rsid w:val="00D90165"/>
    <w:rsid w:val="00D90D05"/>
    <w:rsid w:val="00D9109D"/>
    <w:rsid w:val="00D910B3"/>
    <w:rsid w:val="00D9145A"/>
    <w:rsid w:val="00D9392B"/>
    <w:rsid w:val="00D93A54"/>
    <w:rsid w:val="00D93C18"/>
    <w:rsid w:val="00D9409A"/>
    <w:rsid w:val="00D947A0"/>
    <w:rsid w:val="00D952F9"/>
    <w:rsid w:val="00D9559F"/>
    <w:rsid w:val="00D96600"/>
    <w:rsid w:val="00D96968"/>
    <w:rsid w:val="00D9764E"/>
    <w:rsid w:val="00D97BA7"/>
    <w:rsid w:val="00DA03CF"/>
    <w:rsid w:val="00DA07C9"/>
    <w:rsid w:val="00DA11E0"/>
    <w:rsid w:val="00DA2112"/>
    <w:rsid w:val="00DA2A01"/>
    <w:rsid w:val="00DA33BD"/>
    <w:rsid w:val="00DA4086"/>
    <w:rsid w:val="00DA4132"/>
    <w:rsid w:val="00DA4272"/>
    <w:rsid w:val="00DA4DCF"/>
    <w:rsid w:val="00DA5327"/>
    <w:rsid w:val="00DA57C6"/>
    <w:rsid w:val="00DA61C1"/>
    <w:rsid w:val="00DA64E9"/>
    <w:rsid w:val="00DA6C74"/>
    <w:rsid w:val="00DA6E1B"/>
    <w:rsid w:val="00DA75AB"/>
    <w:rsid w:val="00DA781D"/>
    <w:rsid w:val="00DA7B07"/>
    <w:rsid w:val="00DA7F23"/>
    <w:rsid w:val="00DB01D4"/>
    <w:rsid w:val="00DB0226"/>
    <w:rsid w:val="00DB0FB0"/>
    <w:rsid w:val="00DB11FB"/>
    <w:rsid w:val="00DB1B41"/>
    <w:rsid w:val="00DB2448"/>
    <w:rsid w:val="00DB3783"/>
    <w:rsid w:val="00DB4378"/>
    <w:rsid w:val="00DB4691"/>
    <w:rsid w:val="00DB4DD6"/>
    <w:rsid w:val="00DB4E53"/>
    <w:rsid w:val="00DB5284"/>
    <w:rsid w:val="00DB5336"/>
    <w:rsid w:val="00DB6C4C"/>
    <w:rsid w:val="00DB6DB7"/>
    <w:rsid w:val="00DC182C"/>
    <w:rsid w:val="00DC30B2"/>
    <w:rsid w:val="00DC3EAB"/>
    <w:rsid w:val="00DC44DB"/>
    <w:rsid w:val="00DC4559"/>
    <w:rsid w:val="00DC4F99"/>
    <w:rsid w:val="00DC584F"/>
    <w:rsid w:val="00DC5D77"/>
    <w:rsid w:val="00DC5F50"/>
    <w:rsid w:val="00DC62CF"/>
    <w:rsid w:val="00DD0A25"/>
    <w:rsid w:val="00DD0DE7"/>
    <w:rsid w:val="00DD1AFF"/>
    <w:rsid w:val="00DD3A4F"/>
    <w:rsid w:val="00DD4FF6"/>
    <w:rsid w:val="00DD4FF8"/>
    <w:rsid w:val="00DD5111"/>
    <w:rsid w:val="00DD5327"/>
    <w:rsid w:val="00DD5455"/>
    <w:rsid w:val="00DD5567"/>
    <w:rsid w:val="00DD6DC0"/>
    <w:rsid w:val="00DE0587"/>
    <w:rsid w:val="00DE09E8"/>
    <w:rsid w:val="00DE1913"/>
    <w:rsid w:val="00DE2C9C"/>
    <w:rsid w:val="00DE3D40"/>
    <w:rsid w:val="00DE4541"/>
    <w:rsid w:val="00DE4D0A"/>
    <w:rsid w:val="00DE5F85"/>
    <w:rsid w:val="00DE70C0"/>
    <w:rsid w:val="00DE7188"/>
    <w:rsid w:val="00DE7CD0"/>
    <w:rsid w:val="00DF080E"/>
    <w:rsid w:val="00DF0F22"/>
    <w:rsid w:val="00DF22E2"/>
    <w:rsid w:val="00DF372A"/>
    <w:rsid w:val="00DF5F98"/>
    <w:rsid w:val="00DF6600"/>
    <w:rsid w:val="00DF6D94"/>
    <w:rsid w:val="00E0026D"/>
    <w:rsid w:val="00E00734"/>
    <w:rsid w:val="00E00755"/>
    <w:rsid w:val="00E008B6"/>
    <w:rsid w:val="00E00A12"/>
    <w:rsid w:val="00E0263A"/>
    <w:rsid w:val="00E02CB3"/>
    <w:rsid w:val="00E02F06"/>
    <w:rsid w:val="00E0343F"/>
    <w:rsid w:val="00E0385B"/>
    <w:rsid w:val="00E03AAE"/>
    <w:rsid w:val="00E0435F"/>
    <w:rsid w:val="00E045F8"/>
    <w:rsid w:val="00E060FA"/>
    <w:rsid w:val="00E06413"/>
    <w:rsid w:val="00E06EED"/>
    <w:rsid w:val="00E06FD7"/>
    <w:rsid w:val="00E07486"/>
    <w:rsid w:val="00E0798D"/>
    <w:rsid w:val="00E07FF3"/>
    <w:rsid w:val="00E10518"/>
    <w:rsid w:val="00E12992"/>
    <w:rsid w:val="00E12A33"/>
    <w:rsid w:val="00E12C21"/>
    <w:rsid w:val="00E1333C"/>
    <w:rsid w:val="00E13F4C"/>
    <w:rsid w:val="00E14A9F"/>
    <w:rsid w:val="00E1705F"/>
    <w:rsid w:val="00E17B9C"/>
    <w:rsid w:val="00E17FD6"/>
    <w:rsid w:val="00E2031D"/>
    <w:rsid w:val="00E206EC"/>
    <w:rsid w:val="00E20DAC"/>
    <w:rsid w:val="00E20E37"/>
    <w:rsid w:val="00E21257"/>
    <w:rsid w:val="00E216CF"/>
    <w:rsid w:val="00E216FB"/>
    <w:rsid w:val="00E22388"/>
    <w:rsid w:val="00E23108"/>
    <w:rsid w:val="00E23434"/>
    <w:rsid w:val="00E2344E"/>
    <w:rsid w:val="00E239FD"/>
    <w:rsid w:val="00E24902"/>
    <w:rsid w:val="00E2491C"/>
    <w:rsid w:val="00E24AD8"/>
    <w:rsid w:val="00E250DE"/>
    <w:rsid w:val="00E25250"/>
    <w:rsid w:val="00E2620A"/>
    <w:rsid w:val="00E2630E"/>
    <w:rsid w:val="00E2760A"/>
    <w:rsid w:val="00E27B07"/>
    <w:rsid w:val="00E27CAA"/>
    <w:rsid w:val="00E27FB6"/>
    <w:rsid w:val="00E3086D"/>
    <w:rsid w:val="00E30E4C"/>
    <w:rsid w:val="00E31D66"/>
    <w:rsid w:val="00E31F8A"/>
    <w:rsid w:val="00E32046"/>
    <w:rsid w:val="00E320AB"/>
    <w:rsid w:val="00E33001"/>
    <w:rsid w:val="00E333D3"/>
    <w:rsid w:val="00E334CD"/>
    <w:rsid w:val="00E3420A"/>
    <w:rsid w:val="00E3486E"/>
    <w:rsid w:val="00E34B5D"/>
    <w:rsid w:val="00E3561F"/>
    <w:rsid w:val="00E3592E"/>
    <w:rsid w:val="00E37291"/>
    <w:rsid w:val="00E37E28"/>
    <w:rsid w:val="00E405F1"/>
    <w:rsid w:val="00E41535"/>
    <w:rsid w:val="00E4205F"/>
    <w:rsid w:val="00E42225"/>
    <w:rsid w:val="00E42390"/>
    <w:rsid w:val="00E4321C"/>
    <w:rsid w:val="00E43AB3"/>
    <w:rsid w:val="00E4444C"/>
    <w:rsid w:val="00E446F9"/>
    <w:rsid w:val="00E44A8C"/>
    <w:rsid w:val="00E45E66"/>
    <w:rsid w:val="00E46C5D"/>
    <w:rsid w:val="00E46FB5"/>
    <w:rsid w:val="00E472D9"/>
    <w:rsid w:val="00E478BC"/>
    <w:rsid w:val="00E47C64"/>
    <w:rsid w:val="00E50BC7"/>
    <w:rsid w:val="00E513DD"/>
    <w:rsid w:val="00E51BA9"/>
    <w:rsid w:val="00E51D75"/>
    <w:rsid w:val="00E5216F"/>
    <w:rsid w:val="00E52718"/>
    <w:rsid w:val="00E52E6E"/>
    <w:rsid w:val="00E5384A"/>
    <w:rsid w:val="00E546EE"/>
    <w:rsid w:val="00E549B0"/>
    <w:rsid w:val="00E555F3"/>
    <w:rsid w:val="00E55E06"/>
    <w:rsid w:val="00E55ECA"/>
    <w:rsid w:val="00E55EEF"/>
    <w:rsid w:val="00E5672D"/>
    <w:rsid w:val="00E57AF5"/>
    <w:rsid w:val="00E602A4"/>
    <w:rsid w:val="00E61170"/>
    <w:rsid w:val="00E616C8"/>
    <w:rsid w:val="00E62BF0"/>
    <w:rsid w:val="00E62CAF"/>
    <w:rsid w:val="00E633B7"/>
    <w:rsid w:val="00E6388F"/>
    <w:rsid w:val="00E63A2C"/>
    <w:rsid w:val="00E63B1F"/>
    <w:rsid w:val="00E63E1E"/>
    <w:rsid w:val="00E647A8"/>
    <w:rsid w:val="00E656FA"/>
    <w:rsid w:val="00E659BA"/>
    <w:rsid w:val="00E678BF"/>
    <w:rsid w:val="00E70DBF"/>
    <w:rsid w:val="00E712D6"/>
    <w:rsid w:val="00E71A95"/>
    <w:rsid w:val="00E71BDF"/>
    <w:rsid w:val="00E72240"/>
    <w:rsid w:val="00E7227D"/>
    <w:rsid w:val="00E7262E"/>
    <w:rsid w:val="00E73650"/>
    <w:rsid w:val="00E745D8"/>
    <w:rsid w:val="00E74A88"/>
    <w:rsid w:val="00E74AEA"/>
    <w:rsid w:val="00E752D0"/>
    <w:rsid w:val="00E7644F"/>
    <w:rsid w:val="00E765B8"/>
    <w:rsid w:val="00E767D9"/>
    <w:rsid w:val="00E76C2D"/>
    <w:rsid w:val="00E76E5A"/>
    <w:rsid w:val="00E7728B"/>
    <w:rsid w:val="00E77C31"/>
    <w:rsid w:val="00E8105E"/>
    <w:rsid w:val="00E8153C"/>
    <w:rsid w:val="00E82131"/>
    <w:rsid w:val="00E82B51"/>
    <w:rsid w:val="00E83529"/>
    <w:rsid w:val="00E8378E"/>
    <w:rsid w:val="00E83BA7"/>
    <w:rsid w:val="00E83CD5"/>
    <w:rsid w:val="00E849C6"/>
    <w:rsid w:val="00E84A74"/>
    <w:rsid w:val="00E84B91"/>
    <w:rsid w:val="00E85F15"/>
    <w:rsid w:val="00E8670D"/>
    <w:rsid w:val="00E86A9B"/>
    <w:rsid w:val="00E86ECD"/>
    <w:rsid w:val="00E90108"/>
    <w:rsid w:val="00E908AD"/>
    <w:rsid w:val="00E92060"/>
    <w:rsid w:val="00E92BF8"/>
    <w:rsid w:val="00E92DF7"/>
    <w:rsid w:val="00E9337F"/>
    <w:rsid w:val="00E93A3A"/>
    <w:rsid w:val="00E93B6C"/>
    <w:rsid w:val="00E93BDD"/>
    <w:rsid w:val="00E93CD0"/>
    <w:rsid w:val="00E9484D"/>
    <w:rsid w:val="00E94BD6"/>
    <w:rsid w:val="00E94F06"/>
    <w:rsid w:val="00E9550C"/>
    <w:rsid w:val="00E95805"/>
    <w:rsid w:val="00E95945"/>
    <w:rsid w:val="00E96069"/>
    <w:rsid w:val="00E961BD"/>
    <w:rsid w:val="00E96BAA"/>
    <w:rsid w:val="00EA0A7A"/>
    <w:rsid w:val="00EA2345"/>
    <w:rsid w:val="00EA2C66"/>
    <w:rsid w:val="00EA2DD0"/>
    <w:rsid w:val="00EA4FD2"/>
    <w:rsid w:val="00EA5419"/>
    <w:rsid w:val="00EA57A7"/>
    <w:rsid w:val="00EA59D4"/>
    <w:rsid w:val="00EA5B54"/>
    <w:rsid w:val="00EA5C43"/>
    <w:rsid w:val="00EA5CB1"/>
    <w:rsid w:val="00EA61AA"/>
    <w:rsid w:val="00EB0103"/>
    <w:rsid w:val="00EB13F4"/>
    <w:rsid w:val="00EB1C4F"/>
    <w:rsid w:val="00EB24D6"/>
    <w:rsid w:val="00EB3691"/>
    <w:rsid w:val="00EB380E"/>
    <w:rsid w:val="00EB3FDD"/>
    <w:rsid w:val="00EB445C"/>
    <w:rsid w:val="00EB612A"/>
    <w:rsid w:val="00EB7248"/>
    <w:rsid w:val="00EB74FC"/>
    <w:rsid w:val="00EC07DE"/>
    <w:rsid w:val="00EC2371"/>
    <w:rsid w:val="00EC2376"/>
    <w:rsid w:val="00EC2384"/>
    <w:rsid w:val="00EC27C7"/>
    <w:rsid w:val="00EC2926"/>
    <w:rsid w:val="00EC38DD"/>
    <w:rsid w:val="00EC587F"/>
    <w:rsid w:val="00EC6B66"/>
    <w:rsid w:val="00EC6DEC"/>
    <w:rsid w:val="00EC7913"/>
    <w:rsid w:val="00ED04AC"/>
    <w:rsid w:val="00ED07FB"/>
    <w:rsid w:val="00ED1964"/>
    <w:rsid w:val="00ED1ED4"/>
    <w:rsid w:val="00ED2319"/>
    <w:rsid w:val="00ED245A"/>
    <w:rsid w:val="00ED2BBF"/>
    <w:rsid w:val="00ED351F"/>
    <w:rsid w:val="00ED36CB"/>
    <w:rsid w:val="00ED37D6"/>
    <w:rsid w:val="00ED3ACD"/>
    <w:rsid w:val="00ED46D1"/>
    <w:rsid w:val="00ED6901"/>
    <w:rsid w:val="00ED6D3C"/>
    <w:rsid w:val="00ED7F0E"/>
    <w:rsid w:val="00EE004F"/>
    <w:rsid w:val="00EE1016"/>
    <w:rsid w:val="00EE1487"/>
    <w:rsid w:val="00EE1D2E"/>
    <w:rsid w:val="00EE1E07"/>
    <w:rsid w:val="00EE3907"/>
    <w:rsid w:val="00EE4531"/>
    <w:rsid w:val="00EE47AB"/>
    <w:rsid w:val="00EE5B9A"/>
    <w:rsid w:val="00EE6CC6"/>
    <w:rsid w:val="00EE7090"/>
    <w:rsid w:val="00EE7218"/>
    <w:rsid w:val="00EE723C"/>
    <w:rsid w:val="00EE7885"/>
    <w:rsid w:val="00EE7AAD"/>
    <w:rsid w:val="00EF0514"/>
    <w:rsid w:val="00EF08DB"/>
    <w:rsid w:val="00EF1EF5"/>
    <w:rsid w:val="00EF1FDF"/>
    <w:rsid w:val="00EF2089"/>
    <w:rsid w:val="00EF24E0"/>
    <w:rsid w:val="00EF2E01"/>
    <w:rsid w:val="00EF3F65"/>
    <w:rsid w:val="00EF418A"/>
    <w:rsid w:val="00EF4568"/>
    <w:rsid w:val="00EF48EE"/>
    <w:rsid w:val="00EF506A"/>
    <w:rsid w:val="00EF570A"/>
    <w:rsid w:val="00EF5833"/>
    <w:rsid w:val="00EF77B9"/>
    <w:rsid w:val="00EF7C10"/>
    <w:rsid w:val="00F0360D"/>
    <w:rsid w:val="00F040B9"/>
    <w:rsid w:val="00F052A8"/>
    <w:rsid w:val="00F052AA"/>
    <w:rsid w:val="00F05DE5"/>
    <w:rsid w:val="00F06518"/>
    <w:rsid w:val="00F0676B"/>
    <w:rsid w:val="00F06C4F"/>
    <w:rsid w:val="00F0759A"/>
    <w:rsid w:val="00F07883"/>
    <w:rsid w:val="00F07C0F"/>
    <w:rsid w:val="00F07CE3"/>
    <w:rsid w:val="00F07EC6"/>
    <w:rsid w:val="00F1025E"/>
    <w:rsid w:val="00F11045"/>
    <w:rsid w:val="00F114C4"/>
    <w:rsid w:val="00F11B9F"/>
    <w:rsid w:val="00F123B7"/>
    <w:rsid w:val="00F1293B"/>
    <w:rsid w:val="00F12F45"/>
    <w:rsid w:val="00F12FBC"/>
    <w:rsid w:val="00F13080"/>
    <w:rsid w:val="00F1331E"/>
    <w:rsid w:val="00F1564E"/>
    <w:rsid w:val="00F1598F"/>
    <w:rsid w:val="00F15EB9"/>
    <w:rsid w:val="00F168D6"/>
    <w:rsid w:val="00F16C65"/>
    <w:rsid w:val="00F179E2"/>
    <w:rsid w:val="00F17D23"/>
    <w:rsid w:val="00F17DC3"/>
    <w:rsid w:val="00F20825"/>
    <w:rsid w:val="00F20AC4"/>
    <w:rsid w:val="00F225A5"/>
    <w:rsid w:val="00F22C52"/>
    <w:rsid w:val="00F22C91"/>
    <w:rsid w:val="00F2329C"/>
    <w:rsid w:val="00F23CCA"/>
    <w:rsid w:val="00F2566E"/>
    <w:rsid w:val="00F2586A"/>
    <w:rsid w:val="00F2592A"/>
    <w:rsid w:val="00F25E12"/>
    <w:rsid w:val="00F261F7"/>
    <w:rsid w:val="00F2622D"/>
    <w:rsid w:val="00F2661B"/>
    <w:rsid w:val="00F2682C"/>
    <w:rsid w:val="00F26948"/>
    <w:rsid w:val="00F31404"/>
    <w:rsid w:val="00F3230D"/>
    <w:rsid w:val="00F32B14"/>
    <w:rsid w:val="00F32C8E"/>
    <w:rsid w:val="00F336DB"/>
    <w:rsid w:val="00F337B8"/>
    <w:rsid w:val="00F338E0"/>
    <w:rsid w:val="00F33A11"/>
    <w:rsid w:val="00F33BE0"/>
    <w:rsid w:val="00F34200"/>
    <w:rsid w:val="00F34D05"/>
    <w:rsid w:val="00F357FB"/>
    <w:rsid w:val="00F35D08"/>
    <w:rsid w:val="00F36306"/>
    <w:rsid w:val="00F376BB"/>
    <w:rsid w:val="00F40BFF"/>
    <w:rsid w:val="00F413F3"/>
    <w:rsid w:val="00F42033"/>
    <w:rsid w:val="00F4306B"/>
    <w:rsid w:val="00F43104"/>
    <w:rsid w:val="00F4486A"/>
    <w:rsid w:val="00F448B3"/>
    <w:rsid w:val="00F46602"/>
    <w:rsid w:val="00F46908"/>
    <w:rsid w:val="00F46FC3"/>
    <w:rsid w:val="00F47F67"/>
    <w:rsid w:val="00F50BB0"/>
    <w:rsid w:val="00F51B1B"/>
    <w:rsid w:val="00F521CD"/>
    <w:rsid w:val="00F52852"/>
    <w:rsid w:val="00F53D02"/>
    <w:rsid w:val="00F540D4"/>
    <w:rsid w:val="00F5555F"/>
    <w:rsid w:val="00F557DB"/>
    <w:rsid w:val="00F57626"/>
    <w:rsid w:val="00F576DC"/>
    <w:rsid w:val="00F60F3D"/>
    <w:rsid w:val="00F6150E"/>
    <w:rsid w:val="00F61956"/>
    <w:rsid w:val="00F622B8"/>
    <w:rsid w:val="00F62902"/>
    <w:rsid w:val="00F646C8"/>
    <w:rsid w:val="00F65299"/>
    <w:rsid w:val="00F652D5"/>
    <w:rsid w:val="00F667C5"/>
    <w:rsid w:val="00F6706A"/>
    <w:rsid w:val="00F67D15"/>
    <w:rsid w:val="00F7030F"/>
    <w:rsid w:val="00F70FF5"/>
    <w:rsid w:val="00F7199E"/>
    <w:rsid w:val="00F71D61"/>
    <w:rsid w:val="00F724D8"/>
    <w:rsid w:val="00F72542"/>
    <w:rsid w:val="00F7257E"/>
    <w:rsid w:val="00F7301E"/>
    <w:rsid w:val="00F73107"/>
    <w:rsid w:val="00F738AA"/>
    <w:rsid w:val="00F74483"/>
    <w:rsid w:val="00F75325"/>
    <w:rsid w:val="00F75443"/>
    <w:rsid w:val="00F7721B"/>
    <w:rsid w:val="00F77683"/>
    <w:rsid w:val="00F77AC9"/>
    <w:rsid w:val="00F77EA3"/>
    <w:rsid w:val="00F80331"/>
    <w:rsid w:val="00F80469"/>
    <w:rsid w:val="00F80566"/>
    <w:rsid w:val="00F813C2"/>
    <w:rsid w:val="00F82D51"/>
    <w:rsid w:val="00F8338C"/>
    <w:rsid w:val="00F8614E"/>
    <w:rsid w:val="00F8676D"/>
    <w:rsid w:val="00F86D72"/>
    <w:rsid w:val="00F871E0"/>
    <w:rsid w:val="00F871ED"/>
    <w:rsid w:val="00F906C6"/>
    <w:rsid w:val="00F91367"/>
    <w:rsid w:val="00F913A2"/>
    <w:rsid w:val="00F91491"/>
    <w:rsid w:val="00F916A2"/>
    <w:rsid w:val="00F92267"/>
    <w:rsid w:val="00F92834"/>
    <w:rsid w:val="00F92B2A"/>
    <w:rsid w:val="00F92D82"/>
    <w:rsid w:val="00F92ED4"/>
    <w:rsid w:val="00F93162"/>
    <w:rsid w:val="00F9321F"/>
    <w:rsid w:val="00F93231"/>
    <w:rsid w:val="00F93736"/>
    <w:rsid w:val="00F94ECD"/>
    <w:rsid w:val="00F95346"/>
    <w:rsid w:val="00F95351"/>
    <w:rsid w:val="00F95974"/>
    <w:rsid w:val="00F95DC0"/>
    <w:rsid w:val="00F960CA"/>
    <w:rsid w:val="00F961AE"/>
    <w:rsid w:val="00F97D2B"/>
    <w:rsid w:val="00FA1295"/>
    <w:rsid w:val="00FA131C"/>
    <w:rsid w:val="00FA1509"/>
    <w:rsid w:val="00FA20EF"/>
    <w:rsid w:val="00FA26BF"/>
    <w:rsid w:val="00FA2B2B"/>
    <w:rsid w:val="00FA2C0A"/>
    <w:rsid w:val="00FA37F6"/>
    <w:rsid w:val="00FA3C92"/>
    <w:rsid w:val="00FA5BF5"/>
    <w:rsid w:val="00FA6085"/>
    <w:rsid w:val="00FA6C97"/>
    <w:rsid w:val="00FA6FC8"/>
    <w:rsid w:val="00FA7708"/>
    <w:rsid w:val="00FA7A1E"/>
    <w:rsid w:val="00FB1D27"/>
    <w:rsid w:val="00FB1FDB"/>
    <w:rsid w:val="00FB2606"/>
    <w:rsid w:val="00FB36DD"/>
    <w:rsid w:val="00FB5059"/>
    <w:rsid w:val="00FB5555"/>
    <w:rsid w:val="00FB5ABA"/>
    <w:rsid w:val="00FB5C16"/>
    <w:rsid w:val="00FB5E31"/>
    <w:rsid w:val="00FB63FC"/>
    <w:rsid w:val="00FB70CE"/>
    <w:rsid w:val="00FB790B"/>
    <w:rsid w:val="00FB7D20"/>
    <w:rsid w:val="00FC0C99"/>
    <w:rsid w:val="00FC2648"/>
    <w:rsid w:val="00FC2B47"/>
    <w:rsid w:val="00FC3BE0"/>
    <w:rsid w:val="00FC40EF"/>
    <w:rsid w:val="00FC4BB9"/>
    <w:rsid w:val="00FC5977"/>
    <w:rsid w:val="00FC6E70"/>
    <w:rsid w:val="00FC70DD"/>
    <w:rsid w:val="00FC7A10"/>
    <w:rsid w:val="00FD08EF"/>
    <w:rsid w:val="00FD14FE"/>
    <w:rsid w:val="00FD37A5"/>
    <w:rsid w:val="00FD3AB5"/>
    <w:rsid w:val="00FD43B6"/>
    <w:rsid w:val="00FD4FC0"/>
    <w:rsid w:val="00FD686F"/>
    <w:rsid w:val="00FD695E"/>
    <w:rsid w:val="00FD6EA6"/>
    <w:rsid w:val="00FD729E"/>
    <w:rsid w:val="00FD77A0"/>
    <w:rsid w:val="00FD7C1D"/>
    <w:rsid w:val="00FD7C8B"/>
    <w:rsid w:val="00FE085C"/>
    <w:rsid w:val="00FE118F"/>
    <w:rsid w:val="00FE1359"/>
    <w:rsid w:val="00FE16C9"/>
    <w:rsid w:val="00FE23C2"/>
    <w:rsid w:val="00FE3BFC"/>
    <w:rsid w:val="00FE3FA0"/>
    <w:rsid w:val="00FE447A"/>
    <w:rsid w:val="00FE49D1"/>
    <w:rsid w:val="00FE51BD"/>
    <w:rsid w:val="00FE64BD"/>
    <w:rsid w:val="00FE67DC"/>
    <w:rsid w:val="00FE6E62"/>
    <w:rsid w:val="00FE71C5"/>
    <w:rsid w:val="00FE7D25"/>
    <w:rsid w:val="00FF0144"/>
    <w:rsid w:val="00FF072B"/>
    <w:rsid w:val="00FF085F"/>
    <w:rsid w:val="00FF0E01"/>
    <w:rsid w:val="00FF1033"/>
    <w:rsid w:val="00FF1557"/>
    <w:rsid w:val="00FF188D"/>
    <w:rsid w:val="00FF2528"/>
    <w:rsid w:val="00FF387D"/>
    <w:rsid w:val="00FF4597"/>
    <w:rsid w:val="00FF5581"/>
    <w:rsid w:val="00FF55C7"/>
    <w:rsid w:val="00F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D8DE79"/>
  <w15:docId w15:val="{475E6759-81C5-41FB-9D77-73D10A05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3EA"/>
    <w:pPr>
      <w:spacing w:line="360" w:lineRule="auto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5153A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42F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C70ED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C70E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C70EDD"/>
    <w:rPr>
      <w:rFonts w:ascii="맑은 고딕" w:eastAsia="맑은 고딕" w:hAnsi="맑은 고딕" w:cs="Times New Roman"/>
      <w:sz w:val="24"/>
    </w:rPr>
  </w:style>
  <w:style w:type="paragraph" w:styleId="a5">
    <w:name w:val="footer"/>
    <w:basedOn w:val="a"/>
    <w:link w:val="Char0"/>
    <w:uiPriority w:val="99"/>
    <w:unhideWhenUsed/>
    <w:rsid w:val="00C70E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C70EDD"/>
    <w:rPr>
      <w:rFonts w:ascii="맑은 고딕" w:eastAsia="맑은 고딕" w:hAnsi="맑은 고딕" w:cs="Times New Roman"/>
      <w:sz w:val="24"/>
    </w:rPr>
  </w:style>
  <w:style w:type="paragraph" w:styleId="a6">
    <w:name w:val="Balloon Text"/>
    <w:basedOn w:val="a"/>
    <w:link w:val="Char1"/>
    <w:unhideWhenUsed/>
    <w:rsid w:val="00C70EDD"/>
    <w:rPr>
      <w:sz w:val="18"/>
      <w:szCs w:val="18"/>
    </w:rPr>
  </w:style>
  <w:style w:type="character" w:customStyle="1" w:styleId="Char1">
    <w:name w:val="풍선 도움말 텍스트 Char"/>
    <w:link w:val="a6"/>
    <w:rsid w:val="00C70EDD"/>
    <w:rPr>
      <w:rFonts w:ascii="맑은 고딕" w:eastAsia="맑은 고딕" w:hAnsi="맑은 고딕" w:cs="Times New Roman"/>
      <w:sz w:val="18"/>
      <w:szCs w:val="18"/>
    </w:rPr>
  </w:style>
  <w:style w:type="paragraph" w:styleId="a7">
    <w:name w:val="Normal (Web)"/>
    <w:basedOn w:val="a"/>
    <w:uiPriority w:val="99"/>
    <w:rsid w:val="00C70EDD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character" w:styleId="a8">
    <w:name w:val="line number"/>
    <w:basedOn w:val="a0"/>
    <w:uiPriority w:val="99"/>
    <w:semiHidden/>
    <w:unhideWhenUsed/>
    <w:rsid w:val="00C70EDD"/>
  </w:style>
  <w:style w:type="character" w:styleId="a9">
    <w:name w:val="Strong"/>
    <w:uiPriority w:val="22"/>
    <w:qFormat/>
    <w:rsid w:val="00C70EDD"/>
    <w:rPr>
      <w:b/>
      <w:bCs/>
    </w:rPr>
  </w:style>
  <w:style w:type="character" w:styleId="aa">
    <w:name w:val="annotation reference"/>
    <w:semiHidden/>
    <w:rsid w:val="00C70EDD"/>
    <w:rPr>
      <w:sz w:val="16"/>
      <w:szCs w:val="16"/>
    </w:rPr>
  </w:style>
  <w:style w:type="paragraph" w:styleId="ab">
    <w:name w:val="annotation text"/>
    <w:basedOn w:val="a"/>
    <w:link w:val="Char2"/>
    <w:semiHidden/>
    <w:rsid w:val="00F4306B"/>
    <w:rPr>
      <w:rFonts w:ascii="Times New Roman" w:hAnsi="Times New Roman"/>
      <w:sz w:val="20"/>
      <w:szCs w:val="20"/>
    </w:rPr>
  </w:style>
  <w:style w:type="character" w:customStyle="1" w:styleId="Char2">
    <w:name w:val="메모 텍스트 Char"/>
    <w:link w:val="ab"/>
    <w:semiHidden/>
    <w:rsid w:val="00F4306B"/>
    <w:rPr>
      <w:rFonts w:ascii="Times New Roman" w:hAnsi="Times New Roman"/>
      <w:kern w:val="2"/>
      <w:lang w:val="en-US" w:eastAsia="ko-KR"/>
    </w:rPr>
  </w:style>
  <w:style w:type="paragraph" w:styleId="ac">
    <w:name w:val="annotation subject"/>
    <w:basedOn w:val="ab"/>
    <w:next w:val="ab"/>
    <w:link w:val="Char3"/>
    <w:semiHidden/>
    <w:rsid w:val="00C70EDD"/>
    <w:rPr>
      <w:b/>
      <w:bCs/>
    </w:rPr>
  </w:style>
  <w:style w:type="character" w:customStyle="1" w:styleId="Char3">
    <w:name w:val="메모 주제 Char"/>
    <w:link w:val="ac"/>
    <w:semiHidden/>
    <w:rsid w:val="00C70EDD"/>
    <w:rPr>
      <w:rFonts w:ascii="맑은 고딕" w:eastAsia="맑은 고딕" w:hAnsi="맑은 고딕" w:cs="Times New Roman"/>
      <w:b/>
      <w:bCs/>
      <w:sz w:val="24"/>
      <w:szCs w:val="20"/>
    </w:rPr>
  </w:style>
  <w:style w:type="character" w:styleId="ad">
    <w:name w:val="Emphasis"/>
    <w:uiPriority w:val="20"/>
    <w:qFormat/>
    <w:rsid w:val="00C70EDD"/>
    <w:rPr>
      <w:b/>
      <w:bCs/>
      <w:i w:val="0"/>
      <w:iCs w:val="0"/>
    </w:rPr>
  </w:style>
  <w:style w:type="character" w:customStyle="1" w:styleId="volume">
    <w:name w:val="volume"/>
    <w:basedOn w:val="a0"/>
    <w:rsid w:val="00C70EDD"/>
  </w:style>
  <w:style w:type="character" w:customStyle="1" w:styleId="issue">
    <w:name w:val="issue"/>
    <w:basedOn w:val="a0"/>
    <w:rsid w:val="00C70EDD"/>
  </w:style>
  <w:style w:type="character" w:customStyle="1" w:styleId="pages">
    <w:name w:val="pages"/>
    <w:basedOn w:val="a0"/>
    <w:rsid w:val="00C70EDD"/>
  </w:style>
  <w:style w:type="table" w:styleId="ae">
    <w:name w:val="Table Grid"/>
    <w:basedOn w:val="a1"/>
    <w:rsid w:val="00C70EDD"/>
    <w:pPr>
      <w:widowControl w:val="0"/>
      <w:wordWrap w:val="0"/>
      <w:autoSpaceDE w:val="0"/>
      <w:autoSpaceDN w:val="0"/>
      <w:spacing w:line="36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Title"/>
    <w:basedOn w:val="a"/>
    <w:next w:val="a"/>
    <w:link w:val="Char4"/>
    <w:qFormat/>
    <w:rsid w:val="00C70EDD"/>
    <w:pPr>
      <w:spacing w:before="240" w:after="120"/>
      <w:jc w:val="center"/>
      <w:outlineLvl w:val="0"/>
    </w:pPr>
    <w:rPr>
      <w:b/>
      <w:bCs/>
      <w:sz w:val="32"/>
      <w:szCs w:val="32"/>
    </w:rPr>
  </w:style>
  <w:style w:type="character" w:customStyle="1" w:styleId="Char4">
    <w:name w:val="제목 Char"/>
    <w:link w:val="af"/>
    <w:rsid w:val="00C70EDD"/>
    <w:rPr>
      <w:rFonts w:ascii="맑은 고딕" w:eastAsia="맑은 고딕" w:hAnsi="맑은 고딕" w:cs="Times New Roman"/>
      <w:b/>
      <w:bCs/>
      <w:sz w:val="32"/>
      <w:szCs w:val="32"/>
    </w:rPr>
  </w:style>
  <w:style w:type="paragraph" w:styleId="af0">
    <w:name w:val="List Paragraph"/>
    <w:basedOn w:val="a"/>
    <w:uiPriority w:val="34"/>
    <w:qFormat/>
    <w:rsid w:val="00C70EDD"/>
    <w:pPr>
      <w:ind w:leftChars="400" w:left="800"/>
    </w:pPr>
  </w:style>
  <w:style w:type="paragraph" w:customStyle="1" w:styleId="coverwrap1">
    <w:name w:val="coverwrap1"/>
    <w:basedOn w:val="a"/>
    <w:rsid w:val="00C70EDD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character" w:customStyle="1" w:styleId="jrnl">
    <w:name w:val="jrnl"/>
    <w:basedOn w:val="a0"/>
    <w:rsid w:val="00C70EDD"/>
  </w:style>
  <w:style w:type="character" w:customStyle="1" w:styleId="src1">
    <w:name w:val="src1"/>
    <w:basedOn w:val="a0"/>
    <w:rsid w:val="00C70EDD"/>
  </w:style>
  <w:style w:type="character" w:customStyle="1" w:styleId="author">
    <w:name w:val="author"/>
    <w:basedOn w:val="a0"/>
    <w:rsid w:val="00C70EDD"/>
  </w:style>
  <w:style w:type="character" w:styleId="HTML">
    <w:name w:val="HTML Cite"/>
    <w:uiPriority w:val="99"/>
    <w:unhideWhenUsed/>
    <w:rsid w:val="00C70EDD"/>
    <w:rPr>
      <w:i/>
      <w:iCs/>
    </w:rPr>
  </w:style>
  <w:style w:type="character" w:customStyle="1" w:styleId="pubyear">
    <w:name w:val="pubyear"/>
    <w:basedOn w:val="a0"/>
    <w:rsid w:val="00C70EDD"/>
  </w:style>
  <w:style w:type="character" w:customStyle="1" w:styleId="articletitle5">
    <w:name w:val="articletitle5"/>
    <w:basedOn w:val="a0"/>
    <w:rsid w:val="00C70EDD"/>
  </w:style>
  <w:style w:type="character" w:customStyle="1" w:styleId="journaltitle3">
    <w:name w:val="journaltitle3"/>
    <w:basedOn w:val="a0"/>
    <w:rsid w:val="00C70EDD"/>
  </w:style>
  <w:style w:type="character" w:customStyle="1" w:styleId="vol3">
    <w:name w:val="vol3"/>
    <w:basedOn w:val="a0"/>
    <w:rsid w:val="00C70EDD"/>
  </w:style>
  <w:style w:type="character" w:customStyle="1" w:styleId="pagefirst">
    <w:name w:val="pagefirst"/>
    <w:basedOn w:val="a0"/>
    <w:rsid w:val="00C70EDD"/>
  </w:style>
  <w:style w:type="character" w:customStyle="1" w:styleId="pagelast">
    <w:name w:val="pagelast"/>
    <w:basedOn w:val="a0"/>
    <w:rsid w:val="00C70EDD"/>
  </w:style>
  <w:style w:type="paragraph" w:styleId="af1">
    <w:name w:val="Plain Text"/>
    <w:basedOn w:val="a"/>
    <w:link w:val="Char5"/>
    <w:uiPriority w:val="99"/>
    <w:unhideWhenUsed/>
    <w:rsid w:val="00C70EDD"/>
    <w:rPr>
      <w:rFonts w:ascii="Consolas" w:eastAsia="Calibri" w:hAnsi="Consolas"/>
      <w:kern w:val="0"/>
      <w:sz w:val="21"/>
      <w:szCs w:val="21"/>
      <w:lang w:eastAsia="en-US"/>
    </w:rPr>
  </w:style>
  <w:style w:type="character" w:customStyle="1" w:styleId="Char5">
    <w:name w:val="글자만 Char"/>
    <w:link w:val="af1"/>
    <w:uiPriority w:val="99"/>
    <w:rsid w:val="00C70EDD"/>
    <w:rPr>
      <w:rFonts w:ascii="Consolas" w:eastAsia="Calibri" w:hAnsi="Consolas" w:cs="Times New Roman"/>
      <w:kern w:val="0"/>
      <w:sz w:val="21"/>
      <w:szCs w:val="21"/>
      <w:lang w:eastAsia="en-US"/>
    </w:rPr>
  </w:style>
  <w:style w:type="paragraph" w:styleId="af2">
    <w:name w:val="Revision"/>
    <w:hidden/>
    <w:uiPriority w:val="99"/>
    <w:semiHidden/>
    <w:rsid w:val="00C70EDD"/>
    <w:rPr>
      <w:kern w:val="2"/>
      <w:sz w:val="24"/>
      <w:szCs w:val="22"/>
    </w:rPr>
  </w:style>
  <w:style w:type="paragraph" w:customStyle="1" w:styleId="title1">
    <w:name w:val="title1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AF1C00"/>
    <w:pPr>
      <w:spacing w:line="240" w:lineRule="auto"/>
    </w:pPr>
    <w:rPr>
      <w:rFonts w:ascii="굴림" w:eastAsia="굴림" w:hAnsi="굴림" w:cs="굴림"/>
      <w:kern w:val="0"/>
      <w:sz w:val="22"/>
    </w:rPr>
  </w:style>
  <w:style w:type="character" w:customStyle="1" w:styleId="name1">
    <w:name w:val="name1"/>
    <w:rsid w:val="00666278"/>
    <w:rPr>
      <w:color w:val="006699"/>
    </w:rPr>
  </w:style>
  <w:style w:type="character" w:customStyle="1" w:styleId="1Char">
    <w:name w:val="제목 1 Char"/>
    <w:link w:val="1"/>
    <w:uiPriority w:val="9"/>
    <w:rsid w:val="0015153A"/>
    <w:rPr>
      <w:rFonts w:ascii="맑은 고딕" w:eastAsia="맑은 고딕" w:hAnsi="맑은 고딕" w:cs="Times New Roman"/>
      <w:kern w:val="2"/>
      <w:sz w:val="28"/>
      <w:szCs w:val="28"/>
    </w:rPr>
  </w:style>
  <w:style w:type="character" w:customStyle="1" w:styleId="apple-converted-space">
    <w:name w:val="apple-converted-space"/>
    <w:rsid w:val="00E93CD0"/>
  </w:style>
  <w:style w:type="character" w:customStyle="1" w:styleId="hit">
    <w:name w:val="hit"/>
    <w:rsid w:val="00EE1D2E"/>
  </w:style>
  <w:style w:type="paragraph" w:customStyle="1" w:styleId="EndNoteBibliographyTitle">
    <w:name w:val="EndNote Bibliography Title"/>
    <w:basedOn w:val="a"/>
    <w:link w:val="EndNoteBibliographyTitleChar"/>
    <w:rsid w:val="00E8670D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E8670D"/>
    <w:rPr>
      <w:rFonts w:ascii="Arial" w:hAnsi="Arial" w:cs="Arial"/>
      <w:noProof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E8670D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E8670D"/>
    <w:rPr>
      <w:rFonts w:ascii="Arial" w:hAnsi="Arial" w:cs="Arial"/>
      <w:noProof/>
      <w:kern w:val="2"/>
      <w:sz w:val="22"/>
      <w:szCs w:val="22"/>
    </w:rPr>
  </w:style>
  <w:style w:type="character" w:customStyle="1" w:styleId="booktitle">
    <w:name w:val="booktitle"/>
    <w:rsid w:val="00906E22"/>
  </w:style>
  <w:style w:type="character" w:customStyle="1" w:styleId="page-numbers-info">
    <w:name w:val="page-numbers-info"/>
    <w:rsid w:val="00906E22"/>
  </w:style>
  <w:style w:type="character" w:customStyle="1" w:styleId="shorttext">
    <w:name w:val="short_text"/>
    <w:rsid w:val="00BA4C6B"/>
  </w:style>
  <w:style w:type="character" w:customStyle="1" w:styleId="publisherlocation">
    <w:name w:val="publisherlocation"/>
    <w:basedOn w:val="a0"/>
    <w:rsid w:val="00472544"/>
  </w:style>
  <w:style w:type="character" w:customStyle="1" w:styleId="al-author-delim">
    <w:name w:val="al-author-delim"/>
    <w:basedOn w:val="a0"/>
    <w:rsid w:val="00223B35"/>
  </w:style>
  <w:style w:type="character" w:customStyle="1" w:styleId="2Char">
    <w:name w:val="제목 2 Char"/>
    <w:basedOn w:val="a0"/>
    <w:link w:val="2"/>
    <w:uiPriority w:val="9"/>
    <w:semiHidden/>
    <w:rsid w:val="002142F0"/>
    <w:rPr>
      <w:rFonts w:asciiTheme="majorHAnsi" w:eastAsiaTheme="majorEastAsia" w:hAnsiTheme="majorHAnsi" w:cstheme="majorBidi"/>
      <w:kern w:val="2"/>
      <w:sz w:val="24"/>
      <w:szCs w:val="22"/>
    </w:rPr>
  </w:style>
  <w:style w:type="character" w:customStyle="1" w:styleId="epub-state">
    <w:name w:val="epub-state"/>
    <w:basedOn w:val="a0"/>
    <w:rsid w:val="002142F0"/>
  </w:style>
  <w:style w:type="character" w:customStyle="1" w:styleId="epub-date">
    <w:name w:val="epub-date"/>
    <w:basedOn w:val="a0"/>
    <w:rsid w:val="002142F0"/>
  </w:style>
  <w:style w:type="character" w:customStyle="1" w:styleId="journaltitle">
    <w:name w:val="journaltitle"/>
    <w:basedOn w:val="a0"/>
    <w:rsid w:val="00F22C91"/>
  </w:style>
  <w:style w:type="paragraph" w:customStyle="1" w:styleId="icon--meta-keyline">
    <w:name w:val="icon--meta-keyline"/>
    <w:basedOn w:val="a"/>
    <w:rsid w:val="00F22C91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Cs w:val="24"/>
    </w:rPr>
  </w:style>
  <w:style w:type="character" w:customStyle="1" w:styleId="articlecitationyear">
    <w:name w:val="articlecitation_year"/>
    <w:basedOn w:val="a0"/>
    <w:rsid w:val="00F22C91"/>
  </w:style>
  <w:style w:type="character" w:customStyle="1" w:styleId="articlecitationvolume">
    <w:name w:val="articlecitation_volume"/>
    <w:basedOn w:val="a0"/>
    <w:rsid w:val="00F22C91"/>
  </w:style>
  <w:style w:type="character" w:customStyle="1" w:styleId="articlecitationpages">
    <w:name w:val="articlecitation_pages"/>
    <w:basedOn w:val="a0"/>
    <w:rsid w:val="00F22C91"/>
  </w:style>
  <w:style w:type="character" w:customStyle="1" w:styleId="u-inline-block">
    <w:name w:val="u-inline-block"/>
    <w:basedOn w:val="a0"/>
    <w:rsid w:val="00F22C91"/>
  </w:style>
  <w:style w:type="character" w:customStyle="1" w:styleId="title-text">
    <w:name w:val="title-text"/>
    <w:basedOn w:val="a0"/>
    <w:rsid w:val="002D249B"/>
  </w:style>
  <w:style w:type="character" w:customStyle="1" w:styleId="sr-only">
    <w:name w:val="sr-only"/>
    <w:basedOn w:val="a0"/>
    <w:rsid w:val="002D249B"/>
  </w:style>
  <w:style w:type="character" w:customStyle="1" w:styleId="text">
    <w:name w:val="text"/>
    <w:basedOn w:val="a0"/>
    <w:rsid w:val="002D249B"/>
  </w:style>
  <w:style w:type="character" w:customStyle="1" w:styleId="element-citation">
    <w:name w:val="element-citation"/>
    <w:basedOn w:val="a0"/>
    <w:rsid w:val="00A31BF7"/>
  </w:style>
  <w:style w:type="character" w:customStyle="1" w:styleId="ref-journal">
    <w:name w:val="ref-journal"/>
    <w:basedOn w:val="a0"/>
    <w:rsid w:val="00A31BF7"/>
  </w:style>
  <w:style w:type="character" w:customStyle="1" w:styleId="ref-vol">
    <w:name w:val="ref-vol"/>
    <w:basedOn w:val="a0"/>
    <w:rsid w:val="00A31BF7"/>
  </w:style>
  <w:style w:type="character" w:customStyle="1" w:styleId="nowrap">
    <w:name w:val="nowrap"/>
    <w:basedOn w:val="a0"/>
    <w:rsid w:val="00A31BF7"/>
  </w:style>
  <w:style w:type="character" w:customStyle="1" w:styleId="cit-pub-date">
    <w:name w:val="cit-pub-date"/>
    <w:basedOn w:val="a0"/>
    <w:rsid w:val="008C0D44"/>
  </w:style>
  <w:style w:type="character" w:customStyle="1" w:styleId="cit-source">
    <w:name w:val="cit-source"/>
    <w:basedOn w:val="a0"/>
    <w:rsid w:val="008C0D44"/>
  </w:style>
  <w:style w:type="character" w:customStyle="1" w:styleId="cit-vol">
    <w:name w:val="cit-vol"/>
    <w:basedOn w:val="a0"/>
    <w:rsid w:val="008C0D44"/>
  </w:style>
  <w:style w:type="character" w:customStyle="1" w:styleId="cit-fpage">
    <w:name w:val="cit-fpage"/>
    <w:basedOn w:val="a0"/>
    <w:rsid w:val="008C0D44"/>
  </w:style>
  <w:style w:type="character" w:customStyle="1" w:styleId="authorsname">
    <w:name w:val="authors__name"/>
    <w:basedOn w:val="a0"/>
    <w:rsid w:val="000663DC"/>
  </w:style>
  <w:style w:type="paragraph" w:customStyle="1" w:styleId="Pa2">
    <w:name w:val="Pa2"/>
    <w:basedOn w:val="a"/>
    <w:next w:val="a"/>
    <w:uiPriority w:val="99"/>
    <w:rsid w:val="00C27A96"/>
    <w:pPr>
      <w:widowControl w:val="0"/>
      <w:autoSpaceDE w:val="0"/>
      <w:autoSpaceDN w:val="0"/>
      <w:adjustRightInd w:val="0"/>
      <w:spacing w:line="200" w:lineRule="atLeast"/>
    </w:pPr>
    <w:rPr>
      <w:rFonts w:ascii="ITC Zapf Dingbats" w:eastAsia="ITC Zapf Dingbats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15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79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86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1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85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153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7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362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394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5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2233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3777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22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0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5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8933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178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73700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21416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041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7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9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5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7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0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7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52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9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6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546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2965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2824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375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9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3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2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76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890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64153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63296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03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3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95342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445796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99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828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5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326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989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7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589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22710976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30311936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562565532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6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02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61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51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08982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633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13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7297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329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8229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7037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681528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287736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3294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44079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581481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80508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423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1744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36479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6272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244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6720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222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15043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511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2950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2151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576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3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02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01982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5149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017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9961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44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42857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77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617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241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45237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4462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10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8418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3405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49387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325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1232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5665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5281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10002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465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2359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500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486290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2442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3329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6838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858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7265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873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08784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3471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6092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4451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06324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87300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54209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9750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5247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0888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7757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1932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8946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0761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650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04331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9640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0360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5108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9797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2054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7543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3436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06443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7811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3555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9200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1215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6729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9877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3659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8514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952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0497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7247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2488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0541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19835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3155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67676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0965922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751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079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5961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0139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91981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804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401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74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7003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1163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8364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89632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695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4490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17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71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1760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5487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1303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39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177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95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647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914189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124498">
                              <w:marLeft w:val="0"/>
                              <w:marRight w:val="0"/>
                              <w:marTop w:val="240"/>
                              <w:marBottom w:val="5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76133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7034882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</w:divsChild>
    </w:div>
    <w:div w:id="6059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79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3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4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69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275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383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6683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496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22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24849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single" w:sz="6" w:space="4" w:color="E0E0E0"/>
                            <w:left w:val="single" w:sz="6" w:space="4" w:color="E0E0E0"/>
                            <w:bottom w:val="single" w:sz="6" w:space="4" w:color="E0E0E0"/>
                            <w:right w:val="single" w:sz="6" w:space="4" w:color="E0E0E0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872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687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9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36627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0839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743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7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613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988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55633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493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33223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2911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1527506">
                                                                  <w:marLeft w:val="22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3639142">
                                                                      <w:marLeft w:val="0"/>
                                                                      <w:marRight w:val="0"/>
                                                                      <w:marTop w:val="150"/>
                                                                      <w:marBottom w:val="150"/>
                                                                      <w:divBdr>
                                                                        <w:top w:val="single" w:sz="6" w:space="8" w:color="DFDFDF"/>
                                                                        <w:left w:val="single" w:sz="6" w:space="8" w:color="DFDFDF"/>
                                                                        <w:bottom w:val="single" w:sz="6" w:space="8" w:color="DFDFDF"/>
                                                                        <w:right w:val="single" w:sz="6" w:space="8" w:color="DFDFDF"/>
                                                                      </w:divBdr>
                                                                      <w:divsChild>
                                                                        <w:div w:id="183982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8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2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0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275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8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93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65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284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473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700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37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21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1119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5597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369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9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885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98630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5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0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81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2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51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28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774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782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6267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697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4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1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18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63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42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02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5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9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3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5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78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387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8933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2998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8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267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6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0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94685">
                              <w:marLeft w:val="-150"/>
                              <w:marRight w:val="-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494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110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46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4999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12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095659">
                                                      <w:marLeft w:val="-75"/>
                                                      <w:marRight w:val="-7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2335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007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43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1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8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9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4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856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67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235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728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9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1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13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0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7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390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227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3811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61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59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5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12639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6" w:color="005789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9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90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570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8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9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9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35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4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9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67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641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318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6307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7403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0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88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41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6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19849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957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09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84269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717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322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3118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57636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83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914351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23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81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8734312">
                                          <w:marLeft w:val="0"/>
                                          <w:marRight w:val="0"/>
                                          <w:marTop w:val="18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5143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65827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8544578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881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0143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707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45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71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15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320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90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09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9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8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8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3140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3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1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200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9858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38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5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4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5977D-6E05-4E8E-98A9-4320075E6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6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Windows 사용자</cp:lastModifiedBy>
  <cp:revision>3</cp:revision>
  <cp:lastPrinted>2019-06-18T08:19:00Z</cp:lastPrinted>
  <dcterms:created xsi:type="dcterms:W3CDTF">2020-09-05T01:25:00Z</dcterms:created>
  <dcterms:modified xsi:type="dcterms:W3CDTF">2020-09-05T01:25:00Z</dcterms:modified>
</cp:coreProperties>
</file>